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22F5E" w14:textId="77777777" w:rsidR="00AC30ED" w:rsidRDefault="00AC30ED" w:rsidP="00AC30ED">
      <w:pPr>
        <w:spacing w:after="80" w:line="276" w:lineRule="auto"/>
        <w:rPr>
          <w:b/>
          <w:bCs/>
          <w:color w:val="0A3041"/>
          <w:sz w:val="28"/>
          <w:szCs w:val="28"/>
        </w:rPr>
      </w:pPr>
      <w:r>
        <w:rPr>
          <w:b/>
          <w:bCs/>
          <w:color w:val="0A3041"/>
          <w:sz w:val="28"/>
          <w:szCs w:val="28"/>
        </w:rPr>
        <w:t>Supplemental Table</w:t>
      </w:r>
    </w:p>
    <w:p w14:paraId="4AC8BFE3" w14:textId="0F5F63BB" w:rsidR="00C66887" w:rsidRDefault="00C66887" w:rsidP="00C66887">
      <w:pPr>
        <w:spacing w:before="280"/>
        <w:rPr>
          <w:sz w:val="22"/>
          <w:szCs w:val="22"/>
        </w:rPr>
      </w:pPr>
      <w:r>
        <w:rPr>
          <w:sz w:val="22"/>
          <w:szCs w:val="22"/>
        </w:rPr>
        <w:t>Table S1: The ARC Network Investigators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2925"/>
        <w:gridCol w:w="2317"/>
        <w:gridCol w:w="3708"/>
        <w:gridCol w:w="1485"/>
      </w:tblGrid>
      <w:tr w:rsidR="00E84340" w14:paraId="4156624B" w14:textId="77777777" w:rsidTr="00134FF8">
        <w:tc>
          <w:tcPr>
            <w:tcW w:w="10435" w:type="dxa"/>
            <w:gridSpan w:val="4"/>
          </w:tcPr>
          <w:p w14:paraId="6FE4E50F" w14:textId="79577123" w:rsidR="00E84340" w:rsidRPr="00C856CA" w:rsidRDefault="00C856CA" w:rsidP="00C856CA">
            <w:pPr>
              <w:spacing w:after="80" w:line="276" w:lineRule="auto"/>
              <w:jc w:val="center"/>
              <w:rPr>
                <w:b/>
                <w:bCs/>
                <w:color w:val="0A3041"/>
              </w:rPr>
            </w:pPr>
            <w:r w:rsidRPr="00C856CA">
              <w:rPr>
                <w:b/>
                <w:bCs/>
                <w:color w:val="0A3041"/>
              </w:rPr>
              <w:t>Clinical Coordinating Center-Cincinnati Children’s Hospital (CCHMC)</w:t>
            </w:r>
          </w:p>
        </w:tc>
      </w:tr>
      <w:tr w:rsidR="00EC69E0" w14:paraId="7C6DBF4D" w14:textId="77777777" w:rsidTr="00134FF8">
        <w:tc>
          <w:tcPr>
            <w:tcW w:w="2925" w:type="dxa"/>
          </w:tcPr>
          <w:p w14:paraId="2A05AF97" w14:textId="2E1FFABB" w:rsidR="00E84340" w:rsidRPr="00C856CA" w:rsidRDefault="00E84340" w:rsidP="00AC30ED">
            <w:pPr>
              <w:spacing w:after="80" w:line="276" w:lineRule="auto"/>
              <w:rPr>
                <w:b/>
                <w:bCs/>
                <w:color w:val="0A3041"/>
              </w:rPr>
            </w:pPr>
            <w:r w:rsidRPr="00C856CA">
              <w:rPr>
                <w:b/>
                <w:bCs/>
                <w:color w:val="0A3041"/>
              </w:rPr>
              <w:t>Name</w:t>
            </w:r>
          </w:p>
        </w:tc>
        <w:tc>
          <w:tcPr>
            <w:tcW w:w="2317" w:type="dxa"/>
          </w:tcPr>
          <w:p w14:paraId="372DED40" w14:textId="7E33F7E4" w:rsidR="00E84340" w:rsidRPr="00C856CA" w:rsidRDefault="00E84340" w:rsidP="00AC30ED">
            <w:pPr>
              <w:spacing w:after="80" w:line="276" w:lineRule="auto"/>
              <w:rPr>
                <w:b/>
                <w:bCs/>
                <w:color w:val="0A3041"/>
              </w:rPr>
            </w:pPr>
            <w:r w:rsidRPr="00C856CA">
              <w:rPr>
                <w:b/>
                <w:bCs/>
                <w:color w:val="0A3041"/>
              </w:rPr>
              <w:t>Role</w:t>
            </w:r>
          </w:p>
        </w:tc>
        <w:tc>
          <w:tcPr>
            <w:tcW w:w="3708" w:type="dxa"/>
          </w:tcPr>
          <w:p w14:paraId="77F38F55" w14:textId="7A923F90" w:rsidR="00E84340" w:rsidRPr="00C856CA" w:rsidRDefault="00E84340" w:rsidP="00AC30ED">
            <w:pPr>
              <w:spacing w:after="80" w:line="276" w:lineRule="auto"/>
              <w:rPr>
                <w:b/>
                <w:bCs/>
                <w:color w:val="0A3041"/>
              </w:rPr>
            </w:pPr>
            <w:r w:rsidRPr="00C856CA">
              <w:rPr>
                <w:b/>
                <w:bCs/>
                <w:color w:val="0A3041"/>
              </w:rPr>
              <w:t>Institution</w:t>
            </w:r>
          </w:p>
        </w:tc>
        <w:tc>
          <w:tcPr>
            <w:tcW w:w="1485" w:type="dxa"/>
          </w:tcPr>
          <w:p w14:paraId="55CE9CF9" w14:textId="0159820C" w:rsidR="00E84340" w:rsidRPr="00C856CA" w:rsidRDefault="00E84340" w:rsidP="00AC30ED">
            <w:pPr>
              <w:spacing w:after="80" w:line="276" w:lineRule="auto"/>
              <w:rPr>
                <w:b/>
                <w:bCs/>
                <w:color w:val="0A3041"/>
              </w:rPr>
            </w:pPr>
            <w:r w:rsidRPr="00C856CA">
              <w:rPr>
                <w:b/>
                <w:bCs/>
                <w:color w:val="0A3041"/>
              </w:rPr>
              <w:t>Country</w:t>
            </w:r>
          </w:p>
        </w:tc>
      </w:tr>
      <w:tr w:rsidR="00EC69E0" w14:paraId="7FFBEB6B" w14:textId="77777777" w:rsidTr="00134FF8">
        <w:tc>
          <w:tcPr>
            <w:tcW w:w="2925" w:type="dxa"/>
          </w:tcPr>
          <w:p w14:paraId="1950E2EA" w14:textId="11C22054" w:rsidR="00E84340" w:rsidRPr="00581692" w:rsidRDefault="00581692" w:rsidP="00AC30E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581692">
              <w:rPr>
                <w:color w:val="000000" w:themeColor="text1"/>
                <w:sz w:val="22"/>
                <w:szCs w:val="22"/>
              </w:rPr>
              <w:t>Andrea Beaton</w:t>
            </w:r>
          </w:p>
        </w:tc>
        <w:tc>
          <w:tcPr>
            <w:tcW w:w="2317" w:type="dxa"/>
          </w:tcPr>
          <w:p w14:paraId="4F1DDABD" w14:textId="052D00A7" w:rsidR="00E84340" w:rsidRPr="006A05F9" w:rsidRDefault="006A05F9" w:rsidP="00AC30E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6A05F9">
              <w:rPr>
                <w:color w:val="000000" w:themeColor="text1"/>
                <w:sz w:val="22"/>
                <w:szCs w:val="22"/>
              </w:rPr>
              <w:t>Network Director</w:t>
            </w:r>
          </w:p>
        </w:tc>
        <w:tc>
          <w:tcPr>
            <w:tcW w:w="3708" w:type="dxa"/>
          </w:tcPr>
          <w:p w14:paraId="475D532F" w14:textId="291D9833" w:rsidR="00E84340" w:rsidRPr="003F2D54" w:rsidRDefault="003F2D54" w:rsidP="00AC30E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3F2D54">
              <w:rPr>
                <w:color w:val="000000" w:themeColor="text1"/>
                <w:sz w:val="22"/>
                <w:szCs w:val="22"/>
              </w:rPr>
              <w:t>Cincinnati Children’s</w:t>
            </w:r>
          </w:p>
        </w:tc>
        <w:tc>
          <w:tcPr>
            <w:tcW w:w="1485" w:type="dxa"/>
          </w:tcPr>
          <w:p w14:paraId="624D19B3" w14:textId="77831BC2" w:rsidR="00E84340" w:rsidRPr="003F2D54" w:rsidRDefault="003F2D54" w:rsidP="00AC30E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3F2D54">
              <w:rPr>
                <w:color w:val="000000" w:themeColor="text1"/>
                <w:sz w:val="22"/>
                <w:szCs w:val="22"/>
              </w:rPr>
              <w:t>USA</w:t>
            </w:r>
          </w:p>
        </w:tc>
      </w:tr>
      <w:tr w:rsidR="00EC69E0" w14:paraId="4F73E010" w14:textId="77777777" w:rsidTr="00134FF8">
        <w:tc>
          <w:tcPr>
            <w:tcW w:w="2925" w:type="dxa"/>
          </w:tcPr>
          <w:p w14:paraId="7E836E84" w14:textId="52B0F99B" w:rsidR="003F2D54" w:rsidRPr="0016031E" w:rsidRDefault="003F2D54" w:rsidP="003F2D5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amantha Buonfiglio</w:t>
            </w:r>
          </w:p>
        </w:tc>
        <w:tc>
          <w:tcPr>
            <w:tcW w:w="2317" w:type="dxa"/>
          </w:tcPr>
          <w:p w14:paraId="1333A788" w14:textId="33271280" w:rsidR="003F2D54" w:rsidRPr="006A05F9" w:rsidRDefault="003F2D54" w:rsidP="003F2D5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6A05F9">
              <w:rPr>
                <w:color w:val="000000" w:themeColor="text1"/>
                <w:sz w:val="22"/>
                <w:szCs w:val="22"/>
              </w:rPr>
              <w:t>Network Coordinator</w:t>
            </w:r>
          </w:p>
        </w:tc>
        <w:tc>
          <w:tcPr>
            <w:tcW w:w="3708" w:type="dxa"/>
          </w:tcPr>
          <w:p w14:paraId="3FAEBD56" w14:textId="23D684F0" w:rsidR="003F2D54" w:rsidRPr="00E804DC" w:rsidRDefault="003F2D54" w:rsidP="003F2D54">
            <w:pPr>
              <w:spacing w:after="80"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D54">
              <w:rPr>
                <w:color w:val="000000" w:themeColor="text1"/>
                <w:sz w:val="22"/>
                <w:szCs w:val="22"/>
              </w:rPr>
              <w:t>Cincinnati Children’s</w:t>
            </w:r>
          </w:p>
        </w:tc>
        <w:tc>
          <w:tcPr>
            <w:tcW w:w="1485" w:type="dxa"/>
          </w:tcPr>
          <w:p w14:paraId="2DA2572C" w14:textId="77B6C2B3" w:rsidR="003F2D54" w:rsidRPr="00E804DC" w:rsidRDefault="003F2D54" w:rsidP="003F2D54">
            <w:pPr>
              <w:spacing w:after="80"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D54">
              <w:rPr>
                <w:color w:val="000000" w:themeColor="text1"/>
                <w:sz w:val="22"/>
                <w:szCs w:val="22"/>
              </w:rPr>
              <w:t>USA</w:t>
            </w:r>
          </w:p>
        </w:tc>
      </w:tr>
      <w:tr w:rsidR="00EC69E0" w14:paraId="21B49E23" w14:textId="77777777" w:rsidTr="00134FF8">
        <w:tc>
          <w:tcPr>
            <w:tcW w:w="2925" w:type="dxa"/>
          </w:tcPr>
          <w:p w14:paraId="2B67B190" w14:textId="379C7A0D" w:rsidR="003F2D54" w:rsidRPr="00E804DC" w:rsidRDefault="003F2D54" w:rsidP="003F2D5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E804DC">
              <w:rPr>
                <w:color w:val="000000" w:themeColor="text1"/>
                <w:sz w:val="22"/>
                <w:szCs w:val="22"/>
              </w:rPr>
              <w:t>Ndate Fall</w:t>
            </w:r>
          </w:p>
        </w:tc>
        <w:tc>
          <w:tcPr>
            <w:tcW w:w="2317" w:type="dxa"/>
          </w:tcPr>
          <w:p w14:paraId="44139C6E" w14:textId="379F7F4C" w:rsidR="003F2D54" w:rsidRPr="006A05F9" w:rsidRDefault="003F2D54" w:rsidP="003F2D5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6A05F9">
              <w:rPr>
                <w:color w:val="000000" w:themeColor="text1"/>
                <w:sz w:val="22"/>
                <w:szCs w:val="22"/>
              </w:rPr>
              <w:t>Scientific Coordinator</w:t>
            </w:r>
          </w:p>
        </w:tc>
        <w:tc>
          <w:tcPr>
            <w:tcW w:w="3708" w:type="dxa"/>
          </w:tcPr>
          <w:p w14:paraId="3F650DDD" w14:textId="3958533A" w:rsidR="003F2D54" w:rsidRPr="00E804DC" w:rsidRDefault="003F2D54" w:rsidP="003F2D54">
            <w:pPr>
              <w:spacing w:after="80"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D54">
              <w:rPr>
                <w:color w:val="000000" w:themeColor="text1"/>
                <w:sz w:val="22"/>
                <w:szCs w:val="22"/>
              </w:rPr>
              <w:t>Cincinnati Children’s</w:t>
            </w:r>
          </w:p>
        </w:tc>
        <w:tc>
          <w:tcPr>
            <w:tcW w:w="1485" w:type="dxa"/>
          </w:tcPr>
          <w:p w14:paraId="22D1B253" w14:textId="0C7D97D6" w:rsidR="003F2D54" w:rsidRPr="00E804DC" w:rsidRDefault="003F2D54" w:rsidP="003F2D54">
            <w:pPr>
              <w:spacing w:after="80"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D54">
              <w:rPr>
                <w:color w:val="000000" w:themeColor="text1"/>
                <w:sz w:val="22"/>
                <w:szCs w:val="22"/>
              </w:rPr>
              <w:t>USA</w:t>
            </w:r>
          </w:p>
        </w:tc>
      </w:tr>
      <w:tr w:rsidR="00EC69E0" w14:paraId="3FA06750" w14:textId="77777777" w:rsidTr="00134FF8">
        <w:tc>
          <w:tcPr>
            <w:tcW w:w="2925" w:type="dxa"/>
          </w:tcPr>
          <w:p w14:paraId="292356D8" w14:textId="5A93D0D4" w:rsidR="003F2D54" w:rsidRPr="00E804DC" w:rsidRDefault="003F2D54" w:rsidP="003F2D5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E804DC">
              <w:rPr>
                <w:color w:val="000000" w:themeColor="text1"/>
                <w:sz w:val="22"/>
                <w:szCs w:val="22"/>
              </w:rPr>
              <w:t>Robin Miller</w:t>
            </w:r>
          </w:p>
        </w:tc>
        <w:tc>
          <w:tcPr>
            <w:tcW w:w="2317" w:type="dxa"/>
          </w:tcPr>
          <w:p w14:paraId="4BC763CD" w14:textId="49650F3C" w:rsidR="003F2D54" w:rsidRPr="006A05F9" w:rsidRDefault="003F2D54" w:rsidP="003F2D5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6A05F9">
              <w:rPr>
                <w:color w:val="000000" w:themeColor="text1"/>
                <w:sz w:val="22"/>
                <w:szCs w:val="22"/>
              </w:rPr>
              <w:t>Financial Coordinator</w:t>
            </w:r>
          </w:p>
        </w:tc>
        <w:tc>
          <w:tcPr>
            <w:tcW w:w="3708" w:type="dxa"/>
          </w:tcPr>
          <w:p w14:paraId="3B4C8651" w14:textId="4936B652" w:rsidR="003F2D54" w:rsidRPr="00E804DC" w:rsidRDefault="003F2D54" w:rsidP="003F2D54">
            <w:pPr>
              <w:spacing w:after="80"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D54">
              <w:rPr>
                <w:color w:val="000000" w:themeColor="text1"/>
                <w:sz w:val="22"/>
                <w:szCs w:val="22"/>
              </w:rPr>
              <w:t>Cincinnati Children’s</w:t>
            </w:r>
          </w:p>
        </w:tc>
        <w:tc>
          <w:tcPr>
            <w:tcW w:w="1485" w:type="dxa"/>
          </w:tcPr>
          <w:p w14:paraId="01C998E9" w14:textId="52FD4FDD" w:rsidR="003F2D54" w:rsidRPr="00E804DC" w:rsidRDefault="003F2D54" w:rsidP="003F2D54">
            <w:pPr>
              <w:spacing w:after="80"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D54">
              <w:rPr>
                <w:color w:val="000000" w:themeColor="text1"/>
                <w:sz w:val="22"/>
                <w:szCs w:val="22"/>
              </w:rPr>
              <w:t>USA</w:t>
            </w:r>
          </w:p>
        </w:tc>
      </w:tr>
      <w:tr w:rsidR="00EC69E0" w14:paraId="416AA80F" w14:textId="77777777" w:rsidTr="00134FF8">
        <w:tc>
          <w:tcPr>
            <w:tcW w:w="2925" w:type="dxa"/>
          </w:tcPr>
          <w:p w14:paraId="07A84A4C" w14:textId="5571546F" w:rsidR="003F2D54" w:rsidRPr="00E804DC" w:rsidRDefault="003F2D54" w:rsidP="003F2D5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E804DC">
              <w:rPr>
                <w:color w:val="000000" w:themeColor="text1"/>
                <w:sz w:val="22"/>
                <w:szCs w:val="22"/>
              </w:rPr>
              <w:t>Rachel Sarnacki</w:t>
            </w:r>
          </w:p>
        </w:tc>
        <w:tc>
          <w:tcPr>
            <w:tcW w:w="2317" w:type="dxa"/>
          </w:tcPr>
          <w:p w14:paraId="5E36FE1B" w14:textId="073B6A64" w:rsidR="003F2D54" w:rsidRPr="006A05F9" w:rsidRDefault="003F2D54" w:rsidP="003F2D5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6A05F9">
              <w:rPr>
                <w:color w:val="000000" w:themeColor="text1"/>
                <w:sz w:val="22"/>
                <w:szCs w:val="22"/>
              </w:rPr>
              <w:t>Program Management</w:t>
            </w:r>
          </w:p>
        </w:tc>
        <w:tc>
          <w:tcPr>
            <w:tcW w:w="3708" w:type="dxa"/>
          </w:tcPr>
          <w:p w14:paraId="7EBF29FF" w14:textId="5AEDB696" w:rsidR="003F2D54" w:rsidRPr="00E804DC" w:rsidRDefault="003F2D54" w:rsidP="003F2D54">
            <w:pPr>
              <w:spacing w:after="80"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D54">
              <w:rPr>
                <w:color w:val="000000" w:themeColor="text1"/>
                <w:sz w:val="22"/>
                <w:szCs w:val="22"/>
              </w:rPr>
              <w:t>Cincinnati Children’s</w:t>
            </w:r>
          </w:p>
        </w:tc>
        <w:tc>
          <w:tcPr>
            <w:tcW w:w="1485" w:type="dxa"/>
          </w:tcPr>
          <w:p w14:paraId="06BB13D3" w14:textId="6C828882" w:rsidR="003F2D54" w:rsidRPr="00E804DC" w:rsidRDefault="003F2D54" w:rsidP="003F2D54">
            <w:pPr>
              <w:spacing w:after="80"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D54">
              <w:rPr>
                <w:color w:val="000000" w:themeColor="text1"/>
                <w:sz w:val="22"/>
                <w:szCs w:val="22"/>
              </w:rPr>
              <w:t>USA</w:t>
            </w:r>
          </w:p>
        </w:tc>
      </w:tr>
      <w:tr w:rsidR="00EC69E0" w14:paraId="6DCF4A35" w14:textId="77777777" w:rsidTr="00134FF8">
        <w:tc>
          <w:tcPr>
            <w:tcW w:w="2925" w:type="dxa"/>
          </w:tcPr>
          <w:p w14:paraId="33BE1FB7" w14:textId="3734F3FF" w:rsidR="003F2D54" w:rsidRPr="00E804DC" w:rsidRDefault="003F2D54" w:rsidP="003F2D5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anhua Zhang</w:t>
            </w:r>
          </w:p>
        </w:tc>
        <w:tc>
          <w:tcPr>
            <w:tcW w:w="2317" w:type="dxa"/>
          </w:tcPr>
          <w:p w14:paraId="1FD38846" w14:textId="3B196393" w:rsidR="003F2D54" w:rsidRPr="0094310B" w:rsidRDefault="003F2D54" w:rsidP="003F2D5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iostatistician</w:t>
            </w:r>
          </w:p>
        </w:tc>
        <w:tc>
          <w:tcPr>
            <w:tcW w:w="3708" w:type="dxa"/>
          </w:tcPr>
          <w:p w14:paraId="111FA246" w14:textId="66BBD245" w:rsidR="003F2D54" w:rsidRPr="00E804DC" w:rsidRDefault="003F2D54" w:rsidP="003F2D54">
            <w:pPr>
              <w:spacing w:after="80"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D54">
              <w:rPr>
                <w:color w:val="000000" w:themeColor="text1"/>
                <w:sz w:val="22"/>
                <w:szCs w:val="22"/>
              </w:rPr>
              <w:t>Cincinnati Children’s</w:t>
            </w:r>
          </w:p>
        </w:tc>
        <w:tc>
          <w:tcPr>
            <w:tcW w:w="1485" w:type="dxa"/>
          </w:tcPr>
          <w:p w14:paraId="05A11DCB" w14:textId="4E7E823F" w:rsidR="003F2D54" w:rsidRPr="00E804DC" w:rsidRDefault="003F2D54" w:rsidP="003F2D54">
            <w:pPr>
              <w:spacing w:after="80"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D54">
              <w:rPr>
                <w:color w:val="000000" w:themeColor="text1"/>
                <w:sz w:val="22"/>
                <w:szCs w:val="22"/>
              </w:rPr>
              <w:t>USA</w:t>
            </w:r>
          </w:p>
        </w:tc>
      </w:tr>
      <w:tr w:rsidR="000A46ED" w14:paraId="3355B41F" w14:textId="77777777" w:rsidTr="00134FF8">
        <w:tc>
          <w:tcPr>
            <w:tcW w:w="10435" w:type="dxa"/>
            <w:gridSpan w:val="4"/>
          </w:tcPr>
          <w:p w14:paraId="29801FEE" w14:textId="5B609F03" w:rsidR="000A46ED" w:rsidRDefault="003B6DB3" w:rsidP="000A46ED">
            <w:pPr>
              <w:spacing w:after="80" w:line="276" w:lineRule="auto"/>
              <w:jc w:val="center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b/>
                <w:bCs/>
                <w:color w:val="0A3041"/>
              </w:rPr>
              <w:t>Recruitment Sites</w:t>
            </w:r>
          </w:p>
        </w:tc>
      </w:tr>
      <w:tr w:rsidR="00EC69E0" w14:paraId="3756CBF8" w14:textId="77777777" w:rsidTr="00134FF8">
        <w:tc>
          <w:tcPr>
            <w:tcW w:w="2925" w:type="dxa"/>
          </w:tcPr>
          <w:p w14:paraId="74FC9EAA" w14:textId="7DF7F673" w:rsidR="00767A8D" w:rsidRPr="00AD2682" w:rsidRDefault="00767A8D" w:rsidP="00767A8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eticia Ferreira de Souza</w:t>
            </w:r>
          </w:p>
        </w:tc>
        <w:tc>
          <w:tcPr>
            <w:tcW w:w="2317" w:type="dxa"/>
          </w:tcPr>
          <w:p w14:paraId="1A5FDC84" w14:textId="6036F940" w:rsidR="00767A8D" w:rsidRPr="00AD2682" w:rsidRDefault="009850A4" w:rsidP="00767A8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linical Coordinator</w:t>
            </w:r>
          </w:p>
        </w:tc>
        <w:tc>
          <w:tcPr>
            <w:tcW w:w="3708" w:type="dxa"/>
          </w:tcPr>
          <w:p w14:paraId="6A9B7810" w14:textId="73B056B9" w:rsidR="00767A8D" w:rsidRPr="00837A91" w:rsidRDefault="00767A8D" w:rsidP="00767A8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eira de Santana Children’s Hospital</w:t>
            </w:r>
          </w:p>
        </w:tc>
        <w:tc>
          <w:tcPr>
            <w:tcW w:w="1485" w:type="dxa"/>
          </w:tcPr>
          <w:p w14:paraId="6959DBEC" w14:textId="42C256D7" w:rsidR="00767A8D" w:rsidRPr="009E7681" w:rsidRDefault="00767A8D" w:rsidP="00767A8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razil</w:t>
            </w:r>
          </w:p>
        </w:tc>
      </w:tr>
      <w:tr w:rsidR="00EC69E0" w14:paraId="7BADA3B8" w14:textId="77777777" w:rsidTr="00134FF8">
        <w:tc>
          <w:tcPr>
            <w:tcW w:w="2925" w:type="dxa"/>
          </w:tcPr>
          <w:p w14:paraId="6D7B8521" w14:textId="0A109C32" w:rsidR="00767A8D" w:rsidRPr="00AD2682" w:rsidRDefault="00767A8D" w:rsidP="00767A8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AD2682">
              <w:rPr>
                <w:color w:val="000000" w:themeColor="text1"/>
                <w:sz w:val="22"/>
                <w:szCs w:val="22"/>
              </w:rPr>
              <w:t xml:space="preserve">Isabella Fonseca </w:t>
            </w:r>
          </w:p>
        </w:tc>
        <w:tc>
          <w:tcPr>
            <w:tcW w:w="2317" w:type="dxa"/>
          </w:tcPr>
          <w:p w14:paraId="36AF376E" w14:textId="7B4D89A1" w:rsidR="00767A8D" w:rsidRPr="00AD2682" w:rsidRDefault="00633770" w:rsidP="00767A8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ellow</w:t>
            </w:r>
          </w:p>
        </w:tc>
        <w:tc>
          <w:tcPr>
            <w:tcW w:w="3708" w:type="dxa"/>
          </w:tcPr>
          <w:p w14:paraId="7AEE34C6" w14:textId="0017EBFA" w:rsidR="00767A8D" w:rsidRPr="00837A91" w:rsidRDefault="00767A8D" w:rsidP="00767A8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837A91">
              <w:rPr>
                <w:color w:val="000000" w:themeColor="text1"/>
                <w:sz w:val="22"/>
                <w:szCs w:val="22"/>
              </w:rPr>
              <w:t>Federal University of Minas Gerais</w:t>
            </w:r>
          </w:p>
        </w:tc>
        <w:tc>
          <w:tcPr>
            <w:tcW w:w="1485" w:type="dxa"/>
          </w:tcPr>
          <w:p w14:paraId="1F6B8A84" w14:textId="536B4CB6" w:rsidR="00767A8D" w:rsidRPr="009E7681" w:rsidRDefault="00767A8D" w:rsidP="00767A8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9E7681">
              <w:rPr>
                <w:color w:val="000000" w:themeColor="text1"/>
                <w:sz w:val="22"/>
                <w:szCs w:val="22"/>
              </w:rPr>
              <w:t>Brazil</w:t>
            </w:r>
          </w:p>
        </w:tc>
      </w:tr>
      <w:tr w:rsidR="00EC69E0" w14:paraId="3FB69B52" w14:textId="77777777" w:rsidTr="00134FF8">
        <w:tc>
          <w:tcPr>
            <w:tcW w:w="2925" w:type="dxa"/>
          </w:tcPr>
          <w:p w14:paraId="0D056FFC" w14:textId="38B1C3CF" w:rsidR="00767A8D" w:rsidRDefault="00767A8D" w:rsidP="00767A8D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Bernado Mendoza</w:t>
            </w:r>
            <w:r w:rsidRPr="00AD2682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17" w:type="dxa"/>
          </w:tcPr>
          <w:p w14:paraId="24A5D4F7" w14:textId="1DED4A26" w:rsidR="00767A8D" w:rsidRDefault="009850A4" w:rsidP="00767A8D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Investigator</w:t>
            </w:r>
          </w:p>
        </w:tc>
        <w:tc>
          <w:tcPr>
            <w:tcW w:w="3708" w:type="dxa"/>
          </w:tcPr>
          <w:p w14:paraId="08E7C6F9" w14:textId="5148B97B" w:rsidR="00767A8D" w:rsidRDefault="00767A8D" w:rsidP="00767A8D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Feira de Santana Children’s Hospital</w:t>
            </w:r>
          </w:p>
        </w:tc>
        <w:tc>
          <w:tcPr>
            <w:tcW w:w="1485" w:type="dxa"/>
          </w:tcPr>
          <w:p w14:paraId="3EC8FD9F" w14:textId="7FF040A1" w:rsidR="00767A8D" w:rsidRDefault="00767A8D" w:rsidP="00767A8D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9E7681">
              <w:rPr>
                <w:color w:val="000000" w:themeColor="text1"/>
                <w:sz w:val="22"/>
                <w:szCs w:val="22"/>
              </w:rPr>
              <w:t>Brazil</w:t>
            </w:r>
          </w:p>
        </w:tc>
      </w:tr>
      <w:tr w:rsidR="00EC69E0" w14:paraId="3CE97FB1" w14:textId="77777777" w:rsidTr="00134FF8">
        <w:tc>
          <w:tcPr>
            <w:tcW w:w="2925" w:type="dxa"/>
          </w:tcPr>
          <w:p w14:paraId="37D4F0AE" w14:textId="752DD1D8" w:rsidR="00767A8D" w:rsidRDefault="00767A8D" w:rsidP="00767A8D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Renata Fonseca Mendoza</w:t>
            </w:r>
          </w:p>
        </w:tc>
        <w:tc>
          <w:tcPr>
            <w:tcW w:w="2317" w:type="dxa"/>
          </w:tcPr>
          <w:p w14:paraId="7F222703" w14:textId="08133FB9" w:rsidR="00767A8D" w:rsidRDefault="00767A8D" w:rsidP="00767A8D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PI</w:t>
            </w:r>
          </w:p>
        </w:tc>
        <w:tc>
          <w:tcPr>
            <w:tcW w:w="3708" w:type="dxa"/>
          </w:tcPr>
          <w:p w14:paraId="5C3F9C31" w14:textId="73EDF9DA" w:rsidR="00767A8D" w:rsidRDefault="00767A8D" w:rsidP="00767A8D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837A91">
              <w:rPr>
                <w:color w:val="000000" w:themeColor="text1"/>
                <w:sz w:val="22"/>
                <w:szCs w:val="22"/>
              </w:rPr>
              <w:t>Federal University of Minas Gerais</w:t>
            </w:r>
          </w:p>
        </w:tc>
        <w:tc>
          <w:tcPr>
            <w:tcW w:w="1485" w:type="dxa"/>
          </w:tcPr>
          <w:p w14:paraId="0F57F89E" w14:textId="0B9704FA" w:rsidR="00767A8D" w:rsidRDefault="00767A8D" w:rsidP="00767A8D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9E7681">
              <w:rPr>
                <w:color w:val="000000" w:themeColor="text1"/>
                <w:sz w:val="22"/>
                <w:szCs w:val="22"/>
              </w:rPr>
              <w:t>Brazil</w:t>
            </w:r>
          </w:p>
        </w:tc>
      </w:tr>
      <w:tr w:rsidR="00EC69E0" w14:paraId="04A50951" w14:textId="77777777" w:rsidTr="00134FF8">
        <w:tc>
          <w:tcPr>
            <w:tcW w:w="2925" w:type="dxa"/>
          </w:tcPr>
          <w:p w14:paraId="7ADF24DD" w14:textId="48B2D3BC" w:rsidR="00767A8D" w:rsidRDefault="00794AE5" w:rsidP="00767A8D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Maria Carmo P Nunes</w:t>
            </w:r>
            <w:r w:rsidR="00767A8D" w:rsidRPr="00AD2682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17" w:type="dxa"/>
          </w:tcPr>
          <w:p w14:paraId="5D96242D" w14:textId="7FD9A947" w:rsidR="00767A8D" w:rsidRDefault="00794AE5" w:rsidP="00767A8D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PI</w:t>
            </w:r>
          </w:p>
        </w:tc>
        <w:tc>
          <w:tcPr>
            <w:tcW w:w="3708" w:type="dxa"/>
          </w:tcPr>
          <w:p w14:paraId="63F6AFC8" w14:textId="54AE4D45" w:rsidR="00767A8D" w:rsidRDefault="00767A8D" w:rsidP="00767A8D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837A91">
              <w:rPr>
                <w:color w:val="000000" w:themeColor="text1"/>
                <w:sz w:val="22"/>
                <w:szCs w:val="22"/>
              </w:rPr>
              <w:t>Federal University of Minas Gerais</w:t>
            </w:r>
          </w:p>
        </w:tc>
        <w:tc>
          <w:tcPr>
            <w:tcW w:w="1485" w:type="dxa"/>
          </w:tcPr>
          <w:p w14:paraId="09C278E8" w14:textId="3DD7331F" w:rsidR="00767A8D" w:rsidRDefault="00767A8D" w:rsidP="00767A8D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9E7681">
              <w:rPr>
                <w:color w:val="000000" w:themeColor="text1"/>
                <w:sz w:val="22"/>
                <w:szCs w:val="22"/>
              </w:rPr>
              <w:t>Brazil</w:t>
            </w:r>
          </w:p>
        </w:tc>
      </w:tr>
      <w:tr w:rsidR="00EC69E0" w14:paraId="19118585" w14:textId="77777777" w:rsidTr="00134FF8">
        <w:tc>
          <w:tcPr>
            <w:tcW w:w="2925" w:type="dxa"/>
          </w:tcPr>
          <w:p w14:paraId="073F89A8" w14:textId="0AD83D89" w:rsidR="00336A23" w:rsidRDefault="00336A23" w:rsidP="00336A23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Sarah Gunter</w:t>
            </w:r>
            <w:r w:rsidRPr="00AD2682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17" w:type="dxa"/>
          </w:tcPr>
          <w:p w14:paraId="2B90A4E9" w14:textId="15B25E9D" w:rsidR="00336A23" w:rsidRDefault="00336A23" w:rsidP="00336A23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Investigator</w:t>
            </w:r>
          </w:p>
        </w:tc>
        <w:tc>
          <w:tcPr>
            <w:tcW w:w="3708" w:type="dxa"/>
          </w:tcPr>
          <w:p w14:paraId="67133EEE" w14:textId="426C48D3" w:rsidR="00336A23" w:rsidRDefault="009573BB" w:rsidP="00336A23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Baylor Foundation-Texas Children’s</w:t>
            </w:r>
          </w:p>
        </w:tc>
        <w:tc>
          <w:tcPr>
            <w:tcW w:w="1485" w:type="dxa"/>
          </w:tcPr>
          <w:p w14:paraId="68622AD1" w14:textId="181682CC" w:rsidR="00336A23" w:rsidRDefault="00336A23" w:rsidP="00336A23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Malawi</w:t>
            </w:r>
          </w:p>
        </w:tc>
      </w:tr>
      <w:tr w:rsidR="00EC69E0" w14:paraId="62739AE0" w14:textId="77777777" w:rsidTr="00134FF8">
        <w:tc>
          <w:tcPr>
            <w:tcW w:w="2925" w:type="dxa"/>
          </w:tcPr>
          <w:p w14:paraId="4083215A" w14:textId="2690DFBC" w:rsidR="008809F4" w:rsidRPr="00991CE2" w:rsidRDefault="008809F4" w:rsidP="008809F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A90421">
              <w:rPr>
                <w:color w:val="000000" w:themeColor="text1"/>
                <w:sz w:val="22"/>
                <w:szCs w:val="22"/>
              </w:rPr>
              <w:t xml:space="preserve">Norbert </w:t>
            </w:r>
            <w:proofErr w:type="spellStart"/>
            <w:r w:rsidRPr="00A90421">
              <w:rPr>
                <w:color w:val="000000" w:themeColor="text1"/>
                <w:sz w:val="22"/>
                <w:szCs w:val="22"/>
              </w:rPr>
              <w:t>Kamchembere</w:t>
            </w:r>
            <w:proofErr w:type="spellEnd"/>
          </w:p>
        </w:tc>
        <w:tc>
          <w:tcPr>
            <w:tcW w:w="2317" w:type="dxa"/>
          </w:tcPr>
          <w:p w14:paraId="01A35749" w14:textId="76C8E367" w:rsidR="008809F4" w:rsidRDefault="008809F4" w:rsidP="008809F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vestigator</w:t>
            </w:r>
          </w:p>
        </w:tc>
        <w:tc>
          <w:tcPr>
            <w:tcW w:w="3708" w:type="dxa"/>
          </w:tcPr>
          <w:p w14:paraId="725839F9" w14:textId="480AC31C" w:rsidR="008809F4" w:rsidRDefault="008809F4" w:rsidP="008809F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Kamuzu Central Hospital</w:t>
            </w:r>
          </w:p>
        </w:tc>
        <w:tc>
          <w:tcPr>
            <w:tcW w:w="1485" w:type="dxa"/>
          </w:tcPr>
          <w:p w14:paraId="3DB4F6FA" w14:textId="6F492720" w:rsidR="008809F4" w:rsidRDefault="008809F4" w:rsidP="008809F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alawi</w:t>
            </w:r>
          </w:p>
        </w:tc>
      </w:tr>
      <w:tr w:rsidR="00EC69E0" w14:paraId="3C804B21" w14:textId="77777777" w:rsidTr="00134FF8">
        <w:tc>
          <w:tcPr>
            <w:tcW w:w="2925" w:type="dxa"/>
          </w:tcPr>
          <w:p w14:paraId="7F59F90B" w14:textId="45020AB6" w:rsidR="008809F4" w:rsidRPr="00991CE2" w:rsidRDefault="008809F4" w:rsidP="008809F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anley Kamija</w:t>
            </w:r>
          </w:p>
        </w:tc>
        <w:tc>
          <w:tcPr>
            <w:tcW w:w="2317" w:type="dxa"/>
          </w:tcPr>
          <w:p w14:paraId="39B41175" w14:textId="13C8DEFB" w:rsidR="008809F4" w:rsidRDefault="008809F4" w:rsidP="008809F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vestigator</w:t>
            </w:r>
          </w:p>
        </w:tc>
        <w:tc>
          <w:tcPr>
            <w:tcW w:w="3708" w:type="dxa"/>
          </w:tcPr>
          <w:p w14:paraId="4C0E9616" w14:textId="242F7995" w:rsidR="008809F4" w:rsidRDefault="008809F4" w:rsidP="008809F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niversity of North Carolina Project</w:t>
            </w:r>
          </w:p>
        </w:tc>
        <w:tc>
          <w:tcPr>
            <w:tcW w:w="1485" w:type="dxa"/>
          </w:tcPr>
          <w:p w14:paraId="66A0A900" w14:textId="4C581DA6" w:rsidR="008809F4" w:rsidRDefault="008809F4" w:rsidP="008809F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alawi</w:t>
            </w:r>
          </w:p>
        </w:tc>
      </w:tr>
      <w:tr w:rsidR="00EC69E0" w14:paraId="0F4E330A" w14:textId="77777777" w:rsidTr="00134FF8">
        <w:tc>
          <w:tcPr>
            <w:tcW w:w="2925" w:type="dxa"/>
          </w:tcPr>
          <w:p w14:paraId="6337EF3E" w14:textId="6568952B" w:rsidR="008809F4" w:rsidRPr="00991CE2" w:rsidRDefault="008809F4" w:rsidP="008809F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1F33EA">
              <w:rPr>
                <w:color w:val="000000" w:themeColor="text1"/>
                <w:sz w:val="22"/>
                <w:szCs w:val="22"/>
              </w:rPr>
              <w:t>Mercy Kumwenda</w:t>
            </w:r>
          </w:p>
        </w:tc>
        <w:tc>
          <w:tcPr>
            <w:tcW w:w="2317" w:type="dxa"/>
          </w:tcPr>
          <w:p w14:paraId="73E1FB55" w14:textId="1C1F0C17" w:rsidR="008809F4" w:rsidRDefault="008809F4" w:rsidP="008809F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vestigator</w:t>
            </w:r>
          </w:p>
        </w:tc>
        <w:tc>
          <w:tcPr>
            <w:tcW w:w="3708" w:type="dxa"/>
          </w:tcPr>
          <w:p w14:paraId="3F73D59A" w14:textId="44FF060A" w:rsidR="008809F4" w:rsidRDefault="008809F4" w:rsidP="008809F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aylor Foundation-Texas Children’s</w:t>
            </w:r>
          </w:p>
        </w:tc>
        <w:tc>
          <w:tcPr>
            <w:tcW w:w="1485" w:type="dxa"/>
          </w:tcPr>
          <w:p w14:paraId="59D65A2C" w14:textId="0697787D" w:rsidR="008809F4" w:rsidRDefault="008809F4" w:rsidP="008809F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alawi</w:t>
            </w:r>
          </w:p>
        </w:tc>
      </w:tr>
      <w:tr w:rsidR="00EC69E0" w14:paraId="5A658015" w14:textId="77777777" w:rsidTr="00134FF8">
        <w:tc>
          <w:tcPr>
            <w:tcW w:w="2925" w:type="dxa"/>
          </w:tcPr>
          <w:p w14:paraId="64F35CCC" w14:textId="5F06F659" w:rsidR="008809F4" w:rsidRDefault="008809F4" w:rsidP="008809F4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991CE2">
              <w:rPr>
                <w:color w:val="000000" w:themeColor="text1"/>
                <w:sz w:val="22"/>
                <w:szCs w:val="22"/>
              </w:rPr>
              <w:t xml:space="preserve">Treasure </w:t>
            </w:r>
            <w:proofErr w:type="spellStart"/>
            <w:r w:rsidRPr="00991CE2">
              <w:rPr>
                <w:color w:val="000000" w:themeColor="text1"/>
                <w:sz w:val="22"/>
                <w:szCs w:val="22"/>
              </w:rPr>
              <w:t>Mkaliainga</w:t>
            </w:r>
            <w:proofErr w:type="spellEnd"/>
          </w:p>
        </w:tc>
        <w:tc>
          <w:tcPr>
            <w:tcW w:w="2317" w:type="dxa"/>
          </w:tcPr>
          <w:p w14:paraId="673BF159" w14:textId="73D45814" w:rsidR="008809F4" w:rsidRDefault="008809F4" w:rsidP="008809F4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Investigator</w:t>
            </w:r>
          </w:p>
        </w:tc>
        <w:tc>
          <w:tcPr>
            <w:tcW w:w="3708" w:type="dxa"/>
          </w:tcPr>
          <w:p w14:paraId="01A6CB1D" w14:textId="542BFF3E" w:rsidR="008809F4" w:rsidRDefault="008809F4" w:rsidP="008809F4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Kamuzu Central Hospital</w:t>
            </w:r>
          </w:p>
        </w:tc>
        <w:tc>
          <w:tcPr>
            <w:tcW w:w="1485" w:type="dxa"/>
          </w:tcPr>
          <w:p w14:paraId="76CABA99" w14:textId="1100CD4B" w:rsidR="008809F4" w:rsidRDefault="008809F4" w:rsidP="008809F4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Malawi</w:t>
            </w:r>
          </w:p>
        </w:tc>
      </w:tr>
      <w:tr w:rsidR="00EC69E0" w14:paraId="1C86D712" w14:textId="77777777" w:rsidTr="00134FF8">
        <w:tc>
          <w:tcPr>
            <w:tcW w:w="2925" w:type="dxa"/>
          </w:tcPr>
          <w:p w14:paraId="15F51978" w14:textId="0C5A09C1" w:rsidR="002D4FF1" w:rsidRDefault="002D4FF1" w:rsidP="002D4FF1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5F760B">
              <w:rPr>
                <w:color w:val="000000" w:themeColor="text1"/>
                <w:sz w:val="22"/>
                <w:szCs w:val="22"/>
              </w:rPr>
              <w:t>Amy Sanyahumbi</w:t>
            </w:r>
          </w:p>
        </w:tc>
        <w:tc>
          <w:tcPr>
            <w:tcW w:w="2317" w:type="dxa"/>
          </w:tcPr>
          <w:p w14:paraId="76DECC9C" w14:textId="5C895915" w:rsidR="002D4FF1" w:rsidRDefault="002D4FF1" w:rsidP="002D4FF1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PI</w:t>
            </w:r>
          </w:p>
        </w:tc>
        <w:tc>
          <w:tcPr>
            <w:tcW w:w="3708" w:type="dxa"/>
          </w:tcPr>
          <w:p w14:paraId="5C5C6977" w14:textId="1355AF48" w:rsidR="002D4FF1" w:rsidRDefault="002D4FF1" w:rsidP="002D4FF1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Baylor Foundation-Texas Children’s</w:t>
            </w:r>
          </w:p>
        </w:tc>
        <w:tc>
          <w:tcPr>
            <w:tcW w:w="1485" w:type="dxa"/>
          </w:tcPr>
          <w:p w14:paraId="6046F08A" w14:textId="73A046E5" w:rsidR="002D4FF1" w:rsidRDefault="002D4FF1" w:rsidP="002D4FF1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Malawi</w:t>
            </w:r>
          </w:p>
        </w:tc>
      </w:tr>
      <w:tr w:rsidR="00EC69E0" w14:paraId="0DE85A6D" w14:textId="77777777" w:rsidTr="00134FF8">
        <w:tc>
          <w:tcPr>
            <w:tcW w:w="2925" w:type="dxa"/>
          </w:tcPr>
          <w:p w14:paraId="573398B2" w14:textId="1E7894C8" w:rsidR="002D4FF1" w:rsidRDefault="002D4FF1" w:rsidP="002D4FF1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955069">
              <w:rPr>
                <w:color w:val="000000" w:themeColor="text1"/>
                <w:sz w:val="22"/>
                <w:szCs w:val="22"/>
              </w:rPr>
              <w:t>Morgan T. Sekou</w:t>
            </w:r>
          </w:p>
        </w:tc>
        <w:tc>
          <w:tcPr>
            <w:tcW w:w="2317" w:type="dxa"/>
          </w:tcPr>
          <w:p w14:paraId="7175CFA9" w14:textId="1282619F" w:rsidR="002D4FF1" w:rsidRPr="002D4FF1" w:rsidRDefault="002D4FF1" w:rsidP="002D4FF1">
            <w:pPr>
              <w:spacing w:after="80" w:line="276" w:lineRule="auto"/>
              <w:rPr>
                <w:color w:val="0A3041"/>
                <w:sz w:val="22"/>
                <w:szCs w:val="22"/>
              </w:rPr>
            </w:pPr>
            <w:r w:rsidRPr="002D4FF1">
              <w:rPr>
                <w:color w:val="000000" w:themeColor="text1"/>
                <w:sz w:val="22"/>
                <w:szCs w:val="22"/>
              </w:rPr>
              <w:t>Study staff</w:t>
            </w:r>
          </w:p>
        </w:tc>
        <w:tc>
          <w:tcPr>
            <w:tcW w:w="3708" w:type="dxa"/>
          </w:tcPr>
          <w:p w14:paraId="4FAC6EEB" w14:textId="582D938F" w:rsidR="002D4FF1" w:rsidRDefault="002D4FF1" w:rsidP="002D4FF1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Baylor Foundation-Texas Children’s</w:t>
            </w:r>
          </w:p>
        </w:tc>
        <w:tc>
          <w:tcPr>
            <w:tcW w:w="1485" w:type="dxa"/>
          </w:tcPr>
          <w:p w14:paraId="25281633" w14:textId="1B2AB08D" w:rsidR="002D4FF1" w:rsidRDefault="002D4FF1" w:rsidP="002D4FF1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Malawi</w:t>
            </w:r>
          </w:p>
        </w:tc>
      </w:tr>
      <w:tr w:rsidR="00EC69E0" w14:paraId="1B140B37" w14:textId="77777777" w:rsidTr="00134FF8">
        <w:tc>
          <w:tcPr>
            <w:tcW w:w="2925" w:type="dxa"/>
          </w:tcPr>
          <w:p w14:paraId="41DBBB69" w14:textId="6293070B" w:rsidR="002D4FF1" w:rsidRDefault="002D4FF1" w:rsidP="002D4FF1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proofErr w:type="spellStart"/>
            <w:r w:rsidRPr="00F34602">
              <w:rPr>
                <w:color w:val="000000" w:themeColor="text1"/>
                <w:sz w:val="22"/>
                <w:szCs w:val="22"/>
              </w:rPr>
              <w:t>Tayamika</w:t>
            </w:r>
            <w:proofErr w:type="spellEnd"/>
            <w:r w:rsidRPr="00F34602">
              <w:rPr>
                <w:color w:val="000000" w:themeColor="text1"/>
                <w:sz w:val="22"/>
                <w:szCs w:val="22"/>
              </w:rPr>
              <w:t xml:space="preserve"> Tambala</w:t>
            </w:r>
          </w:p>
        </w:tc>
        <w:tc>
          <w:tcPr>
            <w:tcW w:w="2317" w:type="dxa"/>
          </w:tcPr>
          <w:p w14:paraId="25B18775" w14:textId="1E0694A4" w:rsidR="002D4FF1" w:rsidRDefault="002D4FF1" w:rsidP="002D4FF1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2D4FF1">
              <w:rPr>
                <w:color w:val="000000" w:themeColor="text1"/>
                <w:sz w:val="22"/>
                <w:szCs w:val="22"/>
              </w:rPr>
              <w:t>Clinical Coordinator</w:t>
            </w:r>
          </w:p>
        </w:tc>
        <w:tc>
          <w:tcPr>
            <w:tcW w:w="3708" w:type="dxa"/>
          </w:tcPr>
          <w:p w14:paraId="26A664F4" w14:textId="23BA0013" w:rsidR="002D4FF1" w:rsidRDefault="002D4FF1" w:rsidP="002D4FF1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Baylor Foundation-Texas Children’s</w:t>
            </w:r>
          </w:p>
        </w:tc>
        <w:tc>
          <w:tcPr>
            <w:tcW w:w="1485" w:type="dxa"/>
          </w:tcPr>
          <w:p w14:paraId="587BA920" w14:textId="1E370F8A" w:rsidR="002D4FF1" w:rsidRDefault="002D4FF1" w:rsidP="002D4FF1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Malawi</w:t>
            </w:r>
          </w:p>
        </w:tc>
      </w:tr>
      <w:tr w:rsidR="00EC69E0" w14:paraId="7A25D5B0" w14:textId="77777777" w:rsidTr="00134FF8">
        <w:tc>
          <w:tcPr>
            <w:tcW w:w="2925" w:type="dxa"/>
          </w:tcPr>
          <w:p w14:paraId="3CC01021" w14:textId="3C4C637E" w:rsidR="00336A23" w:rsidRPr="00710074" w:rsidRDefault="00710074" w:rsidP="00336A23">
            <w:pPr>
              <w:spacing w:after="80" w:line="276" w:lineRule="auto"/>
              <w:rPr>
                <w:color w:val="0A3041"/>
                <w:sz w:val="22"/>
                <w:szCs w:val="22"/>
              </w:rPr>
            </w:pPr>
            <w:r w:rsidRPr="00710074">
              <w:rPr>
                <w:color w:val="000000" w:themeColor="text1"/>
                <w:sz w:val="22"/>
                <w:szCs w:val="22"/>
              </w:rPr>
              <w:t>Omeir Aziz</w:t>
            </w:r>
          </w:p>
        </w:tc>
        <w:tc>
          <w:tcPr>
            <w:tcW w:w="2317" w:type="dxa"/>
          </w:tcPr>
          <w:p w14:paraId="2F378F9E" w14:textId="5B098CCA" w:rsidR="00336A23" w:rsidRDefault="00710074" w:rsidP="00336A23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Investigator</w:t>
            </w:r>
          </w:p>
        </w:tc>
        <w:tc>
          <w:tcPr>
            <w:tcW w:w="3708" w:type="dxa"/>
          </w:tcPr>
          <w:p w14:paraId="018D5AC6" w14:textId="401E4B7C" w:rsidR="00336A23" w:rsidRDefault="00710074" w:rsidP="00336A23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The Children’s Hospital, Lahore</w:t>
            </w:r>
          </w:p>
        </w:tc>
        <w:tc>
          <w:tcPr>
            <w:tcW w:w="1485" w:type="dxa"/>
          </w:tcPr>
          <w:p w14:paraId="26DFFE27" w14:textId="230DD6E5" w:rsidR="00336A23" w:rsidRPr="00710074" w:rsidRDefault="00710074" w:rsidP="00336A23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akistan</w:t>
            </w:r>
          </w:p>
        </w:tc>
      </w:tr>
      <w:tr w:rsidR="00EC69E0" w14:paraId="537F6C57" w14:textId="77777777" w:rsidTr="00134FF8">
        <w:tc>
          <w:tcPr>
            <w:tcW w:w="2925" w:type="dxa"/>
          </w:tcPr>
          <w:p w14:paraId="1C239EF3" w14:textId="22DD4481" w:rsidR="00710074" w:rsidRPr="000E4947" w:rsidRDefault="000E4947" w:rsidP="0071007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Humera Javed</w:t>
            </w:r>
          </w:p>
        </w:tc>
        <w:tc>
          <w:tcPr>
            <w:tcW w:w="2317" w:type="dxa"/>
          </w:tcPr>
          <w:p w14:paraId="1D95A386" w14:textId="73E9CE78" w:rsidR="00710074" w:rsidRDefault="00710074" w:rsidP="00710074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DE665A">
              <w:rPr>
                <w:color w:val="000000" w:themeColor="text1"/>
                <w:sz w:val="22"/>
                <w:szCs w:val="22"/>
              </w:rPr>
              <w:t>Investigator</w:t>
            </w:r>
          </w:p>
        </w:tc>
        <w:tc>
          <w:tcPr>
            <w:tcW w:w="3708" w:type="dxa"/>
          </w:tcPr>
          <w:p w14:paraId="10AF1DF4" w14:textId="73A95C0A" w:rsidR="00710074" w:rsidRDefault="00710074" w:rsidP="00710074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The Children’s Hospital, Lahore</w:t>
            </w:r>
          </w:p>
        </w:tc>
        <w:tc>
          <w:tcPr>
            <w:tcW w:w="1485" w:type="dxa"/>
          </w:tcPr>
          <w:p w14:paraId="291CDE0D" w14:textId="433CE0F8" w:rsidR="00710074" w:rsidRDefault="00710074" w:rsidP="00710074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Pakistan</w:t>
            </w:r>
          </w:p>
        </w:tc>
      </w:tr>
      <w:tr w:rsidR="00EC69E0" w14:paraId="000D5928" w14:textId="77777777" w:rsidTr="00134FF8">
        <w:tc>
          <w:tcPr>
            <w:tcW w:w="2925" w:type="dxa"/>
          </w:tcPr>
          <w:p w14:paraId="36AE8579" w14:textId="6C1A239F" w:rsidR="000E4947" w:rsidRDefault="000E4947" w:rsidP="000E4947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Tehmina Kazmi</w:t>
            </w:r>
          </w:p>
        </w:tc>
        <w:tc>
          <w:tcPr>
            <w:tcW w:w="2317" w:type="dxa"/>
          </w:tcPr>
          <w:p w14:paraId="60434BE5" w14:textId="6BA2C2CF" w:rsidR="000E4947" w:rsidRDefault="000E4947" w:rsidP="000E4947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DE665A">
              <w:rPr>
                <w:color w:val="000000" w:themeColor="text1"/>
                <w:sz w:val="22"/>
                <w:szCs w:val="22"/>
              </w:rPr>
              <w:t>Investigator</w:t>
            </w:r>
          </w:p>
        </w:tc>
        <w:tc>
          <w:tcPr>
            <w:tcW w:w="3708" w:type="dxa"/>
          </w:tcPr>
          <w:p w14:paraId="10C38156" w14:textId="118F752B" w:rsidR="000E4947" w:rsidRDefault="000E4947" w:rsidP="000E4947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The Children’s Hospital, Lahore</w:t>
            </w:r>
          </w:p>
        </w:tc>
        <w:tc>
          <w:tcPr>
            <w:tcW w:w="1485" w:type="dxa"/>
          </w:tcPr>
          <w:p w14:paraId="37457E5C" w14:textId="478EBBC0" w:rsidR="000E4947" w:rsidRDefault="000E4947" w:rsidP="000E4947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Pakistan</w:t>
            </w:r>
          </w:p>
        </w:tc>
      </w:tr>
      <w:tr w:rsidR="00EC69E0" w14:paraId="5DB4D333" w14:textId="77777777" w:rsidTr="00134FF8">
        <w:tc>
          <w:tcPr>
            <w:tcW w:w="2925" w:type="dxa"/>
          </w:tcPr>
          <w:p w14:paraId="69CACA2C" w14:textId="75737B1B" w:rsidR="000E4947" w:rsidRDefault="000E4947" w:rsidP="000E4947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Ansar Nawaz</w:t>
            </w:r>
          </w:p>
        </w:tc>
        <w:tc>
          <w:tcPr>
            <w:tcW w:w="2317" w:type="dxa"/>
          </w:tcPr>
          <w:p w14:paraId="23BAFBE9" w14:textId="260DE1DB" w:rsidR="000E4947" w:rsidRDefault="00ED14EC" w:rsidP="000E4947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2D4FF1">
              <w:rPr>
                <w:color w:val="000000" w:themeColor="text1"/>
                <w:sz w:val="22"/>
                <w:szCs w:val="22"/>
              </w:rPr>
              <w:t>Clinical Coordinator</w:t>
            </w:r>
          </w:p>
        </w:tc>
        <w:tc>
          <w:tcPr>
            <w:tcW w:w="3708" w:type="dxa"/>
          </w:tcPr>
          <w:p w14:paraId="575EF222" w14:textId="49C59961" w:rsidR="000E4947" w:rsidRDefault="000E4947" w:rsidP="000E4947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The Children’s Hospital, Lahore</w:t>
            </w:r>
          </w:p>
        </w:tc>
        <w:tc>
          <w:tcPr>
            <w:tcW w:w="1485" w:type="dxa"/>
          </w:tcPr>
          <w:p w14:paraId="707BF00B" w14:textId="3C99F5E8" w:rsidR="000E4947" w:rsidRDefault="000E4947" w:rsidP="000E4947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Pakistan</w:t>
            </w:r>
          </w:p>
        </w:tc>
      </w:tr>
      <w:tr w:rsidR="00EC69E0" w14:paraId="4A756944" w14:textId="77777777" w:rsidTr="00134FF8">
        <w:tc>
          <w:tcPr>
            <w:tcW w:w="2925" w:type="dxa"/>
          </w:tcPr>
          <w:p w14:paraId="2B66F934" w14:textId="25B06368" w:rsidR="000E4947" w:rsidRDefault="00195A01" w:rsidP="000E4947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Masood Sadiq</w:t>
            </w:r>
          </w:p>
        </w:tc>
        <w:tc>
          <w:tcPr>
            <w:tcW w:w="2317" w:type="dxa"/>
          </w:tcPr>
          <w:p w14:paraId="287309D9" w14:textId="173510B6" w:rsidR="000E4947" w:rsidRDefault="00ED14EC" w:rsidP="000E4947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PI</w:t>
            </w:r>
          </w:p>
        </w:tc>
        <w:tc>
          <w:tcPr>
            <w:tcW w:w="3708" w:type="dxa"/>
          </w:tcPr>
          <w:p w14:paraId="604D8805" w14:textId="797B8CAF" w:rsidR="000E4947" w:rsidRDefault="000E4947" w:rsidP="000E4947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The Children’s Hospital, Lahore</w:t>
            </w:r>
          </w:p>
        </w:tc>
        <w:tc>
          <w:tcPr>
            <w:tcW w:w="1485" w:type="dxa"/>
          </w:tcPr>
          <w:p w14:paraId="19681EE1" w14:textId="13D119C0" w:rsidR="000E4947" w:rsidRDefault="000E4947" w:rsidP="000E4947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Pakistan</w:t>
            </w:r>
          </w:p>
        </w:tc>
      </w:tr>
      <w:tr w:rsidR="00EC69E0" w14:paraId="4DD80923" w14:textId="77777777" w:rsidTr="00134FF8">
        <w:tc>
          <w:tcPr>
            <w:tcW w:w="2925" w:type="dxa"/>
          </w:tcPr>
          <w:p w14:paraId="66386DE3" w14:textId="7C3F3B3E" w:rsidR="000E4947" w:rsidRDefault="00195A01" w:rsidP="000E4947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Sha</w:t>
            </w:r>
            <w:r w:rsidR="00ED14EC">
              <w:rPr>
                <w:color w:val="000000" w:themeColor="text1"/>
                <w:sz w:val="22"/>
                <w:szCs w:val="22"/>
              </w:rPr>
              <w:t>hzadi Sardar</w:t>
            </w:r>
          </w:p>
        </w:tc>
        <w:tc>
          <w:tcPr>
            <w:tcW w:w="2317" w:type="dxa"/>
          </w:tcPr>
          <w:p w14:paraId="1DDC9833" w14:textId="0DED41B1" w:rsidR="000E4947" w:rsidRDefault="00ED14EC" w:rsidP="000E4947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2D4FF1">
              <w:rPr>
                <w:color w:val="000000" w:themeColor="text1"/>
                <w:sz w:val="22"/>
                <w:szCs w:val="22"/>
              </w:rPr>
              <w:t>Study staff</w:t>
            </w:r>
          </w:p>
        </w:tc>
        <w:tc>
          <w:tcPr>
            <w:tcW w:w="3708" w:type="dxa"/>
          </w:tcPr>
          <w:p w14:paraId="32C7A43C" w14:textId="57D59E1C" w:rsidR="000E4947" w:rsidRDefault="000E4947" w:rsidP="000E4947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The Children’s Hospital, Lahore</w:t>
            </w:r>
          </w:p>
        </w:tc>
        <w:tc>
          <w:tcPr>
            <w:tcW w:w="1485" w:type="dxa"/>
          </w:tcPr>
          <w:p w14:paraId="2FF4651E" w14:textId="391F7D53" w:rsidR="000E4947" w:rsidRDefault="000E4947" w:rsidP="000E4947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Pakistan</w:t>
            </w:r>
          </w:p>
        </w:tc>
      </w:tr>
      <w:tr w:rsidR="00EC69E0" w14:paraId="6F7FC496" w14:textId="77777777" w:rsidTr="00134FF8">
        <w:tc>
          <w:tcPr>
            <w:tcW w:w="2925" w:type="dxa"/>
          </w:tcPr>
          <w:p w14:paraId="5C10F790" w14:textId="211A26DE" w:rsidR="00345CAC" w:rsidRDefault="00345CAC" w:rsidP="00345CAC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Meghan Bailey</w:t>
            </w:r>
          </w:p>
        </w:tc>
        <w:tc>
          <w:tcPr>
            <w:tcW w:w="2317" w:type="dxa"/>
          </w:tcPr>
          <w:p w14:paraId="11F6246F" w14:textId="399BA594" w:rsidR="00345CAC" w:rsidRDefault="00345CAC" w:rsidP="00345CAC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6A05F9">
              <w:rPr>
                <w:color w:val="000000" w:themeColor="text1"/>
                <w:sz w:val="22"/>
                <w:szCs w:val="22"/>
              </w:rPr>
              <w:t>Program Management</w:t>
            </w:r>
          </w:p>
        </w:tc>
        <w:tc>
          <w:tcPr>
            <w:tcW w:w="3708" w:type="dxa"/>
          </w:tcPr>
          <w:p w14:paraId="2AE076FD" w14:textId="103DA558" w:rsidR="00345CAC" w:rsidRDefault="00345CAC" w:rsidP="00345CAC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Menzies School of Health Research</w:t>
            </w:r>
          </w:p>
        </w:tc>
        <w:tc>
          <w:tcPr>
            <w:tcW w:w="1485" w:type="dxa"/>
          </w:tcPr>
          <w:p w14:paraId="00419863" w14:textId="170840A5" w:rsidR="00345CAC" w:rsidRPr="00345CAC" w:rsidRDefault="00345CAC" w:rsidP="00345CAC">
            <w:pPr>
              <w:spacing w:after="80" w:line="276" w:lineRule="auto"/>
              <w:rPr>
                <w:color w:val="0A3041"/>
                <w:sz w:val="22"/>
                <w:szCs w:val="22"/>
              </w:rPr>
            </w:pPr>
            <w:r w:rsidRPr="00345CAC">
              <w:rPr>
                <w:color w:val="000000" w:themeColor="text1"/>
                <w:sz w:val="22"/>
                <w:szCs w:val="22"/>
              </w:rPr>
              <w:t>Timor Leste</w:t>
            </w:r>
          </w:p>
        </w:tc>
      </w:tr>
      <w:tr w:rsidR="00134FF8" w14:paraId="7C5D54BB" w14:textId="77777777" w:rsidTr="00134FF8">
        <w:tc>
          <w:tcPr>
            <w:tcW w:w="2925" w:type="dxa"/>
          </w:tcPr>
          <w:p w14:paraId="21141AAF" w14:textId="727A920F" w:rsidR="00B92202" w:rsidRDefault="00A811AC" w:rsidP="00B92202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lastRenderedPageBreak/>
              <w:t>Sonia Freitas Belo</w:t>
            </w:r>
          </w:p>
        </w:tc>
        <w:tc>
          <w:tcPr>
            <w:tcW w:w="2317" w:type="dxa"/>
          </w:tcPr>
          <w:p w14:paraId="1B50613A" w14:textId="732F2833" w:rsidR="00B92202" w:rsidRDefault="00BD17C8" w:rsidP="00B92202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2D4FF1">
              <w:rPr>
                <w:color w:val="000000" w:themeColor="text1"/>
                <w:sz w:val="22"/>
                <w:szCs w:val="22"/>
              </w:rPr>
              <w:t>Study staff</w:t>
            </w:r>
          </w:p>
        </w:tc>
        <w:tc>
          <w:tcPr>
            <w:tcW w:w="3708" w:type="dxa"/>
          </w:tcPr>
          <w:p w14:paraId="75AEA3A4" w14:textId="4D4A83A8" w:rsidR="00B92202" w:rsidRDefault="00B92202" w:rsidP="00B92202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enzies School of Health Research</w:t>
            </w:r>
          </w:p>
        </w:tc>
        <w:tc>
          <w:tcPr>
            <w:tcW w:w="1485" w:type="dxa"/>
          </w:tcPr>
          <w:p w14:paraId="47C8C5E9" w14:textId="3EA9AC8E" w:rsidR="00B92202" w:rsidRPr="00345CAC" w:rsidRDefault="00B92202" w:rsidP="00B92202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345CAC">
              <w:rPr>
                <w:color w:val="000000" w:themeColor="text1"/>
                <w:sz w:val="22"/>
                <w:szCs w:val="22"/>
              </w:rPr>
              <w:t>Timor Leste</w:t>
            </w:r>
          </w:p>
        </w:tc>
      </w:tr>
      <w:tr w:rsidR="00EC69E0" w14:paraId="240D87F3" w14:textId="77777777" w:rsidTr="00134FF8">
        <w:tc>
          <w:tcPr>
            <w:tcW w:w="2925" w:type="dxa"/>
          </w:tcPr>
          <w:p w14:paraId="6E82279E" w14:textId="491F5D6E" w:rsidR="005E65B5" w:rsidRDefault="00A811AC" w:rsidP="005E65B5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Marciana da Costa</w:t>
            </w:r>
          </w:p>
        </w:tc>
        <w:tc>
          <w:tcPr>
            <w:tcW w:w="2317" w:type="dxa"/>
          </w:tcPr>
          <w:p w14:paraId="1236C99E" w14:textId="7326156D" w:rsidR="005E65B5" w:rsidRPr="00924EA1" w:rsidRDefault="00BD17C8" w:rsidP="005E65B5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924EA1">
              <w:rPr>
                <w:color w:val="000000" w:themeColor="text1"/>
                <w:sz w:val="22"/>
                <w:szCs w:val="22"/>
              </w:rPr>
              <w:t>Study staff</w:t>
            </w:r>
          </w:p>
        </w:tc>
        <w:tc>
          <w:tcPr>
            <w:tcW w:w="3708" w:type="dxa"/>
          </w:tcPr>
          <w:p w14:paraId="5AE1778E" w14:textId="7E1C359E" w:rsidR="005E65B5" w:rsidRDefault="005E65B5" w:rsidP="005E65B5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Menzies School of Health Research</w:t>
            </w:r>
          </w:p>
        </w:tc>
        <w:tc>
          <w:tcPr>
            <w:tcW w:w="1485" w:type="dxa"/>
          </w:tcPr>
          <w:p w14:paraId="16B47587" w14:textId="1B41F99E" w:rsidR="005E65B5" w:rsidRDefault="005E65B5" w:rsidP="005E65B5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345CAC">
              <w:rPr>
                <w:color w:val="000000" w:themeColor="text1"/>
                <w:sz w:val="22"/>
                <w:szCs w:val="22"/>
              </w:rPr>
              <w:t>Timor Leste</w:t>
            </w:r>
          </w:p>
        </w:tc>
      </w:tr>
      <w:tr w:rsidR="00134FF8" w14:paraId="645F4E2F" w14:textId="77777777" w:rsidTr="00134FF8">
        <w:tc>
          <w:tcPr>
            <w:tcW w:w="2925" w:type="dxa"/>
          </w:tcPr>
          <w:p w14:paraId="054BF36E" w14:textId="53C86181" w:rsidR="00B92202" w:rsidRDefault="00F607FA" w:rsidP="00B92202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Anferida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Fernandes</w:t>
            </w:r>
          </w:p>
        </w:tc>
        <w:tc>
          <w:tcPr>
            <w:tcW w:w="2317" w:type="dxa"/>
          </w:tcPr>
          <w:p w14:paraId="4DC66B7F" w14:textId="3651B760" w:rsidR="00B92202" w:rsidRPr="00924EA1" w:rsidRDefault="00924EA1" w:rsidP="00B92202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924EA1">
              <w:rPr>
                <w:color w:val="000000" w:themeColor="text1"/>
                <w:sz w:val="22"/>
                <w:szCs w:val="22"/>
              </w:rPr>
              <w:t>Investigator</w:t>
            </w:r>
          </w:p>
        </w:tc>
        <w:tc>
          <w:tcPr>
            <w:tcW w:w="3708" w:type="dxa"/>
          </w:tcPr>
          <w:p w14:paraId="5016CB3E" w14:textId="786E6CF2" w:rsidR="00B92202" w:rsidRDefault="00B92202" w:rsidP="00B92202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enzies School of Health Research</w:t>
            </w:r>
          </w:p>
        </w:tc>
        <w:tc>
          <w:tcPr>
            <w:tcW w:w="1485" w:type="dxa"/>
          </w:tcPr>
          <w:p w14:paraId="157FD6C7" w14:textId="3F566F7C" w:rsidR="00B92202" w:rsidRPr="00345CAC" w:rsidRDefault="00B92202" w:rsidP="00B92202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345CAC">
              <w:rPr>
                <w:color w:val="000000" w:themeColor="text1"/>
                <w:sz w:val="22"/>
                <w:szCs w:val="22"/>
              </w:rPr>
              <w:t>Timor Leste</w:t>
            </w:r>
          </w:p>
        </w:tc>
      </w:tr>
      <w:tr w:rsidR="00EC69E0" w14:paraId="78422399" w14:textId="77777777" w:rsidTr="00134FF8">
        <w:tc>
          <w:tcPr>
            <w:tcW w:w="2925" w:type="dxa"/>
          </w:tcPr>
          <w:p w14:paraId="5F5112A2" w14:textId="569EE28F" w:rsidR="00B92202" w:rsidRDefault="00B27F85" w:rsidP="00B92202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Aurora </w:t>
            </w:r>
            <w:r w:rsidR="00AC5075">
              <w:rPr>
                <w:color w:val="000000" w:themeColor="text1"/>
                <w:sz w:val="22"/>
                <w:szCs w:val="22"/>
              </w:rPr>
              <w:t>Fernandes</w:t>
            </w:r>
          </w:p>
        </w:tc>
        <w:tc>
          <w:tcPr>
            <w:tcW w:w="2317" w:type="dxa"/>
          </w:tcPr>
          <w:p w14:paraId="4444AE96" w14:textId="1710DBD4" w:rsidR="00B92202" w:rsidRDefault="00BD17C8" w:rsidP="00B92202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2D4FF1">
              <w:rPr>
                <w:color w:val="000000" w:themeColor="text1"/>
                <w:sz w:val="22"/>
                <w:szCs w:val="22"/>
              </w:rPr>
              <w:t>Study staff</w:t>
            </w:r>
          </w:p>
        </w:tc>
        <w:tc>
          <w:tcPr>
            <w:tcW w:w="3708" w:type="dxa"/>
          </w:tcPr>
          <w:p w14:paraId="19EA9340" w14:textId="269F426B" w:rsidR="00B92202" w:rsidRDefault="00B92202" w:rsidP="00B92202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Menzies School of Health Research</w:t>
            </w:r>
          </w:p>
        </w:tc>
        <w:tc>
          <w:tcPr>
            <w:tcW w:w="1485" w:type="dxa"/>
          </w:tcPr>
          <w:p w14:paraId="571FC129" w14:textId="46C3BBAB" w:rsidR="00B92202" w:rsidRDefault="00B92202" w:rsidP="00B92202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345CAC">
              <w:rPr>
                <w:color w:val="000000" w:themeColor="text1"/>
                <w:sz w:val="22"/>
                <w:szCs w:val="22"/>
              </w:rPr>
              <w:t>Timor Leste</w:t>
            </w:r>
          </w:p>
        </w:tc>
      </w:tr>
      <w:tr w:rsidR="00134FF8" w14:paraId="364CCE91" w14:textId="77777777" w:rsidTr="00134FF8">
        <w:tc>
          <w:tcPr>
            <w:tcW w:w="2925" w:type="dxa"/>
          </w:tcPr>
          <w:p w14:paraId="3AE8A654" w14:textId="136DA529" w:rsidR="007E6F3B" w:rsidRDefault="00F607FA" w:rsidP="007E6F3B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Joshua Francis</w:t>
            </w:r>
          </w:p>
        </w:tc>
        <w:tc>
          <w:tcPr>
            <w:tcW w:w="2317" w:type="dxa"/>
          </w:tcPr>
          <w:p w14:paraId="0A41ADCD" w14:textId="256DAAA8" w:rsidR="007E6F3B" w:rsidRPr="006A05F9" w:rsidRDefault="00924EA1" w:rsidP="007E6F3B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I</w:t>
            </w:r>
          </w:p>
        </w:tc>
        <w:tc>
          <w:tcPr>
            <w:tcW w:w="3708" w:type="dxa"/>
          </w:tcPr>
          <w:p w14:paraId="14B53750" w14:textId="5DB1F7A3" w:rsidR="007E6F3B" w:rsidRDefault="007E6F3B" w:rsidP="007E6F3B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enzies School of Health Research</w:t>
            </w:r>
          </w:p>
        </w:tc>
        <w:tc>
          <w:tcPr>
            <w:tcW w:w="1485" w:type="dxa"/>
          </w:tcPr>
          <w:p w14:paraId="0717C77E" w14:textId="0F7605BB" w:rsidR="007E6F3B" w:rsidRPr="00345CAC" w:rsidRDefault="007E6F3B" w:rsidP="007E6F3B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345CAC">
              <w:rPr>
                <w:color w:val="000000" w:themeColor="text1"/>
                <w:sz w:val="22"/>
                <w:szCs w:val="22"/>
              </w:rPr>
              <w:t>Timor Leste</w:t>
            </w:r>
          </w:p>
        </w:tc>
      </w:tr>
      <w:tr w:rsidR="00134FF8" w14:paraId="7B9FB455" w14:textId="77777777" w:rsidTr="00134FF8">
        <w:tc>
          <w:tcPr>
            <w:tcW w:w="2925" w:type="dxa"/>
          </w:tcPr>
          <w:p w14:paraId="1C3D91A6" w14:textId="0A81CFF4" w:rsidR="00FD7B41" w:rsidRDefault="00B27F85" w:rsidP="00FD7B41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A</w:t>
            </w:r>
            <w:r w:rsidR="006D6415">
              <w:rPr>
                <w:color w:val="000000" w:themeColor="text1"/>
                <w:sz w:val="22"/>
                <w:szCs w:val="22"/>
              </w:rPr>
              <w:t>rmalino</w:t>
            </w:r>
            <w:proofErr w:type="spellEnd"/>
            <w:r w:rsidR="006D6415">
              <w:rPr>
                <w:color w:val="000000" w:themeColor="text1"/>
                <w:sz w:val="22"/>
                <w:szCs w:val="22"/>
              </w:rPr>
              <w:t xml:space="preserve"> Gonzaga</w:t>
            </w:r>
          </w:p>
        </w:tc>
        <w:tc>
          <w:tcPr>
            <w:tcW w:w="2317" w:type="dxa"/>
          </w:tcPr>
          <w:p w14:paraId="01095012" w14:textId="7CCE16C6" w:rsidR="00FD7B41" w:rsidRPr="006A05F9" w:rsidRDefault="00BD17C8" w:rsidP="00FD7B41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2D4FF1">
              <w:rPr>
                <w:color w:val="000000" w:themeColor="text1"/>
                <w:sz w:val="22"/>
                <w:szCs w:val="22"/>
              </w:rPr>
              <w:t>Study staff</w:t>
            </w:r>
          </w:p>
        </w:tc>
        <w:tc>
          <w:tcPr>
            <w:tcW w:w="3708" w:type="dxa"/>
          </w:tcPr>
          <w:p w14:paraId="5D516FF2" w14:textId="44E3263E" w:rsidR="00FD7B41" w:rsidRDefault="00FD7B41" w:rsidP="00FD7B41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enzies School of Health Research</w:t>
            </w:r>
          </w:p>
        </w:tc>
        <w:tc>
          <w:tcPr>
            <w:tcW w:w="1485" w:type="dxa"/>
          </w:tcPr>
          <w:p w14:paraId="1840739B" w14:textId="593EE77F" w:rsidR="00FD7B41" w:rsidRPr="00345CAC" w:rsidRDefault="00FD7B41" w:rsidP="00FD7B41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345CAC">
              <w:rPr>
                <w:color w:val="000000" w:themeColor="text1"/>
                <w:sz w:val="22"/>
                <w:szCs w:val="22"/>
              </w:rPr>
              <w:t>Timor Leste</w:t>
            </w:r>
          </w:p>
        </w:tc>
      </w:tr>
      <w:tr w:rsidR="00EC69E0" w14:paraId="31CF2590" w14:textId="77777777" w:rsidTr="00134FF8">
        <w:tc>
          <w:tcPr>
            <w:tcW w:w="2925" w:type="dxa"/>
          </w:tcPr>
          <w:p w14:paraId="09F3736F" w14:textId="546A4DE3" w:rsidR="00B92202" w:rsidRDefault="00B92202" w:rsidP="00B92202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Merita Monteiro </w:t>
            </w:r>
          </w:p>
        </w:tc>
        <w:tc>
          <w:tcPr>
            <w:tcW w:w="2317" w:type="dxa"/>
          </w:tcPr>
          <w:p w14:paraId="5BA02531" w14:textId="094CA411" w:rsidR="00B92202" w:rsidRDefault="00BD17C8" w:rsidP="00B92202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2D4FF1">
              <w:rPr>
                <w:color w:val="000000" w:themeColor="text1"/>
                <w:sz w:val="22"/>
                <w:szCs w:val="22"/>
              </w:rPr>
              <w:t>Study staff</w:t>
            </w:r>
          </w:p>
        </w:tc>
        <w:tc>
          <w:tcPr>
            <w:tcW w:w="3708" w:type="dxa"/>
          </w:tcPr>
          <w:p w14:paraId="29BFBEA8" w14:textId="7FFA91BB" w:rsidR="00B92202" w:rsidRDefault="00B92202" w:rsidP="00B92202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Menzies School of Health Research</w:t>
            </w:r>
          </w:p>
        </w:tc>
        <w:tc>
          <w:tcPr>
            <w:tcW w:w="1485" w:type="dxa"/>
          </w:tcPr>
          <w:p w14:paraId="3C01F2DF" w14:textId="4AB5B78E" w:rsidR="00B92202" w:rsidRDefault="00B92202" w:rsidP="00B92202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345CAC">
              <w:rPr>
                <w:color w:val="000000" w:themeColor="text1"/>
                <w:sz w:val="22"/>
                <w:szCs w:val="22"/>
              </w:rPr>
              <w:t>Timor Leste</w:t>
            </w:r>
          </w:p>
        </w:tc>
      </w:tr>
      <w:tr w:rsidR="00EC69E0" w14:paraId="51955A53" w14:textId="77777777" w:rsidTr="00134FF8">
        <w:tc>
          <w:tcPr>
            <w:tcW w:w="2925" w:type="dxa"/>
          </w:tcPr>
          <w:p w14:paraId="2F7C6E51" w14:textId="2EE7032B" w:rsidR="00B92202" w:rsidRDefault="00B92202" w:rsidP="00B92202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Herculano Seixas Dos Santos</w:t>
            </w:r>
          </w:p>
        </w:tc>
        <w:tc>
          <w:tcPr>
            <w:tcW w:w="2317" w:type="dxa"/>
          </w:tcPr>
          <w:p w14:paraId="53A0F895" w14:textId="7FAF1660" w:rsidR="00B92202" w:rsidRDefault="00924EA1" w:rsidP="00B92202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924EA1">
              <w:rPr>
                <w:color w:val="000000" w:themeColor="text1"/>
                <w:sz w:val="22"/>
                <w:szCs w:val="22"/>
              </w:rPr>
              <w:t>Investigator</w:t>
            </w:r>
          </w:p>
        </w:tc>
        <w:tc>
          <w:tcPr>
            <w:tcW w:w="3708" w:type="dxa"/>
          </w:tcPr>
          <w:p w14:paraId="616D6031" w14:textId="4C1C8F3F" w:rsidR="00B92202" w:rsidRDefault="00B92202" w:rsidP="00B92202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Menzies School of Health Research</w:t>
            </w:r>
          </w:p>
        </w:tc>
        <w:tc>
          <w:tcPr>
            <w:tcW w:w="1485" w:type="dxa"/>
          </w:tcPr>
          <w:p w14:paraId="3C101F81" w14:textId="7EB0460A" w:rsidR="00B92202" w:rsidRDefault="00B92202" w:rsidP="00B92202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345CAC">
              <w:rPr>
                <w:color w:val="000000" w:themeColor="text1"/>
                <w:sz w:val="22"/>
                <w:szCs w:val="22"/>
              </w:rPr>
              <w:t>Timor Leste</w:t>
            </w:r>
          </w:p>
        </w:tc>
      </w:tr>
      <w:tr w:rsidR="00134FF8" w14:paraId="3428ED44" w14:textId="77777777" w:rsidTr="00134FF8">
        <w:tc>
          <w:tcPr>
            <w:tcW w:w="2925" w:type="dxa"/>
          </w:tcPr>
          <w:p w14:paraId="34843340" w14:textId="7CBABDA3" w:rsidR="00FD7B41" w:rsidRDefault="00BD17C8" w:rsidP="00FD7B41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essias Soares</w:t>
            </w:r>
          </w:p>
        </w:tc>
        <w:tc>
          <w:tcPr>
            <w:tcW w:w="2317" w:type="dxa"/>
          </w:tcPr>
          <w:p w14:paraId="4EAEF88A" w14:textId="5C3ED67F" w:rsidR="00FD7B41" w:rsidRPr="006A05F9" w:rsidRDefault="00BD17C8" w:rsidP="00FD7B41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2D4FF1">
              <w:rPr>
                <w:color w:val="000000" w:themeColor="text1"/>
                <w:sz w:val="22"/>
                <w:szCs w:val="22"/>
              </w:rPr>
              <w:t>Study staff</w:t>
            </w:r>
          </w:p>
        </w:tc>
        <w:tc>
          <w:tcPr>
            <w:tcW w:w="3708" w:type="dxa"/>
          </w:tcPr>
          <w:p w14:paraId="29819B41" w14:textId="3DA9C384" w:rsidR="00FD7B41" w:rsidRDefault="00FD7B41" w:rsidP="00FD7B41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enzies School of Health Research</w:t>
            </w:r>
          </w:p>
        </w:tc>
        <w:tc>
          <w:tcPr>
            <w:tcW w:w="1485" w:type="dxa"/>
          </w:tcPr>
          <w:p w14:paraId="6C2DCD46" w14:textId="34BE6A1B" w:rsidR="00FD7B41" w:rsidRPr="00345CAC" w:rsidRDefault="00FD7B41" w:rsidP="00FD7B41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345CAC">
              <w:rPr>
                <w:color w:val="000000" w:themeColor="text1"/>
                <w:sz w:val="22"/>
                <w:szCs w:val="22"/>
              </w:rPr>
              <w:t>Timor Leste</w:t>
            </w:r>
          </w:p>
        </w:tc>
      </w:tr>
      <w:tr w:rsidR="00134FF8" w14:paraId="4BFFF75E" w14:textId="77777777" w:rsidTr="00134FF8">
        <w:tc>
          <w:tcPr>
            <w:tcW w:w="2925" w:type="dxa"/>
          </w:tcPr>
          <w:p w14:paraId="6DEA3BFB" w14:textId="3250BE96" w:rsidR="00CA13DB" w:rsidRDefault="00CA13DB" w:rsidP="00CA13DB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Deonisia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de Fatima Soares</w:t>
            </w:r>
          </w:p>
        </w:tc>
        <w:tc>
          <w:tcPr>
            <w:tcW w:w="2317" w:type="dxa"/>
          </w:tcPr>
          <w:p w14:paraId="4E0C0AE3" w14:textId="71B7BA6C" w:rsidR="00CA13DB" w:rsidRPr="006A05F9" w:rsidRDefault="00BD17C8" w:rsidP="00CA13DB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2D4FF1">
              <w:rPr>
                <w:color w:val="000000" w:themeColor="text1"/>
                <w:sz w:val="22"/>
                <w:szCs w:val="22"/>
              </w:rPr>
              <w:t>Study staff</w:t>
            </w:r>
          </w:p>
        </w:tc>
        <w:tc>
          <w:tcPr>
            <w:tcW w:w="3708" w:type="dxa"/>
          </w:tcPr>
          <w:p w14:paraId="3F0A864C" w14:textId="5EAC3E9B" w:rsidR="00CA13DB" w:rsidRDefault="00CA13DB" w:rsidP="00CA13DB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enzies School of Health Research</w:t>
            </w:r>
          </w:p>
        </w:tc>
        <w:tc>
          <w:tcPr>
            <w:tcW w:w="1485" w:type="dxa"/>
          </w:tcPr>
          <w:p w14:paraId="11CEF7AA" w14:textId="10EAB068" w:rsidR="00CA13DB" w:rsidRPr="00345CAC" w:rsidRDefault="00CA13DB" w:rsidP="00CA13DB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345CAC">
              <w:rPr>
                <w:color w:val="000000" w:themeColor="text1"/>
                <w:sz w:val="22"/>
                <w:szCs w:val="22"/>
              </w:rPr>
              <w:t>Timor Leste</w:t>
            </w:r>
          </w:p>
        </w:tc>
      </w:tr>
      <w:tr w:rsidR="00134FF8" w14:paraId="7E7D0044" w14:textId="77777777" w:rsidTr="00134FF8">
        <w:tc>
          <w:tcPr>
            <w:tcW w:w="2925" w:type="dxa"/>
          </w:tcPr>
          <w:p w14:paraId="13DBE486" w14:textId="25148298" w:rsidR="00252668" w:rsidRDefault="00252668" w:rsidP="00252668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aria Itta Tanesi</w:t>
            </w:r>
          </w:p>
        </w:tc>
        <w:tc>
          <w:tcPr>
            <w:tcW w:w="2317" w:type="dxa"/>
          </w:tcPr>
          <w:p w14:paraId="75DA9928" w14:textId="15434A5C" w:rsidR="00252668" w:rsidRPr="002D4FF1" w:rsidRDefault="00252668" w:rsidP="00252668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linical Coordinator</w:t>
            </w:r>
          </w:p>
        </w:tc>
        <w:tc>
          <w:tcPr>
            <w:tcW w:w="3708" w:type="dxa"/>
          </w:tcPr>
          <w:p w14:paraId="5E328160" w14:textId="0D53DEF3" w:rsidR="00252668" w:rsidRDefault="00252668" w:rsidP="00252668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enzies School of Health Research</w:t>
            </w:r>
          </w:p>
        </w:tc>
        <w:tc>
          <w:tcPr>
            <w:tcW w:w="1485" w:type="dxa"/>
          </w:tcPr>
          <w:p w14:paraId="529A24A7" w14:textId="659CC34D" w:rsidR="00252668" w:rsidRPr="00345CAC" w:rsidRDefault="00252668" w:rsidP="00252668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345CAC">
              <w:rPr>
                <w:color w:val="000000" w:themeColor="text1"/>
                <w:sz w:val="22"/>
                <w:szCs w:val="22"/>
              </w:rPr>
              <w:t>Timor Leste</w:t>
            </w:r>
          </w:p>
        </w:tc>
      </w:tr>
      <w:tr w:rsidR="00EC69E0" w14:paraId="4974853D" w14:textId="77777777" w:rsidTr="00134FF8">
        <w:tc>
          <w:tcPr>
            <w:tcW w:w="2925" w:type="dxa"/>
          </w:tcPr>
          <w:p w14:paraId="63ECDDD5" w14:textId="30D048EF" w:rsidR="00BD17C8" w:rsidRPr="00BD17C8" w:rsidRDefault="00BD17C8" w:rsidP="00BD17C8">
            <w:pPr>
              <w:spacing w:after="80" w:line="276" w:lineRule="auto"/>
              <w:rPr>
                <w:color w:val="0A3041"/>
                <w:sz w:val="22"/>
                <w:szCs w:val="22"/>
              </w:rPr>
            </w:pPr>
            <w:r w:rsidRPr="00BD17C8">
              <w:rPr>
                <w:color w:val="000000" w:themeColor="text1"/>
                <w:sz w:val="22"/>
                <w:szCs w:val="22"/>
              </w:rPr>
              <w:t>Jennifer Yan</w:t>
            </w:r>
          </w:p>
        </w:tc>
        <w:tc>
          <w:tcPr>
            <w:tcW w:w="2317" w:type="dxa"/>
          </w:tcPr>
          <w:p w14:paraId="110732A3" w14:textId="7AFA6B44" w:rsidR="00BD17C8" w:rsidRDefault="00924EA1" w:rsidP="00BD17C8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924EA1">
              <w:rPr>
                <w:color w:val="000000" w:themeColor="text1"/>
                <w:sz w:val="22"/>
                <w:szCs w:val="22"/>
              </w:rPr>
              <w:t>Investigator</w:t>
            </w:r>
          </w:p>
        </w:tc>
        <w:tc>
          <w:tcPr>
            <w:tcW w:w="3708" w:type="dxa"/>
          </w:tcPr>
          <w:p w14:paraId="5C2E4D29" w14:textId="1BA1BC28" w:rsidR="00BD17C8" w:rsidRDefault="00BD17C8" w:rsidP="00BD17C8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Menzies School of Health Research</w:t>
            </w:r>
          </w:p>
        </w:tc>
        <w:tc>
          <w:tcPr>
            <w:tcW w:w="1485" w:type="dxa"/>
          </w:tcPr>
          <w:p w14:paraId="775315B4" w14:textId="26BC12EA" w:rsidR="00BD17C8" w:rsidRDefault="00BD17C8" w:rsidP="00BD17C8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345CAC">
              <w:rPr>
                <w:color w:val="000000" w:themeColor="text1"/>
                <w:sz w:val="22"/>
                <w:szCs w:val="22"/>
              </w:rPr>
              <w:t>Timor Leste</w:t>
            </w:r>
          </w:p>
        </w:tc>
      </w:tr>
      <w:tr w:rsidR="009468DE" w14:paraId="69E5F70B" w14:textId="77777777" w:rsidTr="00134FF8">
        <w:tc>
          <w:tcPr>
            <w:tcW w:w="10435" w:type="dxa"/>
            <w:gridSpan w:val="4"/>
          </w:tcPr>
          <w:p w14:paraId="0BF5A5CA" w14:textId="5679307B" w:rsidR="009468DE" w:rsidRDefault="009468DE" w:rsidP="009468DE">
            <w:pPr>
              <w:spacing w:after="80" w:line="276" w:lineRule="auto"/>
              <w:jc w:val="center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b/>
                <w:bCs/>
                <w:color w:val="0A3041"/>
              </w:rPr>
              <w:t>Echocardiography Core</w:t>
            </w:r>
          </w:p>
        </w:tc>
      </w:tr>
      <w:tr w:rsidR="00EC69E0" w14:paraId="7ACCB8C4" w14:textId="77777777" w:rsidTr="00134FF8">
        <w:tc>
          <w:tcPr>
            <w:tcW w:w="2925" w:type="dxa"/>
          </w:tcPr>
          <w:p w14:paraId="54C90536" w14:textId="14AC6782" w:rsidR="009468DE" w:rsidRDefault="009468DE" w:rsidP="009468DE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Maria Carmo P Nunes</w:t>
            </w:r>
            <w:r w:rsidRPr="00AD2682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17" w:type="dxa"/>
          </w:tcPr>
          <w:p w14:paraId="3ED9B9EA" w14:textId="351A376A" w:rsidR="009468DE" w:rsidRDefault="009468DE" w:rsidP="009468DE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Member</w:t>
            </w:r>
          </w:p>
        </w:tc>
        <w:tc>
          <w:tcPr>
            <w:tcW w:w="3708" w:type="dxa"/>
          </w:tcPr>
          <w:p w14:paraId="41BE22EB" w14:textId="1BC64107" w:rsidR="009468DE" w:rsidRDefault="009468DE" w:rsidP="009468DE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837A91">
              <w:rPr>
                <w:color w:val="000000" w:themeColor="text1"/>
                <w:sz w:val="22"/>
                <w:szCs w:val="22"/>
              </w:rPr>
              <w:t>Federal University of Minas Gerais</w:t>
            </w:r>
          </w:p>
        </w:tc>
        <w:tc>
          <w:tcPr>
            <w:tcW w:w="1485" w:type="dxa"/>
          </w:tcPr>
          <w:p w14:paraId="364E7434" w14:textId="1FB964F7" w:rsidR="009468DE" w:rsidRDefault="009468DE" w:rsidP="009468DE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9E7681">
              <w:rPr>
                <w:color w:val="000000" w:themeColor="text1"/>
                <w:sz w:val="22"/>
                <w:szCs w:val="22"/>
              </w:rPr>
              <w:t>Brazil</w:t>
            </w:r>
          </w:p>
        </w:tc>
      </w:tr>
      <w:tr w:rsidR="00EC69E0" w14:paraId="34257722" w14:textId="77777777" w:rsidTr="00134FF8">
        <w:tc>
          <w:tcPr>
            <w:tcW w:w="2925" w:type="dxa"/>
          </w:tcPr>
          <w:p w14:paraId="6D0C99E6" w14:textId="46786D06" w:rsidR="002E7796" w:rsidRDefault="002E7796" w:rsidP="002E7796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Joselyn Rwebembera</w:t>
            </w:r>
            <w:r w:rsidRPr="00AD2682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17" w:type="dxa"/>
          </w:tcPr>
          <w:p w14:paraId="17790B30" w14:textId="1208252E" w:rsidR="002E7796" w:rsidRDefault="002E7796" w:rsidP="002E7796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3B6623">
              <w:rPr>
                <w:color w:val="000000" w:themeColor="text1"/>
                <w:sz w:val="22"/>
                <w:szCs w:val="22"/>
              </w:rPr>
              <w:t>Member</w:t>
            </w:r>
          </w:p>
        </w:tc>
        <w:tc>
          <w:tcPr>
            <w:tcW w:w="3708" w:type="dxa"/>
          </w:tcPr>
          <w:p w14:paraId="19AEE2DE" w14:textId="6A74F3EE" w:rsidR="002E7796" w:rsidRDefault="002E7796" w:rsidP="002E7796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Uganda Heart Institute</w:t>
            </w:r>
          </w:p>
        </w:tc>
        <w:tc>
          <w:tcPr>
            <w:tcW w:w="1485" w:type="dxa"/>
          </w:tcPr>
          <w:p w14:paraId="65421B7D" w14:textId="4260531E" w:rsidR="002E7796" w:rsidRPr="002E7796" w:rsidRDefault="002E7796" w:rsidP="002E7796">
            <w:pPr>
              <w:spacing w:after="80" w:line="276" w:lineRule="auto"/>
              <w:rPr>
                <w:color w:val="0A3041"/>
                <w:sz w:val="22"/>
                <w:szCs w:val="22"/>
              </w:rPr>
            </w:pPr>
            <w:r w:rsidRPr="002E7796">
              <w:rPr>
                <w:color w:val="000000" w:themeColor="text1"/>
                <w:sz w:val="22"/>
                <w:szCs w:val="22"/>
              </w:rPr>
              <w:t>Uganda</w:t>
            </w:r>
          </w:p>
        </w:tc>
      </w:tr>
      <w:tr w:rsidR="00EC69E0" w14:paraId="6CF0B74C" w14:textId="77777777" w:rsidTr="00134FF8">
        <w:tc>
          <w:tcPr>
            <w:tcW w:w="2925" w:type="dxa"/>
          </w:tcPr>
          <w:p w14:paraId="41C2A0C1" w14:textId="2F172F79" w:rsidR="002E7796" w:rsidRPr="002E7796" w:rsidRDefault="002E7796" w:rsidP="002E7796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2E7796">
              <w:rPr>
                <w:color w:val="000000" w:themeColor="text1"/>
                <w:sz w:val="22"/>
                <w:szCs w:val="22"/>
              </w:rPr>
              <w:t>Craig Sable</w:t>
            </w:r>
          </w:p>
        </w:tc>
        <w:tc>
          <w:tcPr>
            <w:tcW w:w="2317" w:type="dxa"/>
          </w:tcPr>
          <w:p w14:paraId="629DD95D" w14:textId="1C794905" w:rsidR="002E7796" w:rsidRPr="002E7796" w:rsidRDefault="002E7796" w:rsidP="002E7796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2E7796">
              <w:rPr>
                <w:color w:val="000000" w:themeColor="text1"/>
                <w:sz w:val="22"/>
                <w:szCs w:val="22"/>
              </w:rPr>
              <w:t>Core Lead</w:t>
            </w:r>
          </w:p>
        </w:tc>
        <w:tc>
          <w:tcPr>
            <w:tcW w:w="3708" w:type="dxa"/>
          </w:tcPr>
          <w:p w14:paraId="5CA8A90A" w14:textId="6329E81C" w:rsidR="002E7796" w:rsidRPr="002E7796" w:rsidRDefault="002E7796" w:rsidP="002E7796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2E7796">
              <w:rPr>
                <w:color w:val="000000" w:themeColor="text1"/>
                <w:sz w:val="22"/>
                <w:szCs w:val="22"/>
              </w:rPr>
              <w:t>Ochsner Children’s Hospital</w:t>
            </w:r>
          </w:p>
        </w:tc>
        <w:tc>
          <w:tcPr>
            <w:tcW w:w="1485" w:type="dxa"/>
          </w:tcPr>
          <w:p w14:paraId="4D69BFD2" w14:textId="351BEDF4" w:rsidR="002E7796" w:rsidRDefault="002E7796" w:rsidP="002E7796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USA</w:t>
            </w:r>
          </w:p>
        </w:tc>
      </w:tr>
      <w:tr w:rsidR="00EC69E0" w14:paraId="20533480" w14:textId="77777777" w:rsidTr="00134FF8">
        <w:tc>
          <w:tcPr>
            <w:tcW w:w="2925" w:type="dxa"/>
          </w:tcPr>
          <w:p w14:paraId="3187C50C" w14:textId="25A4AF83" w:rsidR="002E7796" w:rsidRDefault="002E7796" w:rsidP="002E7796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Amy Sanyahmbi</w:t>
            </w:r>
          </w:p>
        </w:tc>
        <w:tc>
          <w:tcPr>
            <w:tcW w:w="2317" w:type="dxa"/>
          </w:tcPr>
          <w:p w14:paraId="409F2451" w14:textId="77C15C46" w:rsidR="002E7796" w:rsidRDefault="002E7796" w:rsidP="002E7796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3B6623">
              <w:rPr>
                <w:color w:val="000000" w:themeColor="text1"/>
                <w:sz w:val="22"/>
                <w:szCs w:val="22"/>
              </w:rPr>
              <w:t>Member</w:t>
            </w:r>
          </w:p>
        </w:tc>
        <w:tc>
          <w:tcPr>
            <w:tcW w:w="3708" w:type="dxa"/>
          </w:tcPr>
          <w:p w14:paraId="344111CA" w14:textId="5B323B03" w:rsidR="002E7796" w:rsidRDefault="002E7796" w:rsidP="002E7796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Baylor Foundation-Texas Children’s</w:t>
            </w:r>
          </w:p>
        </w:tc>
        <w:tc>
          <w:tcPr>
            <w:tcW w:w="1485" w:type="dxa"/>
          </w:tcPr>
          <w:p w14:paraId="3F544E78" w14:textId="1D6C09B6" w:rsidR="002E7796" w:rsidRDefault="002E7796" w:rsidP="002E7796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Malawi</w:t>
            </w:r>
          </w:p>
        </w:tc>
      </w:tr>
      <w:tr w:rsidR="00EC69E0" w14:paraId="64D26378" w14:textId="77777777" w:rsidTr="00134FF8">
        <w:tc>
          <w:tcPr>
            <w:tcW w:w="2925" w:type="dxa"/>
          </w:tcPr>
          <w:p w14:paraId="4B084E72" w14:textId="7AEC1DF2" w:rsidR="009468DE" w:rsidRDefault="002E7796" w:rsidP="009468DE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Alison Spaziani</w:t>
            </w:r>
          </w:p>
        </w:tc>
        <w:tc>
          <w:tcPr>
            <w:tcW w:w="2317" w:type="dxa"/>
          </w:tcPr>
          <w:p w14:paraId="18B65447" w14:textId="51AAD410" w:rsidR="009468DE" w:rsidRPr="002E7796" w:rsidRDefault="002E7796" w:rsidP="009468DE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2E7796">
              <w:rPr>
                <w:color w:val="000000" w:themeColor="text1"/>
                <w:sz w:val="22"/>
                <w:szCs w:val="22"/>
              </w:rPr>
              <w:t>Coordinator</w:t>
            </w:r>
          </w:p>
        </w:tc>
        <w:tc>
          <w:tcPr>
            <w:tcW w:w="3708" w:type="dxa"/>
          </w:tcPr>
          <w:p w14:paraId="25CBF665" w14:textId="3442CF3F" w:rsidR="009468DE" w:rsidRPr="002E7796" w:rsidRDefault="002E7796" w:rsidP="009468DE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2E7796">
              <w:rPr>
                <w:color w:val="000000" w:themeColor="text1"/>
                <w:sz w:val="22"/>
                <w:szCs w:val="22"/>
              </w:rPr>
              <w:t xml:space="preserve">Children’s National Hospital </w:t>
            </w:r>
          </w:p>
        </w:tc>
        <w:tc>
          <w:tcPr>
            <w:tcW w:w="1485" w:type="dxa"/>
          </w:tcPr>
          <w:p w14:paraId="1CB848ED" w14:textId="79F24E0A" w:rsidR="009468DE" w:rsidRPr="002E7796" w:rsidRDefault="002E7796" w:rsidP="009468DE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2E7796">
              <w:rPr>
                <w:color w:val="000000" w:themeColor="text1"/>
                <w:sz w:val="22"/>
                <w:szCs w:val="22"/>
              </w:rPr>
              <w:t>USA</w:t>
            </w:r>
          </w:p>
        </w:tc>
      </w:tr>
      <w:tr w:rsidR="00EC69E0" w14:paraId="1D2DE089" w14:textId="77777777" w:rsidTr="00134FF8">
        <w:tc>
          <w:tcPr>
            <w:tcW w:w="2925" w:type="dxa"/>
          </w:tcPr>
          <w:p w14:paraId="1E44651F" w14:textId="2EBB80D1" w:rsidR="002E7796" w:rsidRDefault="002E7796" w:rsidP="002E7796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Alison T</w:t>
            </w:r>
            <w:r w:rsidR="009D2ECE">
              <w:rPr>
                <w:color w:val="000000" w:themeColor="text1"/>
                <w:sz w:val="22"/>
                <w:szCs w:val="22"/>
              </w:rPr>
              <w:t>ompsett</w:t>
            </w:r>
          </w:p>
        </w:tc>
        <w:tc>
          <w:tcPr>
            <w:tcW w:w="2317" w:type="dxa"/>
          </w:tcPr>
          <w:p w14:paraId="40E825E9" w14:textId="0DC9153F" w:rsidR="002E7796" w:rsidRDefault="002E7796" w:rsidP="002E7796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2E7796">
              <w:rPr>
                <w:color w:val="000000" w:themeColor="text1"/>
                <w:sz w:val="22"/>
                <w:szCs w:val="22"/>
              </w:rPr>
              <w:t>Coordinator</w:t>
            </w:r>
          </w:p>
        </w:tc>
        <w:tc>
          <w:tcPr>
            <w:tcW w:w="3708" w:type="dxa"/>
          </w:tcPr>
          <w:p w14:paraId="250338B5" w14:textId="2C426515" w:rsidR="002E7796" w:rsidRDefault="002E7796" w:rsidP="002E7796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2E7796">
              <w:rPr>
                <w:color w:val="000000" w:themeColor="text1"/>
                <w:sz w:val="22"/>
                <w:szCs w:val="22"/>
              </w:rPr>
              <w:t xml:space="preserve">Children’s National Hospital </w:t>
            </w:r>
          </w:p>
        </w:tc>
        <w:tc>
          <w:tcPr>
            <w:tcW w:w="1485" w:type="dxa"/>
          </w:tcPr>
          <w:p w14:paraId="07A34229" w14:textId="0B22FDD8" w:rsidR="002E7796" w:rsidRDefault="002E7796" w:rsidP="002E7796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USA</w:t>
            </w:r>
          </w:p>
        </w:tc>
      </w:tr>
      <w:tr w:rsidR="009D2ECE" w14:paraId="14016AEB" w14:textId="77777777" w:rsidTr="00134FF8">
        <w:tc>
          <w:tcPr>
            <w:tcW w:w="10435" w:type="dxa"/>
            <w:gridSpan w:val="4"/>
          </w:tcPr>
          <w:p w14:paraId="11F8E1F7" w14:textId="69849802" w:rsidR="009D2ECE" w:rsidRDefault="00E85E8C" w:rsidP="00E85E8C">
            <w:pPr>
              <w:spacing w:after="80" w:line="276" w:lineRule="auto"/>
              <w:jc w:val="center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b/>
                <w:bCs/>
                <w:color w:val="0A3041"/>
              </w:rPr>
              <w:t xml:space="preserve">Diagnostic </w:t>
            </w:r>
            <w:r w:rsidR="009D2ECE">
              <w:rPr>
                <w:b/>
                <w:bCs/>
                <w:color w:val="0A3041"/>
              </w:rPr>
              <w:t>Core</w:t>
            </w:r>
          </w:p>
        </w:tc>
      </w:tr>
      <w:tr w:rsidR="00EC69E0" w14:paraId="64637F9A" w14:textId="77777777" w:rsidTr="00134FF8">
        <w:tc>
          <w:tcPr>
            <w:tcW w:w="2925" w:type="dxa"/>
          </w:tcPr>
          <w:p w14:paraId="53890DAC" w14:textId="5411CC11" w:rsidR="00D76644" w:rsidRDefault="00D76644" w:rsidP="00D76644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Asha Bowen</w:t>
            </w:r>
          </w:p>
        </w:tc>
        <w:tc>
          <w:tcPr>
            <w:tcW w:w="2317" w:type="dxa"/>
          </w:tcPr>
          <w:p w14:paraId="4BDE5E45" w14:textId="49CE9BCA" w:rsidR="00D76644" w:rsidRDefault="00D76644" w:rsidP="00D76644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2E7796">
              <w:rPr>
                <w:color w:val="000000" w:themeColor="text1"/>
                <w:sz w:val="22"/>
                <w:szCs w:val="22"/>
              </w:rPr>
              <w:t>Core Lead</w:t>
            </w:r>
          </w:p>
        </w:tc>
        <w:tc>
          <w:tcPr>
            <w:tcW w:w="3708" w:type="dxa"/>
          </w:tcPr>
          <w:p w14:paraId="2CD34E4A" w14:textId="163B78A4" w:rsidR="00D76644" w:rsidRDefault="00D76644" w:rsidP="00D76644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The Kids Institute</w:t>
            </w:r>
          </w:p>
        </w:tc>
        <w:tc>
          <w:tcPr>
            <w:tcW w:w="1485" w:type="dxa"/>
          </w:tcPr>
          <w:p w14:paraId="416F42D3" w14:textId="028FE068" w:rsidR="00D76644" w:rsidRDefault="00D76644" w:rsidP="00D76644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Australia</w:t>
            </w:r>
          </w:p>
        </w:tc>
      </w:tr>
      <w:tr w:rsidR="00EC69E0" w14:paraId="1D1F239B" w14:textId="77777777" w:rsidTr="00134FF8">
        <w:tc>
          <w:tcPr>
            <w:tcW w:w="2925" w:type="dxa"/>
          </w:tcPr>
          <w:p w14:paraId="230D3848" w14:textId="6E8CAC8D" w:rsidR="00D76644" w:rsidRDefault="00D76644" w:rsidP="00D76644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Emma Ndag</w:t>
            </w:r>
            <w:r w:rsidR="001078F3">
              <w:rPr>
                <w:color w:val="000000" w:themeColor="text1"/>
                <w:sz w:val="22"/>
                <w:szCs w:val="22"/>
              </w:rPr>
              <w:t>ire</w:t>
            </w:r>
          </w:p>
        </w:tc>
        <w:tc>
          <w:tcPr>
            <w:tcW w:w="2317" w:type="dxa"/>
          </w:tcPr>
          <w:p w14:paraId="4D34F1A8" w14:textId="015469CB" w:rsidR="00D76644" w:rsidRDefault="00D76644" w:rsidP="00D76644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3B6623">
              <w:rPr>
                <w:color w:val="000000" w:themeColor="text1"/>
                <w:sz w:val="22"/>
                <w:szCs w:val="22"/>
              </w:rPr>
              <w:t>Member</w:t>
            </w:r>
          </w:p>
        </w:tc>
        <w:tc>
          <w:tcPr>
            <w:tcW w:w="3708" w:type="dxa"/>
          </w:tcPr>
          <w:p w14:paraId="03278929" w14:textId="14E2D358" w:rsidR="00D76644" w:rsidRDefault="00D76644" w:rsidP="00D76644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Uganda Heart Institute</w:t>
            </w:r>
          </w:p>
        </w:tc>
        <w:tc>
          <w:tcPr>
            <w:tcW w:w="1485" w:type="dxa"/>
          </w:tcPr>
          <w:p w14:paraId="1EC5962E" w14:textId="17FFCC05" w:rsidR="00D76644" w:rsidRDefault="00D76644" w:rsidP="00D76644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2E7796">
              <w:rPr>
                <w:color w:val="000000" w:themeColor="text1"/>
                <w:sz w:val="22"/>
                <w:szCs w:val="22"/>
              </w:rPr>
              <w:t>Uganda</w:t>
            </w:r>
          </w:p>
        </w:tc>
      </w:tr>
      <w:tr w:rsidR="00EC69E0" w14:paraId="5BE980E8" w14:textId="77777777" w:rsidTr="00134FF8">
        <w:tc>
          <w:tcPr>
            <w:tcW w:w="2925" w:type="dxa"/>
          </w:tcPr>
          <w:p w14:paraId="7E71CDF9" w14:textId="56FE5CCE" w:rsidR="001078F3" w:rsidRDefault="004D4034" w:rsidP="001078F3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Tom Parks</w:t>
            </w:r>
          </w:p>
        </w:tc>
        <w:tc>
          <w:tcPr>
            <w:tcW w:w="2317" w:type="dxa"/>
          </w:tcPr>
          <w:p w14:paraId="6EF7CADB" w14:textId="12078FC6" w:rsidR="001078F3" w:rsidRDefault="001078F3" w:rsidP="001078F3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E81AED">
              <w:rPr>
                <w:color w:val="000000" w:themeColor="text1"/>
                <w:sz w:val="22"/>
                <w:szCs w:val="22"/>
              </w:rPr>
              <w:t>Member</w:t>
            </w:r>
          </w:p>
        </w:tc>
        <w:tc>
          <w:tcPr>
            <w:tcW w:w="3708" w:type="dxa"/>
          </w:tcPr>
          <w:p w14:paraId="332E2813" w14:textId="2DFACCEC" w:rsidR="001078F3" w:rsidRDefault="001078F3" w:rsidP="001078F3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Imperial College London</w:t>
            </w:r>
          </w:p>
        </w:tc>
        <w:tc>
          <w:tcPr>
            <w:tcW w:w="1485" w:type="dxa"/>
          </w:tcPr>
          <w:p w14:paraId="0CC425C4" w14:textId="289739AC" w:rsidR="001078F3" w:rsidRPr="001078F3" w:rsidRDefault="001078F3" w:rsidP="001078F3">
            <w:pPr>
              <w:spacing w:after="80" w:line="276" w:lineRule="auto"/>
              <w:rPr>
                <w:color w:val="0A3041"/>
                <w:sz w:val="22"/>
                <w:szCs w:val="22"/>
              </w:rPr>
            </w:pPr>
            <w:r w:rsidRPr="001078F3">
              <w:rPr>
                <w:color w:val="000000" w:themeColor="text1"/>
                <w:sz w:val="22"/>
                <w:szCs w:val="22"/>
              </w:rPr>
              <w:t>UK</w:t>
            </w:r>
          </w:p>
        </w:tc>
      </w:tr>
      <w:tr w:rsidR="00EC69E0" w14:paraId="2F88630C" w14:textId="77777777" w:rsidTr="00134FF8">
        <w:tc>
          <w:tcPr>
            <w:tcW w:w="2925" w:type="dxa"/>
          </w:tcPr>
          <w:p w14:paraId="28BAF98E" w14:textId="1AE2D65B" w:rsidR="001078F3" w:rsidRDefault="001078F3" w:rsidP="001078F3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A</w:t>
            </w:r>
            <w:r w:rsidR="004D4034">
              <w:rPr>
                <w:color w:val="000000" w:themeColor="text1"/>
                <w:sz w:val="22"/>
                <w:szCs w:val="22"/>
              </w:rPr>
              <w:t>nna Ralph</w:t>
            </w:r>
          </w:p>
        </w:tc>
        <w:tc>
          <w:tcPr>
            <w:tcW w:w="2317" w:type="dxa"/>
          </w:tcPr>
          <w:p w14:paraId="28047E86" w14:textId="344D8CBA" w:rsidR="001078F3" w:rsidRDefault="001078F3" w:rsidP="001078F3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E81AED">
              <w:rPr>
                <w:color w:val="000000" w:themeColor="text1"/>
                <w:sz w:val="22"/>
                <w:szCs w:val="22"/>
              </w:rPr>
              <w:t>Member</w:t>
            </w:r>
          </w:p>
        </w:tc>
        <w:tc>
          <w:tcPr>
            <w:tcW w:w="3708" w:type="dxa"/>
          </w:tcPr>
          <w:p w14:paraId="4F76AE86" w14:textId="17041944" w:rsidR="001078F3" w:rsidRDefault="004D4034" w:rsidP="001078F3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Menzies School of Health Research</w:t>
            </w:r>
          </w:p>
        </w:tc>
        <w:tc>
          <w:tcPr>
            <w:tcW w:w="1485" w:type="dxa"/>
          </w:tcPr>
          <w:p w14:paraId="17122E56" w14:textId="0823ACEE" w:rsidR="001078F3" w:rsidRDefault="001078F3" w:rsidP="001078F3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Australia</w:t>
            </w:r>
          </w:p>
        </w:tc>
      </w:tr>
      <w:tr w:rsidR="00EC69E0" w14:paraId="639DE78F" w14:textId="77777777" w:rsidTr="00134FF8">
        <w:tc>
          <w:tcPr>
            <w:tcW w:w="2925" w:type="dxa"/>
          </w:tcPr>
          <w:p w14:paraId="1AFBFD8C" w14:textId="20A1F9A3" w:rsidR="004D4034" w:rsidRDefault="004D4034" w:rsidP="004D4034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Rachel Webb</w:t>
            </w:r>
          </w:p>
        </w:tc>
        <w:tc>
          <w:tcPr>
            <w:tcW w:w="2317" w:type="dxa"/>
          </w:tcPr>
          <w:p w14:paraId="503A941D" w14:textId="7B02AA9B" w:rsidR="004D4034" w:rsidRDefault="004D4034" w:rsidP="004D4034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E81AED">
              <w:rPr>
                <w:color w:val="000000" w:themeColor="text1"/>
                <w:sz w:val="22"/>
                <w:szCs w:val="22"/>
              </w:rPr>
              <w:t>Member</w:t>
            </w:r>
          </w:p>
        </w:tc>
        <w:tc>
          <w:tcPr>
            <w:tcW w:w="3708" w:type="dxa"/>
          </w:tcPr>
          <w:p w14:paraId="7250F579" w14:textId="7A1507E5" w:rsidR="004D4034" w:rsidRDefault="00354043" w:rsidP="004D4034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University</w:t>
            </w:r>
            <w:r w:rsidR="004D4034">
              <w:rPr>
                <w:color w:val="000000" w:themeColor="text1"/>
                <w:sz w:val="22"/>
                <w:szCs w:val="22"/>
              </w:rPr>
              <w:t xml:space="preserve"> of Auckland</w:t>
            </w:r>
          </w:p>
        </w:tc>
        <w:tc>
          <w:tcPr>
            <w:tcW w:w="1485" w:type="dxa"/>
          </w:tcPr>
          <w:p w14:paraId="26E6141A" w14:textId="4E724710" w:rsidR="004D4034" w:rsidRPr="00354043" w:rsidRDefault="00354043" w:rsidP="004D403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354043">
              <w:rPr>
                <w:color w:val="000000" w:themeColor="text1"/>
                <w:sz w:val="22"/>
                <w:szCs w:val="22"/>
              </w:rPr>
              <w:t>New Zealand</w:t>
            </w:r>
          </w:p>
        </w:tc>
      </w:tr>
      <w:tr w:rsidR="00A34428" w14:paraId="2C6EBF6C" w14:textId="77777777" w:rsidTr="00134FF8">
        <w:tc>
          <w:tcPr>
            <w:tcW w:w="10435" w:type="dxa"/>
            <w:gridSpan w:val="4"/>
          </w:tcPr>
          <w:p w14:paraId="2C4D4C24" w14:textId="566B9FA8" w:rsidR="00A34428" w:rsidRDefault="00A34428" w:rsidP="00A34428">
            <w:pPr>
              <w:spacing w:after="80" w:line="276" w:lineRule="auto"/>
              <w:jc w:val="center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b/>
                <w:bCs/>
                <w:color w:val="0A3041"/>
              </w:rPr>
              <w:t>Biobank</w:t>
            </w:r>
          </w:p>
        </w:tc>
      </w:tr>
      <w:tr w:rsidR="00EC69E0" w14:paraId="35799EF2" w14:textId="77777777" w:rsidTr="00134FF8">
        <w:tc>
          <w:tcPr>
            <w:tcW w:w="2925" w:type="dxa"/>
          </w:tcPr>
          <w:p w14:paraId="14E149E7" w14:textId="4021ECEA" w:rsidR="00120EAE" w:rsidRDefault="00120EAE" w:rsidP="00120EAE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Jonathan Carapetis</w:t>
            </w:r>
          </w:p>
        </w:tc>
        <w:tc>
          <w:tcPr>
            <w:tcW w:w="2317" w:type="dxa"/>
          </w:tcPr>
          <w:p w14:paraId="21DCE083" w14:textId="3E4EF1BA" w:rsidR="00120EAE" w:rsidRDefault="00120EAE" w:rsidP="00120EAE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PI</w:t>
            </w:r>
          </w:p>
        </w:tc>
        <w:tc>
          <w:tcPr>
            <w:tcW w:w="3708" w:type="dxa"/>
          </w:tcPr>
          <w:p w14:paraId="319DC0E8" w14:textId="498A3171" w:rsidR="00120EAE" w:rsidRDefault="00120EAE" w:rsidP="00120EAE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The Kids Institute</w:t>
            </w:r>
          </w:p>
        </w:tc>
        <w:tc>
          <w:tcPr>
            <w:tcW w:w="1485" w:type="dxa"/>
          </w:tcPr>
          <w:p w14:paraId="0BFE4A6B" w14:textId="5597A34D" w:rsidR="00120EAE" w:rsidRDefault="00120EAE" w:rsidP="00120EAE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Australia</w:t>
            </w:r>
          </w:p>
        </w:tc>
      </w:tr>
      <w:tr w:rsidR="00EC69E0" w14:paraId="00F6E1F1" w14:textId="77777777" w:rsidTr="00134FF8">
        <w:tc>
          <w:tcPr>
            <w:tcW w:w="2925" w:type="dxa"/>
          </w:tcPr>
          <w:p w14:paraId="2BED00A7" w14:textId="39373C3A" w:rsidR="00120EAE" w:rsidRDefault="00120EAE" w:rsidP="00120EAE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Christine Everest </w:t>
            </w:r>
          </w:p>
        </w:tc>
        <w:tc>
          <w:tcPr>
            <w:tcW w:w="2317" w:type="dxa"/>
          </w:tcPr>
          <w:p w14:paraId="3E3ED02C" w14:textId="7D96FBF6" w:rsidR="00120EAE" w:rsidRDefault="00AE2EDC" w:rsidP="00120EAE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6A05F9">
              <w:rPr>
                <w:color w:val="000000" w:themeColor="text1"/>
                <w:sz w:val="22"/>
                <w:szCs w:val="22"/>
              </w:rPr>
              <w:t>Program Management</w:t>
            </w:r>
          </w:p>
        </w:tc>
        <w:tc>
          <w:tcPr>
            <w:tcW w:w="3708" w:type="dxa"/>
          </w:tcPr>
          <w:p w14:paraId="0AC50918" w14:textId="7973A944" w:rsidR="00120EAE" w:rsidRDefault="00120EAE" w:rsidP="00120EAE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The Kids Institute</w:t>
            </w:r>
          </w:p>
        </w:tc>
        <w:tc>
          <w:tcPr>
            <w:tcW w:w="1485" w:type="dxa"/>
          </w:tcPr>
          <w:p w14:paraId="43FAA0C8" w14:textId="653194A1" w:rsidR="00120EAE" w:rsidRDefault="00120EAE" w:rsidP="00120EAE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Australia</w:t>
            </w:r>
          </w:p>
        </w:tc>
      </w:tr>
      <w:tr w:rsidR="00EC69E0" w14:paraId="33E54304" w14:textId="77777777" w:rsidTr="00134FF8">
        <w:tc>
          <w:tcPr>
            <w:tcW w:w="2925" w:type="dxa"/>
          </w:tcPr>
          <w:p w14:paraId="4C527482" w14:textId="43F09D65" w:rsidR="00AE2EDC" w:rsidRDefault="00AE2EDC" w:rsidP="00AE2EDC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Christopher Gorman</w:t>
            </w:r>
          </w:p>
        </w:tc>
        <w:tc>
          <w:tcPr>
            <w:tcW w:w="2317" w:type="dxa"/>
          </w:tcPr>
          <w:p w14:paraId="124C8B93" w14:textId="4E294044" w:rsidR="00AE2EDC" w:rsidRDefault="00AE2EDC" w:rsidP="00AE2EDC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6E2564">
              <w:rPr>
                <w:color w:val="000000" w:themeColor="text1"/>
                <w:sz w:val="22"/>
                <w:szCs w:val="22"/>
              </w:rPr>
              <w:t xml:space="preserve">Biobank </w:t>
            </w:r>
            <w:r>
              <w:rPr>
                <w:color w:val="000000" w:themeColor="text1"/>
                <w:sz w:val="22"/>
                <w:szCs w:val="22"/>
              </w:rPr>
              <w:t>Manager</w:t>
            </w:r>
          </w:p>
        </w:tc>
        <w:tc>
          <w:tcPr>
            <w:tcW w:w="3708" w:type="dxa"/>
          </w:tcPr>
          <w:p w14:paraId="1D9352E8" w14:textId="436915AF" w:rsidR="00AE2EDC" w:rsidRDefault="00AE2EDC" w:rsidP="00AE2EDC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The Kids Institute</w:t>
            </w:r>
          </w:p>
        </w:tc>
        <w:tc>
          <w:tcPr>
            <w:tcW w:w="1485" w:type="dxa"/>
          </w:tcPr>
          <w:p w14:paraId="37E05337" w14:textId="3171BBE8" w:rsidR="00AE2EDC" w:rsidRDefault="00AE2EDC" w:rsidP="00AE2EDC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Australia</w:t>
            </w:r>
          </w:p>
        </w:tc>
      </w:tr>
      <w:tr w:rsidR="00EC69E0" w14:paraId="50706EE6" w14:textId="77777777" w:rsidTr="00134FF8">
        <w:tc>
          <w:tcPr>
            <w:tcW w:w="2925" w:type="dxa"/>
          </w:tcPr>
          <w:p w14:paraId="0C1D41F2" w14:textId="496D89A0" w:rsidR="00AE2EDC" w:rsidRDefault="00AE2EDC" w:rsidP="00AE2EDC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Jessical Hillas</w:t>
            </w:r>
          </w:p>
        </w:tc>
        <w:tc>
          <w:tcPr>
            <w:tcW w:w="2317" w:type="dxa"/>
          </w:tcPr>
          <w:p w14:paraId="59778D7F" w14:textId="3D3BF5D0" w:rsidR="00AE2EDC" w:rsidRDefault="00AE2EDC" w:rsidP="00AE2EDC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 w:rsidRPr="006E2564">
              <w:rPr>
                <w:color w:val="000000" w:themeColor="text1"/>
                <w:sz w:val="22"/>
                <w:szCs w:val="22"/>
              </w:rPr>
              <w:t xml:space="preserve">Biobank </w:t>
            </w:r>
            <w:r>
              <w:rPr>
                <w:color w:val="000000" w:themeColor="text1"/>
                <w:sz w:val="22"/>
                <w:szCs w:val="22"/>
              </w:rPr>
              <w:t>coordinator</w:t>
            </w:r>
          </w:p>
        </w:tc>
        <w:tc>
          <w:tcPr>
            <w:tcW w:w="3708" w:type="dxa"/>
          </w:tcPr>
          <w:p w14:paraId="5A7C1DE6" w14:textId="1785E606" w:rsidR="00AE2EDC" w:rsidRDefault="00AE2EDC" w:rsidP="00AE2EDC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The Kids Institute</w:t>
            </w:r>
          </w:p>
        </w:tc>
        <w:tc>
          <w:tcPr>
            <w:tcW w:w="1485" w:type="dxa"/>
          </w:tcPr>
          <w:p w14:paraId="6693D572" w14:textId="06D64003" w:rsidR="00AE2EDC" w:rsidRDefault="00AE2EDC" w:rsidP="00AE2EDC">
            <w:pPr>
              <w:spacing w:after="80" w:line="276" w:lineRule="auto"/>
              <w:rPr>
                <w:b/>
                <w:bCs/>
                <w:color w:val="0A3041"/>
                <w:sz w:val="28"/>
                <w:szCs w:val="28"/>
              </w:rPr>
            </w:pPr>
            <w:r>
              <w:rPr>
                <w:color w:val="000000" w:themeColor="text1"/>
                <w:sz w:val="22"/>
                <w:szCs w:val="22"/>
              </w:rPr>
              <w:t>Australia</w:t>
            </w:r>
          </w:p>
        </w:tc>
      </w:tr>
      <w:tr w:rsidR="00134FF8" w14:paraId="6D50BA16" w14:textId="77777777" w:rsidTr="00134FF8">
        <w:tc>
          <w:tcPr>
            <w:tcW w:w="2925" w:type="dxa"/>
          </w:tcPr>
          <w:p w14:paraId="63D36000" w14:textId="0FDDFC26" w:rsidR="00AE2EDC" w:rsidRDefault="00AE2EDC" w:rsidP="00AE2EDC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illy McLellan</w:t>
            </w:r>
          </w:p>
        </w:tc>
        <w:tc>
          <w:tcPr>
            <w:tcW w:w="2317" w:type="dxa"/>
          </w:tcPr>
          <w:p w14:paraId="3F16C1B5" w14:textId="520408ED" w:rsidR="00AE2EDC" w:rsidRDefault="00AE2EDC" w:rsidP="00AE2EDC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iobank Staff</w:t>
            </w:r>
          </w:p>
        </w:tc>
        <w:tc>
          <w:tcPr>
            <w:tcW w:w="3708" w:type="dxa"/>
          </w:tcPr>
          <w:p w14:paraId="67121132" w14:textId="496F8C87" w:rsidR="00AE2EDC" w:rsidRDefault="00AE2EDC" w:rsidP="00AE2EDC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The Kids Institute</w:t>
            </w:r>
          </w:p>
        </w:tc>
        <w:tc>
          <w:tcPr>
            <w:tcW w:w="1485" w:type="dxa"/>
          </w:tcPr>
          <w:p w14:paraId="3B2AA034" w14:textId="576EF9F2" w:rsidR="00AE2EDC" w:rsidRDefault="00AE2EDC" w:rsidP="00AE2EDC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ustralia</w:t>
            </w:r>
          </w:p>
        </w:tc>
      </w:tr>
      <w:tr w:rsidR="005870B0" w14:paraId="31044A50" w14:textId="77777777" w:rsidTr="00134FF8">
        <w:tc>
          <w:tcPr>
            <w:tcW w:w="10435" w:type="dxa"/>
            <w:gridSpan w:val="4"/>
          </w:tcPr>
          <w:p w14:paraId="5A52AEAF" w14:textId="7760CA41" w:rsidR="005870B0" w:rsidRDefault="00F85F61" w:rsidP="00F85F61">
            <w:pPr>
              <w:spacing w:after="80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A3041"/>
              </w:rPr>
              <w:lastRenderedPageBreak/>
              <w:t>Biomarker Discovery</w:t>
            </w:r>
          </w:p>
        </w:tc>
      </w:tr>
      <w:tr w:rsidR="00134FF8" w14:paraId="41673BA4" w14:textId="77777777" w:rsidTr="00134FF8">
        <w:tc>
          <w:tcPr>
            <w:tcW w:w="2925" w:type="dxa"/>
          </w:tcPr>
          <w:p w14:paraId="1914E704" w14:textId="4A0C6EE4" w:rsidR="00E12ADD" w:rsidRDefault="0032787E" w:rsidP="00E12AD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Timothy Barnet</w:t>
            </w:r>
          </w:p>
        </w:tc>
        <w:tc>
          <w:tcPr>
            <w:tcW w:w="2317" w:type="dxa"/>
          </w:tcPr>
          <w:p w14:paraId="51EF5574" w14:textId="38848BD6" w:rsidR="00E12ADD" w:rsidRDefault="00874E50" w:rsidP="00E12AD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vestigator</w:t>
            </w:r>
          </w:p>
        </w:tc>
        <w:tc>
          <w:tcPr>
            <w:tcW w:w="3708" w:type="dxa"/>
          </w:tcPr>
          <w:p w14:paraId="65AE128B" w14:textId="00CA10CB" w:rsidR="00E12ADD" w:rsidRDefault="00E12ADD" w:rsidP="00E12AD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The Kids Institute</w:t>
            </w:r>
          </w:p>
        </w:tc>
        <w:tc>
          <w:tcPr>
            <w:tcW w:w="1485" w:type="dxa"/>
          </w:tcPr>
          <w:p w14:paraId="620A54E2" w14:textId="62F2F763" w:rsidR="00E12ADD" w:rsidRDefault="00E12ADD" w:rsidP="00E12AD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ustralia</w:t>
            </w:r>
          </w:p>
        </w:tc>
      </w:tr>
      <w:tr w:rsidR="00134FF8" w14:paraId="3B720A98" w14:textId="77777777" w:rsidTr="00134FF8">
        <w:tc>
          <w:tcPr>
            <w:tcW w:w="2925" w:type="dxa"/>
          </w:tcPr>
          <w:p w14:paraId="0728637F" w14:textId="7B841C49" w:rsidR="001128EB" w:rsidRDefault="001128EB" w:rsidP="001128EB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Timo Lassmann</w:t>
            </w:r>
          </w:p>
        </w:tc>
        <w:tc>
          <w:tcPr>
            <w:tcW w:w="2317" w:type="dxa"/>
          </w:tcPr>
          <w:p w14:paraId="337DB22B" w14:textId="29C940CC" w:rsidR="001128EB" w:rsidRDefault="001128EB" w:rsidP="001128EB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785834">
              <w:rPr>
                <w:color w:val="000000" w:themeColor="text1"/>
                <w:sz w:val="22"/>
                <w:szCs w:val="22"/>
              </w:rPr>
              <w:t>Investigator</w:t>
            </w:r>
          </w:p>
        </w:tc>
        <w:tc>
          <w:tcPr>
            <w:tcW w:w="3708" w:type="dxa"/>
          </w:tcPr>
          <w:p w14:paraId="7828DA79" w14:textId="51016207" w:rsidR="001128EB" w:rsidRDefault="001128EB" w:rsidP="001128EB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The Kids Institute</w:t>
            </w:r>
          </w:p>
        </w:tc>
        <w:tc>
          <w:tcPr>
            <w:tcW w:w="1485" w:type="dxa"/>
          </w:tcPr>
          <w:p w14:paraId="5252541F" w14:textId="3D1A87BA" w:rsidR="001128EB" w:rsidRDefault="001128EB" w:rsidP="001128EB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ustralia</w:t>
            </w:r>
          </w:p>
        </w:tc>
      </w:tr>
      <w:tr w:rsidR="00C91587" w14:paraId="54A8FF67" w14:textId="77777777" w:rsidTr="00134FF8">
        <w:tc>
          <w:tcPr>
            <w:tcW w:w="2925" w:type="dxa"/>
          </w:tcPr>
          <w:p w14:paraId="6B98FAF2" w14:textId="0E799F95" w:rsidR="001128EB" w:rsidRDefault="001128EB" w:rsidP="001128EB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Wenna Lee</w:t>
            </w:r>
          </w:p>
        </w:tc>
        <w:tc>
          <w:tcPr>
            <w:tcW w:w="2317" w:type="dxa"/>
          </w:tcPr>
          <w:p w14:paraId="66E0064E" w14:textId="09F4F650" w:rsidR="001128EB" w:rsidRDefault="001128EB" w:rsidP="001128EB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785834">
              <w:rPr>
                <w:color w:val="000000" w:themeColor="text1"/>
                <w:sz w:val="22"/>
                <w:szCs w:val="22"/>
              </w:rPr>
              <w:t>Investigator</w:t>
            </w:r>
          </w:p>
        </w:tc>
        <w:tc>
          <w:tcPr>
            <w:tcW w:w="3708" w:type="dxa"/>
          </w:tcPr>
          <w:p w14:paraId="3B5EC9DC" w14:textId="67FB0162" w:rsidR="001128EB" w:rsidRDefault="001128EB" w:rsidP="001128EB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The Kids Institute</w:t>
            </w:r>
          </w:p>
        </w:tc>
        <w:tc>
          <w:tcPr>
            <w:tcW w:w="1485" w:type="dxa"/>
          </w:tcPr>
          <w:p w14:paraId="3E72C980" w14:textId="2370FEDF" w:rsidR="001128EB" w:rsidRDefault="001128EB" w:rsidP="001128EB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ustralia</w:t>
            </w:r>
          </w:p>
        </w:tc>
      </w:tr>
      <w:tr w:rsidR="00C91587" w14:paraId="5FC4FFD7" w14:textId="77777777" w:rsidTr="00134FF8">
        <w:tc>
          <w:tcPr>
            <w:tcW w:w="2925" w:type="dxa"/>
          </w:tcPr>
          <w:p w14:paraId="725AEC54" w14:textId="08CF06DD" w:rsidR="00E12ADD" w:rsidRDefault="00BD09ED" w:rsidP="00E12AD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uke Marshall</w:t>
            </w:r>
          </w:p>
        </w:tc>
        <w:tc>
          <w:tcPr>
            <w:tcW w:w="2317" w:type="dxa"/>
          </w:tcPr>
          <w:p w14:paraId="25295185" w14:textId="13E47377" w:rsidR="00E12ADD" w:rsidRDefault="00C074BE" w:rsidP="00E12AD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vestigator</w:t>
            </w:r>
          </w:p>
        </w:tc>
        <w:tc>
          <w:tcPr>
            <w:tcW w:w="3708" w:type="dxa"/>
          </w:tcPr>
          <w:p w14:paraId="3D2930A9" w14:textId="1142BB2B" w:rsidR="00E12ADD" w:rsidRDefault="00BD09ED" w:rsidP="00E12AD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Biotome</w:t>
            </w:r>
            <w:proofErr w:type="spellEnd"/>
          </w:p>
        </w:tc>
        <w:tc>
          <w:tcPr>
            <w:tcW w:w="1485" w:type="dxa"/>
          </w:tcPr>
          <w:p w14:paraId="703C98F6" w14:textId="0BAA2A3F" w:rsidR="00E12ADD" w:rsidRDefault="00E12ADD" w:rsidP="00E12AD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ustralia</w:t>
            </w:r>
          </w:p>
        </w:tc>
      </w:tr>
      <w:tr w:rsidR="00C91587" w14:paraId="00AD31AD" w14:textId="77777777" w:rsidTr="00134FF8">
        <w:tc>
          <w:tcPr>
            <w:tcW w:w="2925" w:type="dxa"/>
          </w:tcPr>
          <w:p w14:paraId="2397B94B" w14:textId="3B227E7D" w:rsidR="00C074BE" w:rsidRDefault="00C074BE" w:rsidP="00C074BE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Soraya Leedham </w:t>
            </w:r>
          </w:p>
        </w:tc>
        <w:tc>
          <w:tcPr>
            <w:tcW w:w="2317" w:type="dxa"/>
          </w:tcPr>
          <w:p w14:paraId="0EAC3217" w14:textId="662BDBAB" w:rsidR="00C074BE" w:rsidRDefault="00C074BE" w:rsidP="00C074BE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vestigator</w:t>
            </w:r>
          </w:p>
        </w:tc>
        <w:tc>
          <w:tcPr>
            <w:tcW w:w="3708" w:type="dxa"/>
          </w:tcPr>
          <w:p w14:paraId="7F0A4689" w14:textId="2F86F147" w:rsidR="00C074BE" w:rsidRDefault="00C074BE" w:rsidP="00C074BE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Biotome</w:t>
            </w:r>
            <w:proofErr w:type="spellEnd"/>
          </w:p>
        </w:tc>
        <w:tc>
          <w:tcPr>
            <w:tcW w:w="1485" w:type="dxa"/>
          </w:tcPr>
          <w:p w14:paraId="48410016" w14:textId="4D10AB95" w:rsidR="00C074BE" w:rsidRDefault="00C074BE" w:rsidP="00C074BE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ustralia</w:t>
            </w:r>
          </w:p>
        </w:tc>
      </w:tr>
      <w:tr w:rsidR="00C91587" w14:paraId="2FF12A93" w14:textId="77777777" w:rsidTr="00134FF8">
        <w:tc>
          <w:tcPr>
            <w:tcW w:w="2925" w:type="dxa"/>
          </w:tcPr>
          <w:p w14:paraId="3F8C30AB" w14:textId="6E1A895D" w:rsidR="00C074BE" w:rsidRDefault="00C074BE" w:rsidP="00C074BE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amuel Lundin</w:t>
            </w:r>
          </w:p>
        </w:tc>
        <w:tc>
          <w:tcPr>
            <w:tcW w:w="2317" w:type="dxa"/>
          </w:tcPr>
          <w:p w14:paraId="0033E984" w14:textId="2CEE139D" w:rsidR="00C074BE" w:rsidRDefault="00C074BE" w:rsidP="00C074BE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vestigator</w:t>
            </w:r>
          </w:p>
        </w:tc>
        <w:tc>
          <w:tcPr>
            <w:tcW w:w="3708" w:type="dxa"/>
          </w:tcPr>
          <w:p w14:paraId="629214D0" w14:textId="149C396E" w:rsidR="00C074BE" w:rsidRDefault="00C074BE" w:rsidP="00C074BE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Biotome</w:t>
            </w:r>
            <w:proofErr w:type="spellEnd"/>
          </w:p>
        </w:tc>
        <w:tc>
          <w:tcPr>
            <w:tcW w:w="1485" w:type="dxa"/>
          </w:tcPr>
          <w:p w14:paraId="193561AF" w14:textId="1EF9AB02" w:rsidR="00C074BE" w:rsidRDefault="00C074BE" w:rsidP="00C074BE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ustralia</w:t>
            </w:r>
          </w:p>
        </w:tc>
      </w:tr>
      <w:tr w:rsidR="00C91587" w14:paraId="37234363" w14:textId="77777777" w:rsidTr="00134FF8">
        <w:tc>
          <w:tcPr>
            <w:tcW w:w="2925" w:type="dxa"/>
          </w:tcPr>
          <w:p w14:paraId="51FB257D" w14:textId="3ED45C13" w:rsidR="00C074BE" w:rsidRDefault="00C074BE" w:rsidP="00C074BE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aige Warburton</w:t>
            </w:r>
          </w:p>
        </w:tc>
        <w:tc>
          <w:tcPr>
            <w:tcW w:w="2317" w:type="dxa"/>
          </w:tcPr>
          <w:p w14:paraId="2ADA0F51" w14:textId="57F91121" w:rsidR="00C074BE" w:rsidRDefault="00C074BE" w:rsidP="00C074BE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vestigator</w:t>
            </w:r>
          </w:p>
        </w:tc>
        <w:tc>
          <w:tcPr>
            <w:tcW w:w="3708" w:type="dxa"/>
          </w:tcPr>
          <w:p w14:paraId="0A8A6747" w14:textId="3BF6FF9D" w:rsidR="00C074BE" w:rsidRDefault="00C074BE" w:rsidP="00C074BE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Biotome</w:t>
            </w:r>
            <w:proofErr w:type="spellEnd"/>
          </w:p>
        </w:tc>
        <w:tc>
          <w:tcPr>
            <w:tcW w:w="1485" w:type="dxa"/>
          </w:tcPr>
          <w:p w14:paraId="7AA8C1E4" w14:textId="769ACA4E" w:rsidR="00C074BE" w:rsidRDefault="00C074BE" w:rsidP="00C074BE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ustralia</w:t>
            </w:r>
          </w:p>
        </w:tc>
      </w:tr>
      <w:tr w:rsidR="00C91587" w14:paraId="4D382794" w14:textId="77777777" w:rsidTr="00134FF8">
        <w:tc>
          <w:tcPr>
            <w:tcW w:w="2925" w:type="dxa"/>
          </w:tcPr>
          <w:p w14:paraId="5EDCF4AB" w14:textId="081D3518" w:rsidR="00541C4A" w:rsidRDefault="00541C4A" w:rsidP="00541C4A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asey Shannon</w:t>
            </w:r>
          </w:p>
        </w:tc>
        <w:tc>
          <w:tcPr>
            <w:tcW w:w="2317" w:type="dxa"/>
          </w:tcPr>
          <w:p w14:paraId="5DA33DCE" w14:textId="0E29D108" w:rsidR="00541C4A" w:rsidRDefault="00541C4A" w:rsidP="00541C4A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F31888">
              <w:rPr>
                <w:color w:val="000000" w:themeColor="text1"/>
                <w:sz w:val="22"/>
                <w:szCs w:val="22"/>
              </w:rPr>
              <w:t>Investigator</w:t>
            </w:r>
          </w:p>
        </w:tc>
        <w:tc>
          <w:tcPr>
            <w:tcW w:w="3708" w:type="dxa"/>
          </w:tcPr>
          <w:p w14:paraId="5A86E113" w14:textId="720437DA" w:rsidR="00541C4A" w:rsidRDefault="00541C4A" w:rsidP="00541C4A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niversity of British Columbia</w:t>
            </w:r>
          </w:p>
        </w:tc>
        <w:tc>
          <w:tcPr>
            <w:tcW w:w="1485" w:type="dxa"/>
          </w:tcPr>
          <w:p w14:paraId="03757C8F" w14:textId="433F2C28" w:rsidR="00541C4A" w:rsidRDefault="00541C4A" w:rsidP="00541C4A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anada</w:t>
            </w:r>
          </w:p>
        </w:tc>
      </w:tr>
      <w:tr w:rsidR="00C91587" w14:paraId="1610ADF9" w14:textId="77777777" w:rsidTr="00134FF8">
        <w:tc>
          <w:tcPr>
            <w:tcW w:w="2925" w:type="dxa"/>
          </w:tcPr>
          <w:p w14:paraId="07EE161B" w14:textId="2A17CD88" w:rsidR="00541C4A" w:rsidRDefault="00541C4A" w:rsidP="00541C4A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cott Tebbutt</w:t>
            </w:r>
          </w:p>
        </w:tc>
        <w:tc>
          <w:tcPr>
            <w:tcW w:w="2317" w:type="dxa"/>
          </w:tcPr>
          <w:p w14:paraId="53D2CC0B" w14:textId="6BE9EE38" w:rsidR="00541C4A" w:rsidRDefault="00541C4A" w:rsidP="00541C4A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F31888">
              <w:rPr>
                <w:color w:val="000000" w:themeColor="text1"/>
                <w:sz w:val="22"/>
                <w:szCs w:val="22"/>
              </w:rPr>
              <w:t>Investigator</w:t>
            </w:r>
          </w:p>
        </w:tc>
        <w:tc>
          <w:tcPr>
            <w:tcW w:w="3708" w:type="dxa"/>
          </w:tcPr>
          <w:p w14:paraId="58EAB1B7" w14:textId="02FC8B43" w:rsidR="00541C4A" w:rsidRDefault="00541C4A" w:rsidP="00541C4A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niversity of British Columbia</w:t>
            </w:r>
          </w:p>
        </w:tc>
        <w:tc>
          <w:tcPr>
            <w:tcW w:w="1485" w:type="dxa"/>
          </w:tcPr>
          <w:p w14:paraId="3EB08CA7" w14:textId="77639B56" w:rsidR="00541C4A" w:rsidRDefault="00541C4A" w:rsidP="00541C4A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ustralia</w:t>
            </w:r>
          </w:p>
        </w:tc>
      </w:tr>
      <w:tr w:rsidR="00C91587" w14:paraId="5A273D81" w14:textId="77777777" w:rsidTr="00134FF8">
        <w:tc>
          <w:tcPr>
            <w:tcW w:w="2925" w:type="dxa"/>
          </w:tcPr>
          <w:p w14:paraId="18EEF1FE" w14:textId="41E1A835" w:rsidR="0073327D" w:rsidRDefault="00FC69C8" w:rsidP="0073327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auren Carlton</w:t>
            </w:r>
          </w:p>
        </w:tc>
        <w:tc>
          <w:tcPr>
            <w:tcW w:w="2317" w:type="dxa"/>
          </w:tcPr>
          <w:p w14:paraId="21C64A28" w14:textId="0B07DBE7" w:rsidR="0073327D" w:rsidRDefault="00633770" w:rsidP="0073327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ellow</w:t>
            </w:r>
          </w:p>
        </w:tc>
        <w:tc>
          <w:tcPr>
            <w:tcW w:w="3708" w:type="dxa"/>
          </w:tcPr>
          <w:p w14:paraId="4F17B2CD" w14:textId="736CD5CD" w:rsidR="0073327D" w:rsidRDefault="0073327D" w:rsidP="0073327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niversity of Auckland</w:t>
            </w:r>
          </w:p>
        </w:tc>
        <w:tc>
          <w:tcPr>
            <w:tcW w:w="1485" w:type="dxa"/>
          </w:tcPr>
          <w:p w14:paraId="5B334D3E" w14:textId="5A85E52E" w:rsidR="0073327D" w:rsidRDefault="0073327D" w:rsidP="0073327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354043">
              <w:rPr>
                <w:color w:val="000000" w:themeColor="text1"/>
                <w:sz w:val="22"/>
                <w:szCs w:val="22"/>
              </w:rPr>
              <w:t>New Zealand</w:t>
            </w:r>
          </w:p>
        </w:tc>
      </w:tr>
      <w:tr w:rsidR="00C91587" w14:paraId="72B68EF6" w14:textId="77777777" w:rsidTr="00134FF8">
        <w:tc>
          <w:tcPr>
            <w:tcW w:w="2925" w:type="dxa"/>
          </w:tcPr>
          <w:p w14:paraId="2E6F72FA" w14:textId="2733D727" w:rsidR="0073327D" w:rsidRDefault="00FC69C8" w:rsidP="0073327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icole Moreland</w:t>
            </w:r>
          </w:p>
        </w:tc>
        <w:tc>
          <w:tcPr>
            <w:tcW w:w="2317" w:type="dxa"/>
          </w:tcPr>
          <w:p w14:paraId="049AB6FE" w14:textId="50473A83" w:rsidR="0073327D" w:rsidRDefault="00FC69C8" w:rsidP="0073327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</w:t>
            </w:r>
            <w:r w:rsidR="0073327D" w:rsidRPr="00F818D2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3708" w:type="dxa"/>
          </w:tcPr>
          <w:p w14:paraId="3E6ADD67" w14:textId="5DB60D72" w:rsidR="0073327D" w:rsidRDefault="0073327D" w:rsidP="0073327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niversity of Auckland</w:t>
            </w:r>
          </w:p>
        </w:tc>
        <w:tc>
          <w:tcPr>
            <w:tcW w:w="1485" w:type="dxa"/>
          </w:tcPr>
          <w:p w14:paraId="24BC9BED" w14:textId="2C2EB24C" w:rsidR="0073327D" w:rsidRDefault="0073327D" w:rsidP="0073327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354043">
              <w:rPr>
                <w:color w:val="000000" w:themeColor="text1"/>
                <w:sz w:val="22"/>
                <w:szCs w:val="22"/>
              </w:rPr>
              <w:t>New Zealand</w:t>
            </w:r>
          </w:p>
        </w:tc>
      </w:tr>
      <w:tr w:rsidR="00C91587" w14:paraId="77F19B80" w14:textId="77777777" w:rsidTr="00134FF8">
        <w:tc>
          <w:tcPr>
            <w:tcW w:w="2925" w:type="dxa"/>
          </w:tcPr>
          <w:p w14:paraId="12D1C4B2" w14:textId="19193EAD" w:rsidR="0073327D" w:rsidRDefault="004D7BCF" w:rsidP="0073327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euben McGregor</w:t>
            </w:r>
          </w:p>
        </w:tc>
        <w:tc>
          <w:tcPr>
            <w:tcW w:w="2317" w:type="dxa"/>
          </w:tcPr>
          <w:p w14:paraId="14738DC7" w14:textId="2630F5B0" w:rsidR="0073327D" w:rsidRDefault="0073327D" w:rsidP="0073327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F818D2">
              <w:rPr>
                <w:color w:val="000000" w:themeColor="text1"/>
                <w:sz w:val="22"/>
                <w:szCs w:val="22"/>
              </w:rPr>
              <w:t>Investigator</w:t>
            </w:r>
          </w:p>
        </w:tc>
        <w:tc>
          <w:tcPr>
            <w:tcW w:w="3708" w:type="dxa"/>
          </w:tcPr>
          <w:p w14:paraId="3012BCBF" w14:textId="167AC5F5" w:rsidR="0073327D" w:rsidRDefault="0073327D" w:rsidP="0073327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niversity of Auckland</w:t>
            </w:r>
          </w:p>
        </w:tc>
        <w:tc>
          <w:tcPr>
            <w:tcW w:w="1485" w:type="dxa"/>
          </w:tcPr>
          <w:p w14:paraId="59DFC0BB" w14:textId="7F091241" w:rsidR="0073327D" w:rsidRDefault="0073327D" w:rsidP="0073327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354043">
              <w:rPr>
                <w:color w:val="000000" w:themeColor="text1"/>
                <w:sz w:val="22"/>
                <w:szCs w:val="22"/>
              </w:rPr>
              <w:t>New Zealand</w:t>
            </w:r>
          </w:p>
        </w:tc>
      </w:tr>
      <w:tr w:rsidR="00C91587" w14:paraId="1C7DB1D9" w14:textId="77777777" w:rsidTr="00134FF8">
        <w:tc>
          <w:tcPr>
            <w:tcW w:w="2925" w:type="dxa"/>
          </w:tcPr>
          <w:p w14:paraId="0AE767FA" w14:textId="07659BBD" w:rsidR="004D7BCF" w:rsidRDefault="004D7BCF" w:rsidP="004D7BCF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atalie Lorenz</w:t>
            </w:r>
          </w:p>
        </w:tc>
        <w:tc>
          <w:tcPr>
            <w:tcW w:w="2317" w:type="dxa"/>
          </w:tcPr>
          <w:p w14:paraId="6A8C99A4" w14:textId="5E128A40" w:rsidR="004D7BCF" w:rsidRDefault="004D7BCF" w:rsidP="004D7BCF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4570B0">
              <w:rPr>
                <w:color w:val="000000" w:themeColor="text1"/>
                <w:sz w:val="22"/>
                <w:szCs w:val="22"/>
              </w:rPr>
              <w:t>Study Staff</w:t>
            </w:r>
          </w:p>
        </w:tc>
        <w:tc>
          <w:tcPr>
            <w:tcW w:w="3708" w:type="dxa"/>
          </w:tcPr>
          <w:p w14:paraId="2EEF0EC8" w14:textId="1A0E480B" w:rsidR="004D7BCF" w:rsidRDefault="004D7BCF" w:rsidP="004D7BCF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niversity of Auckland</w:t>
            </w:r>
          </w:p>
        </w:tc>
        <w:tc>
          <w:tcPr>
            <w:tcW w:w="1485" w:type="dxa"/>
          </w:tcPr>
          <w:p w14:paraId="2416DF35" w14:textId="30EE8E36" w:rsidR="004D7BCF" w:rsidRDefault="004D7BCF" w:rsidP="004D7BCF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354043">
              <w:rPr>
                <w:color w:val="000000" w:themeColor="text1"/>
                <w:sz w:val="22"/>
                <w:szCs w:val="22"/>
              </w:rPr>
              <w:t>New Zealand</w:t>
            </w:r>
          </w:p>
        </w:tc>
      </w:tr>
      <w:tr w:rsidR="00C91587" w14:paraId="2EE7B95E" w14:textId="77777777" w:rsidTr="00134FF8">
        <w:tc>
          <w:tcPr>
            <w:tcW w:w="2925" w:type="dxa"/>
          </w:tcPr>
          <w:p w14:paraId="1D1C9126" w14:textId="63AACC1B" w:rsidR="004D7BCF" w:rsidRDefault="00AA5200" w:rsidP="004D7BCF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iara Ramiah</w:t>
            </w:r>
          </w:p>
        </w:tc>
        <w:tc>
          <w:tcPr>
            <w:tcW w:w="2317" w:type="dxa"/>
          </w:tcPr>
          <w:p w14:paraId="6BF924EF" w14:textId="207A08B1" w:rsidR="004D7BCF" w:rsidRDefault="00633770" w:rsidP="004D7BCF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ellow</w:t>
            </w:r>
          </w:p>
        </w:tc>
        <w:tc>
          <w:tcPr>
            <w:tcW w:w="3708" w:type="dxa"/>
          </w:tcPr>
          <w:p w14:paraId="500AE5A0" w14:textId="4AD27AA5" w:rsidR="004D7BCF" w:rsidRDefault="004D7BCF" w:rsidP="004D7BCF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niversity of Auckland</w:t>
            </w:r>
          </w:p>
        </w:tc>
        <w:tc>
          <w:tcPr>
            <w:tcW w:w="1485" w:type="dxa"/>
          </w:tcPr>
          <w:p w14:paraId="4D180E41" w14:textId="07B7DB4B" w:rsidR="004D7BCF" w:rsidRDefault="004D7BCF" w:rsidP="004D7BCF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354043">
              <w:rPr>
                <w:color w:val="000000" w:themeColor="text1"/>
                <w:sz w:val="22"/>
                <w:szCs w:val="22"/>
              </w:rPr>
              <w:t>New Zealand</w:t>
            </w:r>
          </w:p>
        </w:tc>
      </w:tr>
      <w:tr w:rsidR="00C91587" w14:paraId="48BDC5C7" w14:textId="77777777" w:rsidTr="00134FF8">
        <w:tc>
          <w:tcPr>
            <w:tcW w:w="2925" w:type="dxa"/>
          </w:tcPr>
          <w:p w14:paraId="3D944785" w14:textId="73AACD91" w:rsidR="0073327D" w:rsidRDefault="00AA5200" w:rsidP="0073327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Wendy Shaddick</w:t>
            </w:r>
          </w:p>
        </w:tc>
        <w:tc>
          <w:tcPr>
            <w:tcW w:w="2317" w:type="dxa"/>
          </w:tcPr>
          <w:p w14:paraId="7C889121" w14:textId="01437D02" w:rsidR="0073327D" w:rsidRDefault="002E0FE8" w:rsidP="0073327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ollaborator</w:t>
            </w:r>
          </w:p>
        </w:tc>
        <w:tc>
          <w:tcPr>
            <w:tcW w:w="3708" w:type="dxa"/>
          </w:tcPr>
          <w:p w14:paraId="1E349AB3" w14:textId="7E4252DE" w:rsidR="0073327D" w:rsidRDefault="002E0FE8" w:rsidP="0073327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ounties Manukau Health</w:t>
            </w:r>
          </w:p>
        </w:tc>
        <w:tc>
          <w:tcPr>
            <w:tcW w:w="1485" w:type="dxa"/>
          </w:tcPr>
          <w:p w14:paraId="631F744E" w14:textId="3392B637" w:rsidR="0073327D" w:rsidRDefault="0073327D" w:rsidP="0073327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354043">
              <w:rPr>
                <w:color w:val="000000" w:themeColor="text1"/>
                <w:sz w:val="22"/>
                <w:szCs w:val="22"/>
              </w:rPr>
              <w:t>New Zealand</w:t>
            </w:r>
          </w:p>
        </w:tc>
      </w:tr>
      <w:tr w:rsidR="00C91587" w14:paraId="66499FB1" w14:textId="77777777" w:rsidTr="00134FF8">
        <w:tc>
          <w:tcPr>
            <w:tcW w:w="2925" w:type="dxa"/>
          </w:tcPr>
          <w:p w14:paraId="33593D48" w14:textId="240FB0D8" w:rsidR="0056128C" w:rsidRDefault="007908B8" w:rsidP="0056128C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onica De Oliveira Campos</w:t>
            </w:r>
          </w:p>
        </w:tc>
        <w:tc>
          <w:tcPr>
            <w:tcW w:w="2317" w:type="dxa"/>
          </w:tcPr>
          <w:p w14:paraId="0190D2C5" w14:textId="4A317B05" w:rsidR="0056128C" w:rsidRDefault="00633770" w:rsidP="0056128C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ellow</w:t>
            </w:r>
          </w:p>
        </w:tc>
        <w:tc>
          <w:tcPr>
            <w:tcW w:w="3708" w:type="dxa"/>
          </w:tcPr>
          <w:p w14:paraId="2BF27A5A" w14:textId="63CCA19C" w:rsidR="0056128C" w:rsidRDefault="000A4BC0" w:rsidP="0056128C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mperial College London</w:t>
            </w:r>
          </w:p>
        </w:tc>
        <w:tc>
          <w:tcPr>
            <w:tcW w:w="1485" w:type="dxa"/>
          </w:tcPr>
          <w:p w14:paraId="104C9DAD" w14:textId="733763F8" w:rsidR="0056128C" w:rsidRDefault="0056128C" w:rsidP="0056128C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K</w:t>
            </w:r>
          </w:p>
        </w:tc>
      </w:tr>
      <w:tr w:rsidR="00C91587" w14:paraId="3BA23D8B" w14:textId="77777777" w:rsidTr="00134FF8">
        <w:tc>
          <w:tcPr>
            <w:tcW w:w="2925" w:type="dxa"/>
          </w:tcPr>
          <w:p w14:paraId="31804772" w14:textId="40ED4C38" w:rsidR="002530BD" w:rsidRDefault="002530BD" w:rsidP="002530B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osemary Ho</w:t>
            </w:r>
          </w:p>
        </w:tc>
        <w:tc>
          <w:tcPr>
            <w:tcW w:w="2317" w:type="dxa"/>
          </w:tcPr>
          <w:p w14:paraId="21419F22" w14:textId="4295AF97" w:rsidR="002530BD" w:rsidRDefault="002530BD" w:rsidP="002530B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ellow</w:t>
            </w:r>
          </w:p>
        </w:tc>
        <w:tc>
          <w:tcPr>
            <w:tcW w:w="3708" w:type="dxa"/>
          </w:tcPr>
          <w:p w14:paraId="6D829019" w14:textId="14FBC831" w:rsidR="002530BD" w:rsidRDefault="002530BD" w:rsidP="002530B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E41EEB">
              <w:rPr>
                <w:color w:val="000000" w:themeColor="text1"/>
                <w:sz w:val="22"/>
                <w:szCs w:val="22"/>
              </w:rPr>
              <w:t>Imperial College London</w:t>
            </w:r>
          </w:p>
        </w:tc>
        <w:tc>
          <w:tcPr>
            <w:tcW w:w="1485" w:type="dxa"/>
          </w:tcPr>
          <w:p w14:paraId="44DF0A7D" w14:textId="043F635E" w:rsidR="002530BD" w:rsidRDefault="002530BD" w:rsidP="002530B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725D49">
              <w:rPr>
                <w:color w:val="000000" w:themeColor="text1"/>
                <w:sz w:val="22"/>
                <w:szCs w:val="22"/>
              </w:rPr>
              <w:t>UK</w:t>
            </w:r>
          </w:p>
        </w:tc>
      </w:tr>
      <w:tr w:rsidR="00C91587" w14:paraId="710066DC" w14:textId="77777777" w:rsidTr="00134FF8">
        <w:tc>
          <w:tcPr>
            <w:tcW w:w="2925" w:type="dxa"/>
          </w:tcPr>
          <w:p w14:paraId="422A0F65" w14:textId="11B8F62F" w:rsidR="002530BD" w:rsidRDefault="002530BD" w:rsidP="002530B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Myrsini 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Kaforou</w:t>
            </w:r>
            <w:proofErr w:type="spellEnd"/>
          </w:p>
        </w:tc>
        <w:tc>
          <w:tcPr>
            <w:tcW w:w="2317" w:type="dxa"/>
          </w:tcPr>
          <w:p w14:paraId="629D7A78" w14:textId="15C95C83" w:rsidR="002530BD" w:rsidRDefault="002530BD" w:rsidP="002530B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vestigator</w:t>
            </w:r>
          </w:p>
        </w:tc>
        <w:tc>
          <w:tcPr>
            <w:tcW w:w="3708" w:type="dxa"/>
          </w:tcPr>
          <w:p w14:paraId="4E703332" w14:textId="7F3CBDC1" w:rsidR="002530BD" w:rsidRDefault="002530BD" w:rsidP="002530B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E41EEB">
              <w:rPr>
                <w:color w:val="000000" w:themeColor="text1"/>
                <w:sz w:val="22"/>
                <w:szCs w:val="22"/>
              </w:rPr>
              <w:t>Imperial College London</w:t>
            </w:r>
          </w:p>
        </w:tc>
        <w:tc>
          <w:tcPr>
            <w:tcW w:w="1485" w:type="dxa"/>
          </w:tcPr>
          <w:p w14:paraId="4168EAB1" w14:textId="6AD9BF95" w:rsidR="002530BD" w:rsidRDefault="002530BD" w:rsidP="002530B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725D49">
              <w:rPr>
                <w:color w:val="000000" w:themeColor="text1"/>
                <w:sz w:val="22"/>
                <w:szCs w:val="22"/>
              </w:rPr>
              <w:t>UK</w:t>
            </w:r>
          </w:p>
        </w:tc>
      </w:tr>
      <w:tr w:rsidR="00C91587" w14:paraId="6FB807A4" w14:textId="77777777" w:rsidTr="00134FF8">
        <w:tc>
          <w:tcPr>
            <w:tcW w:w="2925" w:type="dxa"/>
          </w:tcPr>
          <w:p w14:paraId="3776E89A" w14:textId="42BFC4A2" w:rsidR="002530BD" w:rsidRDefault="002530BD" w:rsidP="002530B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ichael Levin</w:t>
            </w:r>
          </w:p>
        </w:tc>
        <w:tc>
          <w:tcPr>
            <w:tcW w:w="2317" w:type="dxa"/>
          </w:tcPr>
          <w:p w14:paraId="67C63E53" w14:textId="3ECDA6F1" w:rsidR="002530BD" w:rsidRDefault="002530BD" w:rsidP="002530B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vestigator</w:t>
            </w:r>
          </w:p>
        </w:tc>
        <w:tc>
          <w:tcPr>
            <w:tcW w:w="3708" w:type="dxa"/>
          </w:tcPr>
          <w:p w14:paraId="3B51E2F3" w14:textId="73F11208" w:rsidR="002530BD" w:rsidRDefault="002530BD" w:rsidP="002530B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E41EEB">
              <w:rPr>
                <w:color w:val="000000" w:themeColor="text1"/>
                <w:sz w:val="22"/>
                <w:szCs w:val="22"/>
              </w:rPr>
              <w:t>Imperial College London</w:t>
            </w:r>
          </w:p>
        </w:tc>
        <w:tc>
          <w:tcPr>
            <w:tcW w:w="1485" w:type="dxa"/>
          </w:tcPr>
          <w:p w14:paraId="4F7C543A" w14:textId="5A110FB3" w:rsidR="002530BD" w:rsidRDefault="002530BD" w:rsidP="002530B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725D49">
              <w:rPr>
                <w:color w:val="000000" w:themeColor="text1"/>
                <w:sz w:val="22"/>
                <w:szCs w:val="22"/>
              </w:rPr>
              <w:t>UK</w:t>
            </w:r>
          </w:p>
        </w:tc>
      </w:tr>
      <w:tr w:rsidR="00C91587" w14:paraId="59124D49" w14:textId="77777777" w:rsidTr="00134FF8">
        <w:tc>
          <w:tcPr>
            <w:tcW w:w="2925" w:type="dxa"/>
          </w:tcPr>
          <w:p w14:paraId="0209FEDD" w14:textId="7A7166E1" w:rsidR="002530BD" w:rsidRDefault="002530BD" w:rsidP="002530B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ara Oberski</w:t>
            </w:r>
          </w:p>
        </w:tc>
        <w:tc>
          <w:tcPr>
            <w:tcW w:w="2317" w:type="dxa"/>
          </w:tcPr>
          <w:p w14:paraId="5483277F" w14:textId="2F5847D2" w:rsidR="002530BD" w:rsidRDefault="00603BEB" w:rsidP="002530B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ellow</w:t>
            </w:r>
          </w:p>
        </w:tc>
        <w:tc>
          <w:tcPr>
            <w:tcW w:w="3708" w:type="dxa"/>
          </w:tcPr>
          <w:p w14:paraId="468F0A5B" w14:textId="79D2DE8F" w:rsidR="002530BD" w:rsidRDefault="002530BD" w:rsidP="002530B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E41EEB">
              <w:rPr>
                <w:color w:val="000000" w:themeColor="text1"/>
                <w:sz w:val="22"/>
                <w:szCs w:val="22"/>
              </w:rPr>
              <w:t>Imperial College London</w:t>
            </w:r>
          </w:p>
        </w:tc>
        <w:tc>
          <w:tcPr>
            <w:tcW w:w="1485" w:type="dxa"/>
          </w:tcPr>
          <w:p w14:paraId="788D2005" w14:textId="607CCC71" w:rsidR="002530BD" w:rsidRDefault="002530BD" w:rsidP="002530B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725D49">
              <w:rPr>
                <w:color w:val="000000" w:themeColor="text1"/>
                <w:sz w:val="22"/>
                <w:szCs w:val="22"/>
              </w:rPr>
              <w:t>UK</w:t>
            </w:r>
          </w:p>
        </w:tc>
      </w:tr>
      <w:tr w:rsidR="00C91587" w14:paraId="7DD053DF" w14:textId="77777777" w:rsidTr="00134FF8">
        <w:tc>
          <w:tcPr>
            <w:tcW w:w="2925" w:type="dxa"/>
          </w:tcPr>
          <w:p w14:paraId="2E8315D6" w14:textId="74BF6F66" w:rsidR="002530BD" w:rsidRDefault="002530BD" w:rsidP="002530B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Tom Parks</w:t>
            </w:r>
          </w:p>
        </w:tc>
        <w:tc>
          <w:tcPr>
            <w:tcW w:w="2317" w:type="dxa"/>
          </w:tcPr>
          <w:p w14:paraId="75E97B58" w14:textId="1C02BC8E" w:rsidR="002530BD" w:rsidRDefault="00603BEB" w:rsidP="002530B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</w:t>
            </w:r>
            <w:r w:rsidR="002530BD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3708" w:type="dxa"/>
          </w:tcPr>
          <w:p w14:paraId="192DDF8C" w14:textId="07ACF84D" w:rsidR="002530BD" w:rsidRDefault="002530BD" w:rsidP="002530B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E41EEB">
              <w:rPr>
                <w:color w:val="000000" w:themeColor="text1"/>
                <w:sz w:val="22"/>
                <w:szCs w:val="22"/>
              </w:rPr>
              <w:t>Imperial College London</w:t>
            </w:r>
          </w:p>
        </w:tc>
        <w:tc>
          <w:tcPr>
            <w:tcW w:w="1485" w:type="dxa"/>
          </w:tcPr>
          <w:p w14:paraId="0FE5CC03" w14:textId="7D62014B" w:rsidR="002530BD" w:rsidRDefault="002530BD" w:rsidP="002530B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725D49">
              <w:rPr>
                <w:color w:val="000000" w:themeColor="text1"/>
                <w:sz w:val="22"/>
                <w:szCs w:val="22"/>
              </w:rPr>
              <w:t>UK</w:t>
            </w:r>
          </w:p>
        </w:tc>
      </w:tr>
      <w:tr w:rsidR="00C91587" w14:paraId="2F2CC0D6" w14:textId="77777777" w:rsidTr="00134FF8">
        <w:tc>
          <w:tcPr>
            <w:tcW w:w="2925" w:type="dxa"/>
          </w:tcPr>
          <w:p w14:paraId="3C2E8879" w14:textId="68A022DA" w:rsidR="002530BD" w:rsidRDefault="002530BD" w:rsidP="002530B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hiranee Sriskandan</w:t>
            </w:r>
          </w:p>
        </w:tc>
        <w:tc>
          <w:tcPr>
            <w:tcW w:w="2317" w:type="dxa"/>
          </w:tcPr>
          <w:p w14:paraId="60366A8A" w14:textId="7894A66A" w:rsidR="002530BD" w:rsidRDefault="002530BD" w:rsidP="002530B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vestigator</w:t>
            </w:r>
          </w:p>
        </w:tc>
        <w:tc>
          <w:tcPr>
            <w:tcW w:w="3708" w:type="dxa"/>
          </w:tcPr>
          <w:p w14:paraId="22A20F25" w14:textId="4CAD5C49" w:rsidR="002530BD" w:rsidRDefault="002530BD" w:rsidP="002530B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E41EEB">
              <w:rPr>
                <w:color w:val="000000" w:themeColor="text1"/>
                <w:sz w:val="22"/>
                <w:szCs w:val="22"/>
              </w:rPr>
              <w:t>Imperial College London</w:t>
            </w:r>
          </w:p>
        </w:tc>
        <w:tc>
          <w:tcPr>
            <w:tcW w:w="1485" w:type="dxa"/>
          </w:tcPr>
          <w:p w14:paraId="3E2BBE35" w14:textId="16652E11" w:rsidR="002530BD" w:rsidRDefault="002530BD" w:rsidP="002530BD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725D49">
              <w:rPr>
                <w:color w:val="000000" w:themeColor="text1"/>
                <w:sz w:val="22"/>
                <w:szCs w:val="22"/>
              </w:rPr>
              <w:t>UK</w:t>
            </w:r>
          </w:p>
        </w:tc>
      </w:tr>
      <w:tr w:rsidR="00C91587" w14:paraId="4B0B5179" w14:textId="77777777" w:rsidTr="00134FF8">
        <w:tc>
          <w:tcPr>
            <w:tcW w:w="2925" w:type="dxa"/>
          </w:tcPr>
          <w:p w14:paraId="62EE9374" w14:textId="0A3431EE" w:rsidR="0056128C" w:rsidRDefault="00603BEB" w:rsidP="0056128C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ichard Pouw</w:t>
            </w:r>
          </w:p>
        </w:tc>
        <w:tc>
          <w:tcPr>
            <w:tcW w:w="2317" w:type="dxa"/>
          </w:tcPr>
          <w:p w14:paraId="759BAE71" w14:textId="3807F037" w:rsidR="0056128C" w:rsidRDefault="0056128C" w:rsidP="0056128C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vestigator</w:t>
            </w:r>
          </w:p>
        </w:tc>
        <w:tc>
          <w:tcPr>
            <w:tcW w:w="3708" w:type="dxa"/>
          </w:tcPr>
          <w:p w14:paraId="70801511" w14:textId="5990B451" w:rsidR="0056128C" w:rsidRDefault="00603BEB" w:rsidP="0056128C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Sanquin Research </w:t>
            </w:r>
          </w:p>
        </w:tc>
        <w:tc>
          <w:tcPr>
            <w:tcW w:w="1485" w:type="dxa"/>
          </w:tcPr>
          <w:p w14:paraId="7CB51C4B" w14:textId="59A4D5A0" w:rsidR="0056128C" w:rsidRDefault="00EC69E0" w:rsidP="0056128C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etherlands</w:t>
            </w:r>
          </w:p>
        </w:tc>
      </w:tr>
      <w:tr w:rsidR="00EA06FB" w14:paraId="181B677F" w14:textId="77777777" w:rsidTr="00134FF8">
        <w:tc>
          <w:tcPr>
            <w:tcW w:w="10435" w:type="dxa"/>
            <w:gridSpan w:val="4"/>
          </w:tcPr>
          <w:p w14:paraId="2E1C8B5E" w14:textId="56C6C971" w:rsidR="00EA06FB" w:rsidRDefault="00EA06FB" w:rsidP="00EA06FB">
            <w:pPr>
              <w:spacing w:after="80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A3041"/>
              </w:rPr>
              <w:t>Scientific Oversight Committee</w:t>
            </w:r>
          </w:p>
        </w:tc>
      </w:tr>
      <w:tr w:rsidR="00C91587" w14:paraId="278DC87A" w14:textId="77777777" w:rsidTr="00134FF8">
        <w:tc>
          <w:tcPr>
            <w:tcW w:w="2925" w:type="dxa"/>
          </w:tcPr>
          <w:p w14:paraId="6E5E3E83" w14:textId="3DAAA56D" w:rsidR="00134FF8" w:rsidRDefault="00134FF8" w:rsidP="00134FF8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ark Davies</w:t>
            </w:r>
          </w:p>
        </w:tc>
        <w:tc>
          <w:tcPr>
            <w:tcW w:w="2317" w:type="dxa"/>
          </w:tcPr>
          <w:p w14:paraId="30911D74" w14:textId="71F35E60" w:rsidR="00134FF8" w:rsidRDefault="00134FF8" w:rsidP="00134FF8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043519">
              <w:rPr>
                <w:color w:val="000000" w:themeColor="text1"/>
                <w:sz w:val="22"/>
                <w:szCs w:val="22"/>
              </w:rPr>
              <w:t>Member</w:t>
            </w:r>
          </w:p>
        </w:tc>
        <w:tc>
          <w:tcPr>
            <w:tcW w:w="3708" w:type="dxa"/>
          </w:tcPr>
          <w:p w14:paraId="4A23BA57" w14:textId="7CD77FBD" w:rsidR="00134FF8" w:rsidRDefault="00E1281F" w:rsidP="00134FF8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niversity of Melbourne</w:t>
            </w:r>
          </w:p>
        </w:tc>
        <w:tc>
          <w:tcPr>
            <w:tcW w:w="1485" w:type="dxa"/>
          </w:tcPr>
          <w:p w14:paraId="57B07538" w14:textId="61F2595F" w:rsidR="00134FF8" w:rsidRDefault="00134FF8" w:rsidP="00134FF8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ustralia</w:t>
            </w:r>
          </w:p>
        </w:tc>
      </w:tr>
      <w:tr w:rsidR="00C91587" w14:paraId="0676DFEB" w14:textId="77777777" w:rsidTr="00134FF8">
        <w:tc>
          <w:tcPr>
            <w:tcW w:w="2925" w:type="dxa"/>
          </w:tcPr>
          <w:p w14:paraId="0550AFB7" w14:textId="53EA38D0" w:rsidR="00134FF8" w:rsidRDefault="00E1281F" w:rsidP="00134FF8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Mark Engel </w:t>
            </w:r>
          </w:p>
        </w:tc>
        <w:tc>
          <w:tcPr>
            <w:tcW w:w="2317" w:type="dxa"/>
          </w:tcPr>
          <w:p w14:paraId="0371A639" w14:textId="4BBC6F9A" w:rsidR="00134FF8" w:rsidRDefault="00134FF8" w:rsidP="00134FF8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043519">
              <w:rPr>
                <w:color w:val="000000" w:themeColor="text1"/>
                <w:sz w:val="22"/>
                <w:szCs w:val="22"/>
              </w:rPr>
              <w:t>Member</w:t>
            </w:r>
          </w:p>
        </w:tc>
        <w:tc>
          <w:tcPr>
            <w:tcW w:w="3708" w:type="dxa"/>
          </w:tcPr>
          <w:p w14:paraId="3A0288A9" w14:textId="6B1132D6" w:rsidR="00134FF8" w:rsidRDefault="00E1281F" w:rsidP="00134FF8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niversity of Cape Town</w:t>
            </w:r>
          </w:p>
        </w:tc>
        <w:tc>
          <w:tcPr>
            <w:tcW w:w="1485" w:type="dxa"/>
          </w:tcPr>
          <w:p w14:paraId="0E419ED4" w14:textId="7559A45D" w:rsidR="00134FF8" w:rsidRDefault="00C91587" w:rsidP="00134FF8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outh Africa</w:t>
            </w:r>
          </w:p>
        </w:tc>
      </w:tr>
      <w:tr w:rsidR="00C91587" w14:paraId="0F7DF53C" w14:textId="77777777" w:rsidTr="00134FF8">
        <w:tc>
          <w:tcPr>
            <w:tcW w:w="2925" w:type="dxa"/>
          </w:tcPr>
          <w:p w14:paraId="3C076EE0" w14:textId="4C2BE199" w:rsidR="00134FF8" w:rsidRDefault="0057216A" w:rsidP="00134FF8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Elizabeth Hartland</w:t>
            </w:r>
          </w:p>
        </w:tc>
        <w:tc>
          <w:tcPr>
            <w:tcW w:w="2317" w:type="dxa"/>
          </w:tcPr>
          <w:p w14:paraId="0435657D" w14:textId="30B6E2ED" w:rsidR="00134FF8" w:rsidRDefault="00134FF8" w:rsidP="00134FF8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043519">
              <w:rPr>
                <w:color w:val="000000" w:themeColor="text1"/>
                <w:sz w:val="22"/>
                <w:szCs w:val="22"/>
              </w:rPr>
              <w:t>Member</w:t>
            </w:r>
          </w:p>
        </w:tc>
        <w:tc>
          <w:tcPr>
            <w:tcW w:w="3708" w:type="dxa"/>
          </w:tcPr>
          <w:p w14:paraId="0F832549" w14:textId="563CFA74" w:rsidR="00134FF8" w:rsidRDefault="0057216A" w:rsidP="00134FF8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Hudson Institute of Medical Research</w:t>
            </w:r>
          </w:p>
        </w:tc>
        <w:tc>
          <w:tcPr>
            <w:tcW w:w="1485" w:type="dxa"/>
          </w:tcPr>
          <w:p w14:paraId="353A0FD4" w14:textId="5A626C92" w:rsidR="00134FF8" w:rsidRDefault="0057216A" w:rsidP="00134FF8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SA</w:t>
            </w:r>
          </w:p>
        </w:tc>
      </w:tr>
      <w:tr w:rsidR="00C91587" w14:paraId="6DB7E461" w14:textId="77777777" w:rsidTr="00134FF8">
        <w:tc>
          <w:tcPr>
            <w:tcW w:w="2925" w:type="dxa"/>
          </w:tcPr>
          <w:p w14:paraId="6E35C1A1" w14:textId="656FB789" w:rsidR="00134FF8" w:rsidRDefault="00B15824" w:rsidP="00134FF8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Ganesan Karthikeyan </w:t>
            </w:r>
          </w:p>
        </w:tc>
        <w:tc>
          <w:tcPr>
            <w:tcW w:w="2317" w:type="dxa"/>
          </w:tcPr>
          <w:p w14:paraId="1F523E98" w14:textId="0CC85AF0" w:rsidR="00134FF8" w:rsidRDefault="00134FF8" w:rsidP="00134FF8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043519">
              <w:rPr>
                <w:color w:val="000000" w:themeColor="text1"/>
                <w:sz w:val="22"/>
                <w:szCs w:val="22"/>
              </w:rPr>
              <w:t>Member</w:t>
            </w:r>
          </w:p>
        </w:tc>
        <w:tc>
          <w:tcPr>
            <w:tcW w:w="3708" w:type="dxa"/>
          </w:tcPr>
          <w:p w14:paraId="3137FF7F" w14:textId="5F7AA9D0" w:rsidR="00134FF8" w:rsidRDefault="00B15824" w:rsidP="00134FF8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ll India Institute of Medical Sciences</w:t>
            </w:r>
          </w:p>
        </w:tc>
        <w:tc>
          <w:tcPr>
            <w:tcW w:w="1485" w:type="dxa"/>
          </w:tcPr>
          <w:p w14:paraId="4C518068" w14:textId="4ACD084E" w:rsidR="00134FF8" w:rsidRDefault="00B15824" w:rsidP="00134FF8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dia</w:t>
            </w:r>
          </w:p>
        </w:tc>
      </w:tr>
      <w:tr w:rsidR="00B15824" w14:paraId="55C45B3D" w14:textId="77777777" w:rsidTr="00134FF8">
        <w:tc>
          <w:tcPr>
            <w:tcW w:w="2925" w:type="dxa"/>
          </w:tcPr>
          <w:p w14:paraId="42C14BD5" w14:textId="5B007263" w:rsidR="00B15824" w:rsidRDefault="00B15824" w:rsidP="00B1582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Justine Mintern</w:t>
            </w:r>
          </w:p>
        </w:tc>
        <w:tc>
          <w:tcPr>
            <w:tcW w:w="2317" w:type="dxa"/>
          </w:tcPr>
          <w:p w14:paraId="0C87081E" w14:textId="52239126" w:rsidR="00B15824" w:rsidRDefault="00B15824" w:rsidP="00B1582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043519">
              <w:rPr>
                <w:color w:val="000000" w:themeColor="text1"/>
                <w:sz w:val="22"/>
                <w:szCs w:val="22"/>
              </w:rPr>
              <w:t>Member</w:t>
            </w:r>
          </w:p>
        </w:tc>
        <w:tc>
          <w:tcPr>
            <w:tcW w:w="3708" w:type="dxa"/>
          </w:tcPr>
          <w:p w14:paraId="334F234B" w14:textId="319FA2B9" w:rsidR="00B15824" w:rsidRDefault="00B15824" w:rsidP="00B1582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niversity of Melbourne</w:t>
            </w:r>
          </w:p>
        </w:tc>
        <w:tc>
          <w:tcPr>
            <w:tcW w:w="1485" w:type="dxa"/>
          </w:tcPr>
          <w:p w14:paraId="7E09B727" w14:textId="2E93CB44" w:rsidR="00B15824" w:rsidRDefault="00B15824" w:rsidP="00B1582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ustralia</w:t>
            </w:r>
          </w:p>
        </w:tc>
      </w:tr>
      <w:tr w:rsidR="00B15824" w14:paraId="1F491136" w14:textId="77777777" w:rsidTr="00134FF8">
        <w:tc>
          <w:tcPr>
            <w:tcW w:w="2925" w:type="dxa"/>
          </w:tcPr>
          <w:p w14:paraId="6BE2B7F8" w14:textId="4BC6BF21" w:rsidR="00B15824" w:rsidRDefault="00B15824" w:rsidP="00B1582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lastRenderedPageBreak/>
              <w:t>Emmy Okello</w:t>
            </w:r>
          </w:p>
        </w:tc>
        <w:tc>
          <w:tcPr>
            <w:tcW w:w="2317" w:type="dxa"/>
          </w:tcPr>
          <w:p w14:paraId="73B8940F" w14:textId="372428AD" w:rsidR="00B15824" w:rsidRDefault="00B15824" w:rsidP="00B1582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043519">
              <w:rPr>
                <w:color w:val="000000" w:themeColor="text1"/>
                <w:sz w:val="22"/>
                <w:szCs w:val="22"/>
              </w:rPr>
              <w:t>Member</w:t>
            </w:r>
          </w:p>
        </w:tc>
        <w:tc>
          <w:tcPr>
            <w:tcW w:w="3708" w:type="dxa"/>
          </w:tcPr>
          <w:p w14:paraId="0B15041B" w14:textId="69C02FFB" w:rsidR="00B15824" w:rsidRDefault="00B15824" w:rsidP="00B1582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ganda Heart Institute</w:t>
            </w:r>
          </w:p>
        </w:tc>
        <w:tc>
          <w:tcPr>
            <w:tcW w:w="1485" w:type="dxa"/>
          </w:tcPr>
          <w:p w14:paraId="404B2EA4" w14:textId="78063E6E" w:rsidR="00B15824" w:rsidRDefault="00B15824" w:rsidP="00B1582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2E7796">
              <w:rPr>
                <w:color w:val="000000" w:themeColor="text1"/>
                <w:sz w:val="22"/>
                <w:szCs w:val="22"/>
              </w:rPr>
              <w:t>Uganda</w:t>
            </w:r>
          </w:p>
        </w:tc>
      </w:tr>
      <w:tr w:rsidR="00B15824" w14:paraId="445E609A" w14:textId="77777777" w:rsidTr="00134FF8">
        <w:tc>
          <w:tcPr>
            <w:tcW w:w="2925" w:type="dxa"/>
          </w:tcPr>
          <w:p w14:paraId="0EBCD0CD" w14:textId="36A4C48B" w:rsidR="00B15824" w:rsidRDefault="00B15824" w:rsidP="00B1582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Andrew </w:t>
            </w:r>
            <w:r w:rsidR="00960C0C">
              <w:rPr>
                <w:color w:val="000000" w:themeColor="text1"/>
                <w:sz w:val="22"/>
                <w:szCs w:val="22"/>
              </w:rPr>
              <w:t>Steer</w:t>
            </w:r>
          </w:p>
        </w:tc>
        <w:tc>
          <w:tcPr>
            <w:tcW w:w="2317" w:type="dxa"/>
          </w:tcPr>
          <w:p w14:paraId="7CA3083C" w14:textId="422D8121" w:rsidR="00B15824" w:rsidRDefault="00B15824" w:rsidP="00B1582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043519">
              <w:rPr>
                <w:color w:val="000000" w:themeColor="text1"/>
                <w:sz w:val="22"/>
                <w:szCs w:val="22"/>
              </w:rPr>
              <w:t>Member</w:t>
            </w:r>
          </w:p>
        </w:tc>
        <w:tc>
          <w:tcPr>
            <w:tcW w:w="3708" w:type="dxa"/>
          </w:tcPr>
          <w:p w14:paraId="157FD5BE" w14:textId="66BFA87E" w:rsidR="00B15824" w:rsidRDefault="00B15824" w:rsidP="00B1582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niversity of Melbourne</w:t>
            </w:r>
          </w:p>
        </w:tc>
        <w:tc>
          <w:tcPr>
            <w:tcW w:w="1485" w:type="dxa"/>
          </w:tcPr>
          <w:p w14:paraId="64379BBC" w14:textId="61AFC63C" w:rsidR="00B15824" w:rsidRDefault="00B15824" w:rsidP="00B1582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ustralia</w:t>
            </w:r>
          </w:p>
        </w:tc>
      </w:tr>
      <w:tr w:rsidR="00B15824" w14:paraId="4ED8E381" w14:textId="77777777" w:rsidTr="00134FF8">
        <w:tc>
          <w:tcPr>
            <w:tcW w:w="2925" w:type="dxa"/>
          </w:tcPr>
          <w:p w14:paraId="751E7717" w14:textId="002985B6" w:rsidR="00B15824" w:rsidRDefault="00960C0C" w:rsidP="00B1582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hris Van Beneden</w:t>
            </w:r>
          </w:p>
        </w:tc>
        <w:tc>
          <w:tcPr>
            <w:tcW w:w="2317" w:type="dxa"/>
          </w:tcPr>
          <w:p w14:paraId="2CCBA04C" w14:textId="63038651" w:rsidR="00B15824" w:rsidRDefault="00B15824" w:rsidP="00B1582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043519">
              <w:rPr>
                <w:color w:val="000000" w:themeColor="text1"/>
                <w:sz w:val="22"/>
                <w:szCs w:val="22"/>
              </w:rPr>
              <w:t>Member</w:t>
            </w:r>
          </w:p>
        </w:tc>
        <w:tc>
          <w:tcPr>
            <w:tcW w:w="3708" w:type="dxa"/>
          </w:tcPr>
          <w:p w14:paraId="1AD14F84" w14:textId="1A2D2520" w:rsidR="00B15824" w:rsidRDefault="006F7B6E" w:rsidP="00B1582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 Affiliation</w:t>
            </w:r>
          </w:p>
        </w:tc>
        <w:tc>
          <w:tcPr>
            <w:tcW w:w="1485" w:type="dxa"/>
          </w:tcPr>
          <w:p w14:paraId="6AE42E80" w14:textId="3B249F62" w:rsidR="00B15824" w:rsidRDefault="004C24FC" w:rsidP="00B15824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</w:t>
            </w:r>
            <w:r w:rsidR="006F7B6E">
              <w:rPr>
                <w:color w:val="000000" w:themeColor="text1"/>
                <w:sz w:val="22"/>
                <w:szCs w:val="22"/>
              </w:rPr>
              <w:t>SA</w:t>
            </w:r>
          </w:p>
        </w:tc>
      </w:tr>
      <w:tr w:rsidR="0004745F" w14:paraId="3F2FDEA1" w14:textId="77777777" w:rsidTr="00134FF8">
        <w:tc>
          <w:tcPr>
            <w:tcW w:w="2925" w:type="dxa"/>
          </w:tcPr>
          <w:p w14:paraId="4AB08883" w14:textId="04EF6D8C" w:rsidR="0004745F" w:rsidRDefault="0004745F" w:rsidP="0004745F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iesl Zuhlke</w:t>
            </w:r>
          </w:p>
        </w:tc>
        <w:tc>
          <w:tcPr>
            <w:tcW w:w="2317" w:type="dxa"/>
          </w:tcPr>
          <w:p w14:paraId="7171DE42" w14:textId="47CEEFE2" w:rsidR="0004745F" w:rsidRDefault="0004745F" w:rsidP="0004745F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 w:rsidRPr="00043519">
              <w:rPr>
                <w:color w:val="000000" w:themeColor="text1"/>
                <w:sz w:val="22"/>
                <w:szCs w:val="22"/>
              </w:rPr>
              <w:t>Member</w:t>
            </w:r>
          </w:p>
        </w:tc>
        <w:tc>
          <w:tcPr>
            <w:tcW w:w="3708" w:type="dxa"/>
          </w:tcPr>
          <w:p w14:paraId="38686D8F" w14:textId="52CEF45B" w:rsidR="0004745F" w:rsidRDefault="0004745F" w:rsidP="0004745F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niversity of Cape Town</w:t>
            </w:r>
          </w:p>
        </w:tc>
        <w:tc>
          <w:tcPr>
            <w:tcW w:w="1485" w:type="dxa"/>
          </w:tcPr>
          <w:p w14:paraId="193FC9DD" w14:textId="3E7B9658" w:rsidR="0004745F" w:rsidRDefault="0004745F" w:rsidP="0004745F">
            <w:pPr>
              <w:spacing w:after="80"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outh Africa</w:t>
            </w:r>
          </w:p>
        </w:tc>
      </w:tr>
    </w:tbl>
    <w:p w14:paraId="6F46CFAB" w14:textId="77777777" w:rsidR="001118E4" w:rsidRDefault="001118E4" w:rsidP="00AC30ED">
      <w:pPr>
        <w:spacing w:after="80" w:line="276" w:lineRule="auto"/>
        <w:rPr>
          <w:b/>
          <w:bCs/>
          <w:color w:val="0A3041"/>
          <w:sz w:val="28"/>
          <w:szCs w:val="28"/>
        </w:rPr>
      </w:pPr>
    </w:p>
    <w:p w14:paraId="491C369C" w14:textId="77777777" w:rsidR="001118E4" w:rsidRDefault="001118E4" w:rsidP="00AC30ED">
      <w:pPr>
        <w:spacing w:after="80" w:line="276" w:lineRule="auto"/>
        <w:rPr>
          <w:b/>
          <w:bCs/>
          <w:color w:val="0A3041"/>
          <w:sz w:val="28"/>
          <w:szCs w:val="28"/>
        </w:rPr>
      </w:pPr>
    </w:p>
    <w:p w14:paraId="5A5D689E" w14:textId="77777777" w:rsidR="001118E4" w:rsidRDefault="001118E4" w:rsidP="00AC30ED">
      <w:pPr>
        <w:spacing w:after="80" w:line="276" w:lineRule="auto"/>
        <w:rPr>
          <w:b/>
          <w:bCs/>
          <w:color w:val="0A3041"/>
          <w:sz w:val="28"/>
          <w:szCs w:val="28"/>
        </w:rPr>
      </w:pPr>
    </w:p>
    <w:p w14:paraId="66A8B021" w14:textId="77777777" w:rsidR="001118E4" w:rsidRDefault="001118E4" w:rsidP="00AC30ED">
      <w:pPr>
        <w:spacing w:after="80" w:line="276" w:lineRule="auto"/>
        <w:rPr>
          <w:b/>
          <w:bCs/>
          <w:color w:val="0A3041"/>
          <w:sz w:val="28"/>
          <w:szCs w:val="28"/>
        </w:rPr>
      </w:pPr>
    </w:p>
    <w:p w14:paraId="0BDC4686" w14:textId="77777777" w:rsidR="001118E4" w:rsidRDefault="001118E4" w:rsidP="00AC30ED">
      <w:pPr>
        <w:spacing w:after="80" w:line="276" w:lineRule="auto"/>
        <w:rPr>
          <w:b/>
          <w:bCs/>
          <w:color w:val="0A3041"/>
          <w:sz w:val="28"/>
          <w:szCs w:val="28"/>
        </w:rPr>
      </w:pPr>
    </w:p>
    <w:p w14:paraId="7DE1E77A" w14:textId="77777777" w:rsidR="001118E4" w:rsidRDefault="001118E4" w:rsidP="00AC30ED">
      <w:pPr>
        <w:spacing w:after="80" w:line="276" w:lineRule="auto"/>
        <w:rPr>
          <w:b/>
          <w:bCs/>
          <w:color w:val="0A3041"/>
          <w:sz w:val="28"/>
          <w:szCs w:val="28"/>
        </w:rPr>
      </w:pPr>
    </w:p>
    <w:p w14:paraId="0DA7D501" w14:textId="77777777" w:rsidR="001118E4" w:rsidRDefault="001118E4" w:rsidP="00AC30ED">
      <w:pPr>
        <w:spacing w:after="80" w:line="276" w:lineRule="auto"/>
        <w:rPr>
          <w:b/>
          <w:bCs/>
          <w:color w:val="0A3041"/>
          <w:sz w:val="28"/>
          <w:szCs w:val="28"/>
        </w:rPr>
      </w:pPr>
    </w:p>
    <w:p w14:paraId="6351790F" w14:textId="77777777" w:rsidR="001118E4" w:rsidRDefault="001118E4" w:rsidP="00AC30ED">
      <w:pPr>
        <w:spacing w:after="80" w:line="276" w:lineRule="auto"/>
        <w:rPr>
          <w:b/>
          <w:bCs/>
          <w:color w:val="0A3041"/>
          <w:sz w:val="28"/>
          <w:szCs w:val="28"/>
        </w:rPr>
      </w:pPr>
    </w:p>
    <w:p w14:paraId="19CFCDEE" w14:textId="77777777" w:rsidR="001118E4" w:rsidRDefault="001118E4" w:rsidP="00AC30ED">
      <w:pPr>
        <w:spacing w:after="80" w:line="276" w:lineRule="auto"/>
        <w:rPr>
          <w:b/>
          <w:bCs/>
          <w:color w:val="0A3041"/>
          <w:sz w:val="28"/>
          <w:szCs w:val="28"/>
        </w:rPr>
      </w:pPr>
    </w:p>
    <w:p w14:paraId="4E811F49" w14:textId="77777777" w:rsidR="001118E4" w:rsidRDefault="001118E4" w:rsidP="00AC30ED">
      <w:pPr>
        <w:spacing w:after="80" w:line="276" w:lineRule="auto"/>
        <w:rPr>
          <w:b/>
          <w:bCs/>
          <w:color w:val="0A3041"/>
          <w:sz w:val="28"/>
          <w:szCs w:val="28"/>
        </w:rPr>
      </w:pPr>
    </w:p>
    <w:p w14:paraId="13ABCC56" w14:textId="77777777" w:rsidR="001118E4" w:rsidRDefault="001118E4" w:rsidP="00AC30ED">
      <w:pPr>
        <w:spacing w:after="80" w:line="276" w:lineRule="auto"/>
        <w:rPr>
          <w:b/>
          <w:bCs/>
          <w:color w:val="0A3041"/>
          <w:sz w:val="28"/>
          <w:szCs w:val="28"/>
        </w:rPr>
      </w:pPr>
    </w:p>
    <w:p w14:paraId="3E562A90" w14:textId="77777777" w:rsidR="001118E4" w:rsidRDefault="001118E4" w:rsidP="00AC30ED">
      <w:pPr>
        <w:spacing w:after="80" w:line="276" w:lineRule="auto"/>
        <w:rPr>
          <w:b/>
          <w:bCs/>
          <w:color w:val="0A3041"/>
          <w:sz w:val="28"/>
          <w:szCs w:val="28"/>
        </w:rPr>
      </w:pPr>
    </w:p>
    <w:p w14:paraId="7849918F" w14:textId="77777777" w:rsidR="001118E4" w:rsidRDefault="001118E4" w:rsidP="00AC30ED">
      <w:pPr>
        <w:spacing w:after="80" w:line="276" w:lineRule="auto"/>
        <w:rPr>
          <w:b/>
          <w:bCs/>
          <w:color w:val="0A3041"/>
          <w:sz w:val="28"/>
          <w:szCs w:val="28"/>
        </w:rPr>
      </w:pPr>
    </w:p>
    <w:p w14:paraId="045F316B" w14:textId="77777777" w:rsidR="001118E4" w:rsidRDefault="001118E4" w:rsidP="00AC30ED">
      <w:pPr>
        <w:spacing w:after="80" w:line="276" w:lineRule="auto"/>
        <w:rPr>
          <w:b/>
          <w:bCs/>
          <w:color w:val="0A3041"/>
          <w:sz w:val="28"/>
          <w:szCs w:val="28"/>
        </w:rPr>
      </w:pPr>
    </w:p>
    <w:p w14:paraId="7D03D102" w14:textId="77777777" w:rsidR="001118E4" w:rsidRDefault="001118E4" w:rsidP="00AC30ED">
      <w:pPr>
        <w:spacing w:after="80" w:line="276" w:lineRule="auto"/>
        <w:rPr>
          <w:b/>
          <w:bCs/>
          <w:color w:val="0A3041"/>
          <w:sz w:val="28"/>
          <w:szCs w:val="28"/>
        </w:rPr>
      </w:pPr>
    </w:p>
    <w:p w14:paraId="526DBC0D" w14:textId="77777777" w:rsidR="001118E4" w:rsidRDefault="001118E4" w:rsidP="00AC30ED">
      <w:pPr>
        <w:spacing w:after="80" w:line="276" w:lineRule="auto"/>
        <w:rPr>
          <w:b/>
          <w:bCs/>
          <w:color w:val="0A3041"/>
          <w:sz w:val="28"/>
          <w:szCs w:val="28"/>
        </w:rPr>
      </w:pPr>
    </w:p>
    <w:p w14:paraId="247F5E4D" w14:textId="77777777" w:rsidR="001118E4" w:rsidRDefault="001118E4" w:rsidP="00AC30ED">
      <w:pPr>
        <w:spacing w:after="80" w:line="276" w:lineRule="auto"/>
        <w:rPr>
          <w:b/>
          <w:bCs/>
          <w:color w:val="0A3041"/>
          <w:sz w:val="28"/>
          <w:szCs w:val="28"/>
        </w:rPr>
      </w:pPr>
    </w:p>
    <w:p w14:paraId="623AF817" w14:textId="77777777" w:rsidR="001118E4" w:rsidRDefault="001118E4" w:rsidP="00AC30ED">
      <w:pPr>
        <w:spacing w:after="80" w:line="276" w:lineRule="auto"/>
        <w:rPr>
          <w:b/>
          <w:bCs/>
          <w:color w:val="0A3041"/>
          <w:sz w:val="28"/>
          <w:szCs w:val="28"/>
        </w:rPr>
      </w:pPr>
    </w:p>
    <w:p w14:paraId="0D7E7A66" w14:textId="77777777" w:rsidR="001118E4" w:rsidRDefault="001118E4" w:rsidP="00AC30ED">
      <w:pPr>
        <w:spacing w:after="80" w:line="276" w:lineRule="auto"/>
        <w:rPr>
          <w:b/>
          <w:bCs/>
          <w:color w:val="0A3041"/>
          <w:sz w:val="28"/>
          <w:szCs w:val="28"/>
        </w:rPr>
      </w:pPr>
    </w:p>
    <w:p w14:paraId="1AEB1F62" w14:textId="77777777" w:rsidR="001118E4" w:rsidRDefault="001118E4" w:rsidP="00AC30ED">
      <w:pPr>
        <w:spacing w:after="80" w:line="276" w:lineRule="auto"/>
        <w:rPr>
          <w:b/>
          <w:bCs/>
          <w:color w:val="0A3041"/>
          <w:sz w:val="28"/>
          <w:szCs w:val="28"/>
        </w:rPr>
      </w:pPr>
    </w:p>
    <w:p w14:paraId="5DCE8376" w14:textId="77777777" w:rsidR="001118E4" w:rsidRDefault="001118E4" w:rsidP="00AC30ED">
      <w:pPr>
        <w:spacing w:after="80" w:line="276" w:lineRule="auto"/>
        <w:rPr>
          <w:b/>
          <w:bCs/>
          <w:color w:val="0A3041"/>
          <w:sz w:val="28"/>
          <w:szCs w:val="28"/>
        </w:rPr>
      </w:pPr>
    </w:p>
    <w:p w14:paraId="5C9822E4" w14:textId="77777777" w:rsidR="001118E4" w:rsidRDefault="001118E4" w:rsidP="00AC30ED">
      <w:pPr>
        <w:spacing w:after="80" w:line="276" w:lineRule="auto"/>
        <w:rPr>
          <w:b/>
          <w:bCs/>
          <w:color w:val="0A3041"/>
          <w:sz w:val="28"/>
          <w:szCs w:val="28"/>
        </w:rPr>
      </w:pPr>
    </w:p>
    <w:p w14:paraId="5D3C3FCB" w14:textId="77777777" w:rsidR="001118E4" w:rsidRDefault="001118E4" w:rsidP="00AC30ED">
      <w:pPr>
        <w:spacing w:after="80" w:line="276" w:lineRule="auto"/>
        <w:rPr>
          <w:b/>
          <w:bCs/>
          <w:color w:val="0A3041"/>
          <w:sz w:val="28"/>
          <w:szCs w:val="28"/>
        </w:rPr>
      </w:pPr>
    </w:p>
    <w:p w14:paraId="18A454BE" w14:textId="77777777" w:rsidR="001118E4" w:rsidRDefault="001118E4" w:rsidP="00AC30ED">
      <w:pPr>
        <w:spacing w:after="80" w:line="276" w:lineRule="auto"/>
        <w:rPr>
          <w:b/>
          <w:bCs/>
          <w:color w:val="0A3041"/>
          <w:sz w:val="28"/>
          <w:szCs w:val="28"/>
        </w:rPr>
      </w:pPr>
    </w:p>
    <w:p w14:paraId="2B602096" w14:textId="645BB60D" w:rsidR="00AC30ED" w:rsidRDefault="00AC30ED" w:rsidP="00AC30ED">
      <w:pPr>
        <w:spacing w:before="280" w:line="240" w:lineRule="auto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Table </w:t>
      </w:r>
      <w:r w:rsidR="001118E4">
        <w:rPr>
          <w:sz w:val="22"/>
          <w:szCs w:val="22"/>
        </w:rPr>
        <w:t>S2</w:t>
      </w:r>
      <w:r>
        <w:rPr>
          <w:sz w:val="22"/>
          <w:szCs w:val="22"/>
        </w:rPr>
        <w:t>: Subcategories of non-GAS known alternate diagnoses</w:t>
      </w:r>
    </w:p>
    <w:tbl>
      <w:tblPr>
        <w:tblStyle w:val="TableGrid"/>
        <w:tblW w:w="9855" w:type="dxa"/>
        <w:tblLook w:val="04A0" w:firstRow="1" w:lastRow="0" w:firstColumn="1" w:lastColumn="0" w:noHBand="0" w:noVBand="1"/>
      </w:tblPr>
      <w:tblGrid>
        <w:gridCol w:w="4678"/>
        <w:gridCol w:w="5177"/>
      </w:tblGrid>
      <w:tr w:rsidR="00AC30ED" w:rsidRPr="00A943CA" w14:paraId="1AA9B2A3" w14:textId="77777777" w:rsidTr="00D46204">
        <w:trPr>
          <w:trHeight w:val="320"/>
        </w:trPr>
        <w:tc>
          <w:tcPr>
            <w:tcW w:w="4678" w:type="dxa"/>
            <w:shd w:val="clear" w:color="auto" w:fill="D9D9D9" w:themeFill="background1" w:themeFillShade="D9"/>
            <w:noWrap/>
            <w:hideMark/>
          </w:tcPr>
          <w:p w14:paraId="21CEE280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742D9">
              <w:rPr>
                <w:rFonts w:eastAsia="Times New Roman" w:cs="Times New Roman"/>
                <w:color w:val="000000"/>
                <w:lang w:val="en-GB" w:eastAsia="en-GB"/>
              </w:rPr>
              <w:t>Category</w:t>
            </w:r>
          </w:p>
        </w:tc>
        <w:tc>
          <w:tcPr>
            <w:tcW w:w="5177" w:type="dxa"/>
            <w:shd w:val="clear" w:color="auto" w:fill="D9D9D9" w:themeFill="background1" w:themeFillShade="D9"/>
          </w:tcPr>
          <w:p w14:paraId="18D41155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742D9">
              <w:rPr>
                <w:rFonts w:eastAsia="Times New Roman" w:cs="Times New Roman"/>
                <w:color w:val="000000"/>
                <w:lang w:val="en-GB" w:eastAsia="en-GB"/>
              </w:rPr>
              <w:t>Examples</w:t>
            </w:r>
            <w:r>
              <w:rPr>
                <w:rFonts w:eastAsia="Times New Roman" w:cs="Times New Roman"/>
                <w:color w:val="000000"/>
                <w:lang w:val="en-GB" w:eastAsia="en-GB"/>
              </w:rPr>
              <w:t xml:space="preserve"> from cohort</w:t>
            </w:r>
          </w:p>
        </w:tc>
      </w:tr>
      <w:tr w:rsidR="00AC30ED" w:rsidRPr="00A943CA" w14:paraId="7D166009" w14:textId="77777777" w:rsidTr="00D46204">
        <w:trPr>
          <w:trHeight w:val="320"/>
        </w:trPr>
        <w:tc>
          <w:tcPr>
            <w:tcW w:w="4678" w:type="dxa"/>
            <w:noWrap/>
            <w:hideMark/>
          </w:tcPr>
          <w:p w14:paraId="7B36D900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742D9">
              <w:rPr>
                <w:rFonts w:eastAsia="Times New Roman" w:cs="Times New Roman"/>
                <w:color w:val="000000"/>
                <w:lang w:val="en-GB" w:eastAsia="en-GB"/>
              </w:rPr>
              <w:t>Suspected Connective Tissue Disease or Vasculitis</w:t>
            </w:r>
          </w:p>
        </w:tc>
        <w:tc>
          <w:tcPr>
            <w:tcW w:w="5177" w:type="dxa"/>
          </w:tcPr>
          <w:p w14:paraId="022FC147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Juvenile idiopathic arthritis, systemic lupus erythematous</w:t>
            </w:r>
          </w:p>
        </w:tc>
      </w:tr>
      <w:tr w:rsidR="00AC30ED" w:rsidRPr="00A943CA" w14:paraId="6C456AA0" w14:textId="77777777" w:rsidTr="00D46204">
        <w:trPr>
          <w:trHeight w:val="320"/>
        </w:trPr>
        <w:tc>
          <w:tcPr>
            <w:tcW w:w="4678" w:type="dxa"/>
            <w:noWrap/>
            <w:hideMark/>
          </w:tcPr>
          <w:p w14:paraId="5E6F2FA8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742D9">
              <w:rPr>
                <w:rFonts w:eastAsia="Times New Roman" w:cs="Times New Roman"/>
                <w:color w:val="000000"/>
                <w:lang w:val="en-GB" w:eastAsia="en-GB"/>
              </w:rPr>
              <w:t>Suspected or Confirmed Arboviral Disease</w:t>
            </w:r>
          </w:p>
        </w:tc>
        <w:tc>
          <w:tcPr>
            <w:tcW w:w="5177" w:type="dxa"/>
          </w:tcPr>
          <w:p w14:paraId="6A84307F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Dengue fever</w:t>
            </w:r>
          </w:p>
        </w:tc>
      </w:tr>
      <w:tr w:rsidR="00AC30ED" w:rsidRPr="00A943CA" w14:paraId="21B71811" w14:textId="77777777" w:rsidTr="00D46204">
        <w:trPr>
          <w:trHeight w:val="320"/>
        </w:trPr>
        <w:tc>
          <w:tcPr>
            <w:tcW w:w="4678" w:type="dxa"/>
            <w:noWrap/>
            <w:hideMark/>
          </w:tcPr>
          <w:p w14:paraId="3E186AF2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742D9">
              <w:rPr>
                <w:rFonts w:eastAsia="Times New Roman" w:cs="Times New Roman"/>
                <w:color w:val="000000"/>
                <w:lang w:val="en-GB" w:eastAsia="en-GB"/>
              </w:rPr>
              <w:t>Suspected or Confirmed Asthma</w:t>
            </w:r>
          </w:p>
        </w:tc>
        <w:tc>
          <w:tcPr>
            <w:tcW w:w="5177" w:type="dxa"/>
          </w:tcPr>
          <w:p w14:paraId="49CB9244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Asthma exacerbation</w:t>
            </w:r>
          </w:p>
        </w:tc>
      </w:tr>
      <w:tr w:rsidR="00AC30ED" w:rsidRPr="00A943CA" w14:paraId="1460F3D9" w14:textId="77777777" w:rsidTr="00D46204">
        <w:trPr>
          <w:trHeight w:val="320"/>
        </w:trPr>
        <w:tc>
          <w:tcPr>
            <w:tcW w:w="4678" w:type="dxa"/>
            <w:noWrap/>
            <w:hideMark/>
          </w:tcPr>
          <w:p w14:paraId="08230418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742D9">
              <w:rPr>
                <w:rFonts w:eastAsia="Times New Roman" w:cs="Times New Roman"/>
                <w:color w:val="000000"/>
                <w:lang w:val="en-GB" w:eastAsia="en-GB"/>
              </w:rPr>
              <w:t>Suspected or Confirmed Cardiomyopathy</w:t>
            </w:r>
          </w:p>
        </w:tc>
        <w:tc>
          <w:tcPr>
            <w:tcW w:w="5177" w:type="dxa"/>
          </w:tcPr>
          <w:p w14:paraId="4260BDDF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Cardiomyopathy</w:t>
            </w:r>
          </w:p>
        </w:tc>
      </w:tr>
      <w:tr w:rsidR="00AC30ED" w:rsidRPr="00A943CA" w14:paraId="406B4114" w14:textId="77777777" w:rsidTr="00D46204">
        <w:trPr>
          <w:trHeight w:val="320"/>
        </w:trPr>
        <w:tc>
          <w:tcPr>
            <w:tcW w:w="4678" w:type="dxa"/>
            <w:noWrap/>
            <w:hideMark/>
          </w:tcPr>
          <w:p w14:paraId="66778B85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742D9">
              <w:rPr>
                <w:rFonts w:eastAsia="Times New Roman" w:cs="Times New Roman"/>
                <w:color w:val="000000"/>
                <w:lang w:val="en-GB" w:eastAsia="en-GB"/>
              </w:rPr>
              <w:t>Suspected or Confirmed Congenital Heart Disease</w:t>
            </w:r>
          </w:p>
        </w:tc>
        <w:tc>
          <w:tcPr>
            <w:tcW w:w="5177" w:type="dxa"/>
          </w:tcPr>
          <w:p w14:paraId="1330564B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Atrial septal defect</w:t>
            </w:r>
          </w:p>
        </w:tc>
      </w:tr>
      <w:tr w:rsidR="00AC30ED" w:rsidRPr="00A943CA" w14:paraId="2B496EE5" w14:textId="77777777" w:rsidTr="00D46204">
        <w:trPr>
          <w:trHeight w:val="320"/>
        </w:trPr>
        <w:tc>
          <w:tcPr>
            <w:tcW w:w="4678" w:type="dxa"/>
            <w:noWrap/>
            <w:hideMark/>
          </w:tcPr>
          <w:p w14:paraId="6DAC8131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742D9">
              <w:rPr>
                <w:rFonts w:eastAsia="Times New Roman" w:cs="Times New Roman"/>
                <w:color w:val="000000"/>
                <w:lang w:val="en-GB" w:eastAsia="en-GB"/>
              </w:rPr>
              <w:t>Suspected or Confirmed Kawasaki Disease</w:t>
            </w:r>
          </w:p>
        </w:tc>
        <w:tc>
          <w:tcPr>
            <w:tcW w:w="5177" w:type="dxa"/>
          </w:tcPr>
          <w:p w14:paraId="0DE52858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Kawasaki Disease</w:t>
            </w:r>
          </w:p>
        </w:tc>
      </w:tr>
      <w:tr w:rsidR="00AC30ED" w:rsidRPr="00A943CA" w14:paraId="0939CE28" w14:textId="77777777" w:rsidTr="00D46204">
        <w:trPr>
          <w:trHeight w:val="320"/>
        </w:trPr>
        <w:tc>
          <w:tcPr>
            <w:tcW w:w="4678" w:type="dxa"/>
            <w:noWrap/>
            <w:hideMark/>
          </w:tcPr>
          <w:p w14:paraId="3B300023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742D9">
              <w:rPr>
                <w:rFonts w:eastAsia="Times New Roman" w:cs="Times New Roman"/>
                <w:color w:val="000000"/>
                <w:lang w:val="en-GB" w:eastAsia="en-GB"/>
              </w:rPr>
              <w:t>Suspected or Confirmed Malaria</w:t>
            </w:r>
          </w:p>
        </w:tc>
        <w:tc>
          <w:tcPr>
            <w:tcW w:w="5177" w:type="dxa"/>
          </w:tcPr>
          <w:p w14:paraId="3B821A5A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Malaria, cerebral malaria</w:t>
            </w:r>
          </w:p>
        </w:tc>
      </w:tr>
      <w:tr w:rsidR="00AC30ED" w:rsidRPr="00A943CA" w14:paraId="553FAD7C" w14:textId="77777777" w:rsidTr="00D46204">
        <w:trPr>
          <w:trHeight w:val="320"/>
        </w:trPr>
        <w:tc>
          <w:tcPr>
            <w:tcW w:w="4678" w:type="dxa"/>
            <w:noWrap/>
            <w:hideMark/>
          </w:tcPr>
          <w:p w14:paraId="09A697BF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742D9">
              <w:rPr>
                <w:rFonts w:eastAsia="Times New Roman" w:cs="Times New Roman"/>
                <w:color w:val="000000"/>
                <w:lang w:val="en-GB" w:eastAsia="en-GB"/>
              </w:rPr>
              <w:t>Suspected or Confirmed Other Hematologic/Oncologic Disease</w:t>
            </w:r>
          </w:p>
        </w:tc>
        <w:tc>
          <w:tcPr>
            <w:tcW w:w="5177" w:type="dxa"/>
          </w:tcPr>
          <w:p w14:paraId="57182B3D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Leukaemia, lymphoma</w:t>
            </w:r>
          </w:p>
        </w:tc>
      </w:tr>
      <w:tr w:rsidR="00AC30ED" w:rsidRPr="00A943CA" w14:paraId="6FA83935" w14:textId="77777777" w:rsidTr="00D46204">
        <w:trPr>
          <w:trHeight w:val="320"/>
        </w:trPr>
        <w:tc>
          <w:tcPr>
            <w:tcW w:w="4678" w:type="dxa"/>
            <w:noWrap/>
            <w:hideMark/>
          </w:tcPr>
          <w:p w14:paraId="06EF3E39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742D9">
              <w:rPr>
                <w:rFonts w:eastAsia="Times New Roman" w:cs="Times New Roman"/>
                <w:color w:val="000000"/>
                <w:lang w:val="en-GB" w:eastAsia="en-GB"/>
              </w:rPr>
              <w:t>Suspected or Confirmed Pharyngitis/Throat Infections</w:t>
            </w:r>
          </w:p>
        </w:tc>
        <w:tc>
          <w:tcPr>
            <w:tcW w:w="5177" w:type="dxa"/>
          </w:tcPr>
          <w:p w14:paraId="2332D1D2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Non-GAS pharyngitis</w:t>
            </w:r>
          </w:p>
        </w:tc>
      </w:tr>
      <w:tr w:rsidR="00AC30ED" w:rsidRPr="00A943CA" w14:paraId="05715F1A" w14:textId="77777777" w:rsidTr="00D46204">
        <w:trPr>
          <w:trHeight w:val="320"/>
        </w:trPr>
        <w:tc>
          <w:tcPr>
            <w:tcW w:w="4678" w:type="dxa"/>
            <w:noWrap/>
            <w:hideMark/>
          </w:tcPr>
          <w:p w14:paraId="23A790E1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742D9">
              <w:rPr>
                <w:rFonts w:eastAsia="Times New Roman" w:cs="Times New Roman"/>
                <w:color w:val="000000"/>
                <w:lang w:val="en-GB" w:eastAsia="en-GB"/>
              </w:rPr>
              <w:t>Suspected or Confirmed Respiratory Infections</w:t>
            </w:r>
          </w:p>
        </w:tc>
        <w:tc>
          <w:tcPr>
            <w:tcW w:w="5177" w:type="dxa"/>
          </w:tcPr>
          <w:p w14:paraId="6E6DCD7E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Pneumonia</w:t>
            </w:r>
          </w:p>
        </w:tc>
      </w:tr>
      <w:tr w:rsidR="00AC30ED" w:rsidRPr="00A943CA" w14:paraId="69EA8DA2" w14:textId="77777777" w:rsidTr="00D46204">
        <w:trPr>
          <w:trHeight w:val="320"/>
        </w:trPr>
        <w:tc>
          <w:tcPr>
            <w:tcW w:w="4678" w:type="dxa"/>
            <w:noWrap/>
            <w:hideMark/>
          </w:tcPr>
          <w:p w14:paraId="695A1361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742D9">
              <w:rPr>
                <w:rFonts w:eastAsia="Times New Roman" w:cs="Times New Roman"/>
                <w:color w:val="000000"/>
                <w:lang w:val="en-GB" w:eastAsia="en-GB"/>
              </w:rPr>
              <w:t>Suspected or Confirmed Septic Arthritis</w:t>
            </w:r>
          </w:p>
        </w:tc>
        <w:tc>
          <w:tcPr>
            <w:tcW w:w="5177" w:type="dxa"/>
          </w:tcPr>
          <w:p w14:paraId="3FA64D26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Septic arthritis</w:t>
            </w:r>
          </w:p>
        </w:tc>
      </w:tr>
      <w:tr w:rsidR="00AC30ED" w:rsidRPr="00A943CA" w14:paraId="3B275328" w14:textId="77777777" w:rsidTr="00D46204">
        <w:trPr>
          <w:trHeight w:val="320"/>
        </w:trPr>
        <w:tc>
          <w:tcPr>
            <w:tcW w:w="4678" w:type="dxa"/>
            <w:noWrap/>
            <w:hideMark/>
          </w:tcPr>
          <w:p w14:paraId="66487018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742D9">
              <w:rPr>
                <w:rFonts w:eastAsia="Times New Roman" w:cs="Times New Roman"/>
                <w:color w:val="000000"/>
                <w:lang w:val="en-GB" w:eastAsia="en-GB"/>
              </w:rPr>
              <w:t>Suspected or Confirmed Sickle Cell Disease</w:t>
            </w:r>
          </w:p>
        </w:tc>
        <w:tc>
          <w:tcPr>
            <w:tcW w:w="5177" w:type="dxa"/>
          </w:tcPr>
          <w:p w14:paraId="0401264F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Sickle Cell Crisis</w:t>
            </w:r>
          </w:p>
        </w:tc>
      </w:tr>
      <w:tr w:rsidR="00AC30ED" w:rsidRPr="00A943CA" w14:paraId="26F31EE5" w14:textId="77777777" w:rsidTr="00D46204">
        <w:trPr>
          <w:trHeight w:val="320"/>
        </w:trPr>
        <w:tc>
          <w:tcPr>
            <w:tcW w:w="4678" w:type="dxa"/>
            <w:noWrap/>
            <w:hideMark/>
          </w:tcPr>
          <w:p w14:paraId="6EADF0AF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742D9">
              <w:rPr>
                <w:rFonts w:eastAsia="Times New Roman" w:cs="Times New Roman"/>
                <w:color w:val="000000"/>
                <w:lang w:val="en-GB" w:eastAsia="en-GB"/>
              </w:rPr>
              <w:t>Suspected Pericarditis, Myopericarditis or Endocarditis</w:t>
            </w:r>
          </w:p>
        </w:tc>
        <w:tc>
          <w:tcPr>
            <w:tcW w:w="5177" w:type="dxa"/>
          </w:tcPr>
          <w:p w14:paraId="21F74A89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Infective endocarditis</w:t>
            </w:r>
          </w:p>
        </w:tc>
      </w:tr>
      <w:tr w:rsidR="00AC30ED" w:rsidRPr="00A943CA" w14:paraId="5F41EA4A" w14:textId="77777777" w:rsidTr="00D46204">
        <w:trPr>
          <w:trHeight w:val="320"/>
        </w:trPr>
        <w:tc>
          <w:tcPr>
            <w:tcW w:w="4678" w:type="dxa"/>
            <w:noWrap/>
            <w:hideMark/>
          </w:tcPr>
          <w:p w14:paraId="57F508B6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742D9">
              <w:rPr>
                <w:rFonts w:eastAsia="Times New Roman" w:cs="Times New Roman"/>
                <w:color w:val="000000"/>
                <w:lang w:val="en-GB" w:eastAsia="en-GB"/>
              </w:rPr>
              <w:t>Other Bacterial Infections</w:t>
            </w:r>
          </w:p>
        </w:tc>
        <w:tc>
          <w:tcPr>
            <w:tcW w:w="5177" w:type="dxa"/>
          </w:tcPr>
          <w:p w14:paraId="6E5C1FEE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Cellulitis, pyelonephritis, bacteraemia</w:t>
            </w:r>
          </w:p>
        </w:tc>
      </w:tr>
      <w:tr w:rsidR="00AC30ED" w:rsidRPr="00A943CA" w14:paraId="7AD796CB" w14:textId="77777777" w:rsidTr="00D46204">
        <w:trPr>
          <w:trHeight w:val="320"/>
        </w:trPr>
        <w:tc>
          <w:tcPr>
            <w:tcW w:w="4678" w:type="dxa"/>
            <w:noWrap/>
            <w:hideMark/>
          </w:tcPr>
          <w:p w14:paraId="7EC60A3F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742D9">
              <w:rPr>
                <w:rFonts w:eastAsia="Times New Roman" w:cs="Times New Roman"/>
                <w:color w:val="000000"/>
                <w:lang w:val="en-GB" w:eastAsia="en-GB"/>
              </w:rPr>
              <w:t>Other Infectious Diseases</w:t>
            </w:r>
          </w:p>
        </w:tc>
        <w:tc>
          <w:tcPr>
            <w:tcW w:w="5177" w:type="dxa"/>
          </w:tcPr>
          <w:p w14:paraId="0E840C46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Chagas disease</w:t>
            </w:r>
          </w:p>
        </w:tc>
      </w:tr>
      <w:tr w:rsidR="00AC30ED" w:rsidRPr="00A943CA" w14:paraId="590996E5" w14:textId="77777777" w:rsidTr="00D46204">
        <w:trPr>
          <w:trHeight w:val="320"/>
        </w:trPr>
        <w:tc>
          <w:tcPr>
            <w:tcW w:w="4678" w:type="dxa"/>
            <w:noWrap/>
            <w:hideMark/>
          </w:tcPr>
          <w:p w14:paraId="3BC0E0E2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742D9">
              <w:rPr>
                <w:rFonts w:eastAsia="Times New Roman" w:cs="Times New Roman"/>
                <w:color w:val="000000"/>
                <w:lang w:val="en-GB" w:eastAsia="en-GB"/>
              </w:rPr>
              <w:t>Other Neurologic Disease</w:t>
            </w:r>
          </w:p>
        </w:tc>
        <w:tc>
          <w:tcPr>
            <w:tcW w:w="5177" w:type="dxa"/>
          </w:tcPr>
          <w:p w14:paraId="71801098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Partial seizure</w:t>
            </w:r>
          </w:p>
        </w:tc>
      </w:tr>
      <w:tr w:rsidR="00AC30ED" w:rsidRPr="00A943CA" w14:paraId="58975F4A" w14:textId="77777777" w:rsidTr="00D46204">
        <w:trPr>
          <w:trHeight w:val="320"/>
        </w:trPr>
        <w:tc>
          <w:tcPr>
            <w:tcW w:w="4678" w:type="dxa"/>
            <w:noWrap/>
            <w:hideMark/>
          </w:tcPr>
          <w:p w14:paraId="5FEEBCCF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742D9">
              <w:rPr>
                <w:rFonts w:eastAsia="Times New Roman" w:cs="Times New Roman"/>
                <w:color w:val="000000"/>
                <w:lang w:val="en-GB" w:eastAsia="en-GB"/>
              </w:rPr>
              <w:t>Other Renal Disease</w:t>
            </w:r>
          </w:p>
        </w:tc>
        <w:tc>
          <w:tcPr>
            <w:tcW w:w="5177" w:type="dxa"/>
          </w:tcPr>
          <w:p w14:paraId="64CE476F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Nephrotic syndrome</w:t>
            </w:r>
          </w:p>
        </w:tc>
      </w:tr>
      <w:tr w:rsidR="00AC30ED" w:rsidRPr="00A943CA" w14:paraId="065550B7" w14:textId="77777777" w:rsidTr="00D46204">
        <w:trPr>
          <w:trHeight w:val="320"/>
        </w:trPr>
        <w:tc>
          <w:tcPr>
            <w:tcW w:w="4678" w:type="dxa"/>
            <w:noWrap/>
            <w:hideMark/>
          </w:tcPr>
          <w:p w14:paraId="422F7E49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742D9">
              <w:rPr>
                <w:rFonts w:eastAsia="Times New Roman" w:cs="Times New Roman"/>
                <w:color w:val="000000"/>
                <w:lang w:val="en-GB" w:eastAsia="en-GB"/>
              </w:rPr>
              <w:t>Other Skin Diseases</w:t>
            </w:r>
          </w:p>
        </w:tc>
        <w:tc>
          <w:tcPr>
            <w:tcW w:w="5177" w:type="dxa"/>
          </w:tcPr>
          <w:p w14:paraId="330C9FA5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Erythema nodosum</w:t>
            </w:r>
          </w:p>
        </w:tc>
      </w:tr>
      <w:tr w:rsidR="00AC30ED" w:rsidRPr="00A943CA" w14:paraId="7D56CD14" w14:textId="77777777" w:rsidTr="00D46204">
        <w:trPr>
          <w:trHeight w:val="320"/>
        </w:trPr>
        <w:tc>
          <w:tcPr>
            <w:tcW w:w="4678" w:type="dxa"/>
            <w:noWrap/>
            <w:hideMark/>
          </w:tcPr>
          <w:p w14:paraId="120632CE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742D9">
              <w:rPr>
                <w:rFonts w:eastAsia="Times New Roman" w:cs="Times New Roman"/>
                <w:color w:val="000000"/>
                <w:lang w:val="en-GB" w:eastAsia="en-GB"/>
              </w:rPr>
              <w:t>Other Uncertain Valvular Disease</w:t>
            </w:r>
          </w:p>
        </w:tc>
        <w:tc>
          <w:tcPr>
            <w:tcW w:w="5177" w:type="dxa"/>
          </w:tcPr>
          <w:p w14:paraId="12D7D6C4" w14:textId="77777777" w:rsidR="00AC30ED" w:rsidRPr="004742D9" w:rsidRDefault="00AC30ED" w:rsidP="00D4620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Non-rheumatic valvular heart disease</w:t>
            </w:r>
          </w:p>
        </w:tc>
      </w:tr>
    </w:tbl>
    <w:p w14:paraId="2A3CB3E7" w14:textId="77777777" w:rsidR="005E1F0B" w:rsidRDefault="005E1F0B"/>
    <w:sectPr w:rsidR="005E1F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0ED"/>
    <w:rsid w:val="00040B79"/>
    <w:rsid w:val="0004745F"/>
    <w:rsid w:val="00057B87"/>
    <w:rsid w:val="00087A3C"/>
    <w:rsid w:val="000910EC"/>
    <w:rsid w:val="000A46ED"/>
    <w:rsid w:val="000A4BC0"/>
    <w:rsid w:val="000B20D1"/>
    <w:rsid w:val="000B2846"/>
    <w:rsid w:val="000C5D99"/>
    <w:rsid w:val="000E4947"/>
    <w:rsid w:val="000E6373"/>
    <w:rsid w:val="001078F3"/>
    <w:rsid w:val="001118E4"/>
    <w:rsid w:val="001128EB"/>
    <w:rsid w:val="001203FA"/>
    <w:rsid w:val="00120EAE"/>
    <w:rsid w:val="001269FF"/>
    <w:rsid w:val="00134FF8"/>
    <w:rsid w:val="00143C59"/>
    <w:rsid w:val="0016031E"/>
    <w:rsid w:val="001672D4"/>
    <w:rsid w:val="00172F84"/>
    <w:rsid w:val="001737C8"/>
    <w:rsid w:val="0018208F"/>
    <w:rsid w:val="00195A01"/>
    <w:rsid w:val="001B00B2"/>
    <w:rsid w:val="001F33EA"/>
    <w:rsid w:val="0020725B"/>
    <w:rsid w:val="00233BE5"/>
    <w:rsid w:val="00236E80"/>
    <w:rsid w:val="00252668"/>
    <w:rsid w:val="002530BD"/>
    <w:rsid w:val="00265A8C"/>
    <w:rsid w:val="002876BD"/>
    <w:rsid w:val="002D42B8"/>
    <w:rsid w:val="002D4FF1"/>
    <w:rsid w:val="002E0FE8"/>
    <w:rsid w:val="002E7796"/>
    <w:rsid w:val="002E7E16"/>
    <w:rsid w:val="003131C9"/>
    <w:rsid w:val="0032787E"/>
    <w:rsid w:val="00336A23"/>
    <w:rsid w:val="00345CAC"/>
    <w:rsid w:val="00354043"/>
    <w:rsid w:val="0037171D"/>
    <w:rsid w:val="003A470D"/>
    <w:rsid w:val="003B6DB3"/>
    <w:rsid w:val="003D2C29"/>
    <w:rsid w:val="003E07ED"/>
    <w:rsid w:val="003F2D54"/>
    <w:rsid w:val="003F4486"/>
    <w:rsid w:val="00415A9D"/>
    <w:rsid w:val="00441183"/>
    <w:rsid w:val="004B2AA4"/>
    <w:rsid w:val="004C24FC"/>
    <w:rsid w:val="004D4034"/>
    <w:rsid w:val="004D7BCF"/>
    <w:rsid w:val="005316C5"/>
    <w:rsid w:val="005417CC"/>
    <w:rsid w:val="00541C4A"/>
    <w:rsid w:val="0056128C"/>
    <w:rsid w:val="0057216A"/>
    <w:rsid w:val="00581692"/>
    <w:rsid w:val="005870B0"/>
    <w:rsid w:val="005A2115"/>
    <w:rsid w:val="005A54DA"/>
    <w:rsid w:val="005A7636"/>
    <w:rsid w:val="005E1F0B"/>
    <w:rsid w:val="005E2392"/>
    <w:rsid w:val="005E41AF"/>
    <w:rsid w:val="005E65B5"/>
    <w:rsid w:val="005F760B"/>
    <w:rsid w:val="00603BEB"/>
    <w:rsid w:val="00633770"/>
    <w:rsid w:val="00652E34"/>
    <w:rsid w:val="00655CAB"/>
    <w:rsid w:val="0069295E"/>
    <w:rsid w:val="006A05F9"/>
    <w:rsid w:val="006A0FC8"/>
    <w:rsid w:val="006D6415"/>
    <w:rsid w:val="006F0768"/>
    <w:rsid w:val="006F7B6E"/>
    <w:rsid w:val="00710074"/>
    <w:rsid w:val="0073327D"/>
    <w:rsid w:val="00767A8D"/>
    <w:rsid w:val="0078438F"/>
    <w:rsid w:val="007908B8"/>
    <w:rsid w:val="00794AE5"/>
    <w:rsid w:val="007A0EFE"/>
    <w:rsid w:val="007B45DF"/>
    <w:rsid w:val="007B5296"/>
    <w:rsid w:val="007C3B55"/>
    <w:rsid w:val="007D2567"/>
    <w:rsid w:val="007E6F3B"/>
    <w:rsid w:val="00837A91"/>
    <w:rsid w:val="00845499"/>
    <w:rsid w:val="008601E5"/>
    <w:rsid w:val="0086692D"/>
    <w:rsid w:val="00874E50"/>
    <w:rsid w:val="008809F4"/>
    <w:rsid w:val="009020B3"/>
    <w:rsid w:val="00903044"/>
    <w:rsid w:val="00924EA1"/>
    <w:rsid w:val="00926E44"/>
    <w:rsid w:val="0094310B"/>
    <w:rsid w:val="009468DE"/>
    <w:rsid w:val="00955069"/>
    <w:rsid w:val="009573BB"/>
    <w:rsid w:val="00960C0C"/>
    <w:rsid w:val="00984D9C"/>
    <w:rsid w:val="009850A4"/>
    <w:rsid w:val="00991CE2"/>
    <w:rsid w:val="00994896"/>
    <w:rsid w:val="009C3484"/>
    <w:rsid w:val="009D2ECE"/>
    <w:rsid w:val="009E7681"/>
    <w:rsid w:val="00A1527F"/>
    <w:rsid w:val="00A34428"/>
    <w:rsid w:val="00A37C2F"/>
    <w:rsid w:val="00A811AC"/>
    <w:rsid w:val="00A83CF5"/>
    <w:rsid w:val="00A90421"/>
    <w:rsid w:val="00A9777A"/>
    <w:rsid w:val="00AA5200"/>
    <w:rsid w:val="00AB624A"/>
    <w:rsid w:val="00AC2D3D"/>
    <w:rsid w:val="00AC30ED"/>
    <w:rsid w:val="00AC38DA"/>
    <w:rsid w:val="00AC5075"/>
    <w:rsid w:val="00AD2682"/>
    <w:rsid w:val="00AE2EDC"/>
    <w:rsid w:val="00B15824"/>
    <w:rsid w:val="00B27F85"/>
    <w:rsid w:val="00B731AA"/>
    <w:rsid w:val="00B76870"/>
    <w:rsid w:val="00B77808"/>
    <w:rsid w:val="00B83ABD"/>
    <w:rsid w:val="00B92202"/>
    <w:rsid w:val="00BA0C9F"/>
    <w:rsid w:val="00BD09ED"/>
    <w:rsid w:val="00BD17C8"/>
    <w:rsid w:val="00BD7E89"/>
    <w:rsid w:val="00BF15C6"/>
    <w:rsid w:val="00BF61CB"/>
    <w:rsid w:val="00C074BE"/>
    <w:rsid w:val="00C42D50"/>
    <w:rsid w:val="00C5334B"/>
    <w:rsid w:val="00C61DC5"/>
    <w:rsid w:val="00C66887"/>
    <w:rsid w:val="00C72FC8"/>
    <w:rsid w:val="00C856CA"/>
    <w:rsid w:val="00C91587"/>
    <w:rsid w:val="00CA13DB"/>
    <w:rsid w:val="00CB1ED0"/>
    <w:rsid w:val="00CB53D4"/>
    <w:rsid w:val="00CF2703"/>
    <w:rsid w:val="00D00A51"/>
    <w:rsid w:val="00D61C1D"/>
    <w:rsid w:val="00D76644"/>
    <w:rsid w:val="00DB6C50"/>
    <w:rsid w:val="00DE5921"/>
    <w:rsid w:val="00DF32FE"/>
    <w:rsid w:val="00E1281F"/>
    <w:rsid w:val="00E12ADD"/>
    <w:rsid w:val="00E326AF"/>
    <w:rsid w:val="00E804DC"/>
    <w:rsid w:val="00E84340"/>
    <w:rsid w:val="00E85E8C"/>
    <w:rsid w:val="00EA06FB"/>
    <w:rsid w:val="00EC2006"/>
    <w:rsid w:val="00EC69E0"/>
    <w:rsid w:val="00ED14EC"/>
    <w:rsid w:val="00F2217D"/>
    <w:rsid w:val="00F25D2B"/>
    <w:rsid w:val="00F34602"/>
    <w:rsid w:val="00F35010"/>
    <w:rsid w:val="00F607FA"/>
    <w:rsid w:val="00F8343B"/>
    <w:rsid w:val="00F85F61"/>
    <w:rsid w:val="00FC69C8"/>
    <w:rsid w:val="00FD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49A015"/>
  <w15:chartTrackingRefBased/>
  <w15:docId w15:val="{AEEE555C-E6E3-C34E-99BA-B9DE7812D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0ED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0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0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0E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0E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0E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0E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0E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0E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0E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0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C30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0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0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0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0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0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0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0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0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30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0E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30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0E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30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0ED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30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0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0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0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30ED"/>
    <w:pPr>
      <w:spacing w:after="0" w:line="240" w:lineRule="auto"/>
    </w:pPr>
    <w:rPr>
      <w:rFonts w:ascii="Aptos" w:eastAsia="Aptos" w:hAnsi="Aptos" w:cs="Aptos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D42B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5</Pages>
  <Words>882</Words>
  <Characters>5992</Characters>
  <Application>Microsoft Office Word</Application>
  <DocSecurity>0</DocSecurity>
  <Lines>433</Lines>
  <Paragraphs>398</Paragraphs>
  <ScaleCrop>false</ScaleCrop>
  <Company/>
  <LinksUpToDate>false</LinksUpToDate>
  <CharactersWithSpaces>6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l Anderson, Ndate</dc:creator>
  <cp:keywords/>
  <dc:description/>
  <cp:lastModifiedBy>Fall Anderson, Ndate</cp:lastModifiedBy>
  <cp:revision>113</cp:revision>
  <dcterms:created xsi:type="dcterms:W3CDTF">2025-12-02T16:49:00Z</dcterms:created>
  <dcterms:modified xsi:type="dcterms:W3CDTF">2026-03-02T17:05:00Z</dcterms:modified>
</cp:coreProperties>
</file>